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8ADDDA" w14:textId="1F8C63E5" w:rsidR="008B776D" w:rsidRPr="00ED1934" w:rsidRDefault="008B776D" w:rsidP="008B776D">
      <w:pPr>
        <w:outlineLvl w:val="0"/>
        <w:rPr>
          <w:lang w:val="en-US"/>
        </w:rPr>
      </w:pPr>
      <w:r w:rsidRPr="00ED1934">
        <w:rPr>
          <w:b/>
          <w:bCs/>
          <w:lang w:val="en-US"/>
        </w:rPr>
        <w:t>Table S</w:t>
      </w:r>
      <w:r w:rsidR="00B41C95">
        <w:rPr>
          <w:b/>
          <w:bCs/>
          <w:lang w:val="en-US"/>
        </w:rPr>
        <w:t>1</w:t>
      </w:r>
      <w:r w:rsidRPr="00ED1934">
        <w:rPr>
          <w:b/>
          <w:bCs/>
          <w:lang w:val="en-US"/>
        </w:rPr>
        <w:t xml:space="preserve">: </w:t>
      </w:r>
      <w:r w:rsidRPr="00ED1934">
        <w:rPr>
          <w:lang w:val="en-US"/>
        </w:rPr>
        <w:t xml:space="preserve">Overview of the details regarding definition of </w:t>
      </w:r>
      <w:r w:rsidR="00D131D4">
        <w:rPr>
          <w:lang w:val="en-US"/>
        </w:rPr>
        <w:t>study population, cardiovascular disease</w:t>
      </w:r>
      <w:r w:rsidRPr="00ED1934">
        <w:rPr>
          <w:lang w:val="en-US"/>
        </w:rPr>
        <w:t xml:space="preserve">, comorbidities and medical treatment. </w:t>
      </w:r>
    </w:p>
    <w:p w14:paraId="396DB4DC" w14:textId="77777777" w:rsidR="008B776D" w:rsidRPr="00E54075" w:rsidRDefault="008B776D" w:rsidP="008B776D">
      <w:pPr>
        <w:outlineLvl w:val="0"/>
        <w:rPr>
          <w:b/>
          <w:bCs/>
          <w:sz w:val="20"/>
          <w:szCs w:val="20"/>
          <w:lang w:val="en-US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2007"/>
        <w:gridCol w:w="14"/>
        <w:gridCol w:w="2943"/>
        <w:gridCol w:w="3069"/>
      </w:tblGrid>
      <w:tr w:rsidR="008B776D" w:rsidRPr="00850E09" w14:paraId="1B647711" w14:textId="77777777" w:rsidTr="005504A0">
        <w:tc>
          <w:tcPr>
            <w:tcW w:w="2021" w:type="dxa"/>
            <w:gridSpan w:val="2"/>
          </w:tcPr>
          <w:p w14:paraId="40C02C65" w14:textId="77777777" w:rsidR="008B776D" w:rsidRPr="00E54075" w:rsidRDefault="008B776D" w:rsidP="005504A0">
            <w:pPr>
              <w:rPr>
                <w:b/>
                <w:bCs/>
                <w:sz w:val="16"/>
                <w:szCs w:val="16"/>
                <w:lang w:val="en-US" w:eastAsia="da-DK"/>
              </w:rPr>
            </w:pPr>
          </w:p>
        </w:tc>
        <w:tc>
          <w:tcPr>
            <w:tcW w:w="2943" w:type="dxa"/>
          </w:tcPr>
          <w:p w14:paraId="2773FBAE" w14:textId="77777777" w:rsidR="008B776D" w:rsidRPr="00E54075" w:rsidRDefault="008B776D" w:rsidP="005504A0">
            <w:pPr>
              <w:rPr>
                <w:b/>
                <w:bCs/>
                <w:sz w:val="16"/>
                <w:szCs w:val="16"/>
                <w:lang w:val="en-US" w:eastAsia="da-DK"/>
              </w:rPr>
            </w:pPr>
            <w:r w:rsidRPr="00E54075">
              <w:rPr>
                <w:b/>
                <w:bCs/>
                <w:sz w:val="16"/>
                <w:szCs w:val="16"/>
                <w:lang w:val="en-US" w:eastAsia="da-DK"/>
              </w:rPr>
              <w:t>Details</w:t>
            </w:r>
          </w:p>
        </w:tc>
        <w:tc>
          <w:tcPr>
            <w:tcW w:w="3069" w:type="dxa"/>
          </w:tcPr>
          <w:p w14:paraId="278B05A6" w14:textId="77777777" w:rsidR="008B776D" w:rsidRPr="00E54075" w:rsidRDefault="008B776D" w:rsidP="005504A0">
            <w:pPr>
              <w:rPr>
                <w:b/>
                <w:bCs/>
                <w:sz w:val="16"/>
                <w:szCs w:val="16"/>
                <w:lang w:val="en-US" w:eastAsia="da-DK"/>
              </w:rPr>
            </w:pPr>
            <w:r w:rsidRPr="00E54075">
              <w:rPr>
                <w:b/>
                <w:bCs/>
                <w:sz w:val="16"/>
                <w:szCs w:val="16"/>
                <w:lang w:val="en-US" w:eastAsia="da-DK"/>
              </w:rPr>
              <w:t>ICD-10 and ATC codes used</w:t>
            </w:r>
          </w:p>
        </w:tc>
      </w:tr>
      <w:tr w:rsidR="008B776D" w:rsidRPr="00E54075" w14:paraId="2A64433B" w14:textId="77777777" w:rsidTr="00BD17E6">
        <w:tc>
          <w:tcPr>
            <w:tcW w:w="8033" w:type="dxa"/>
            <w:gridSpan w:val="4"/>
            <w:shd w:val="clear" w:color="auto" w:fill="BFBFBF" w:themeFill="background1" w:themeFillShade="BF"/>
          </w:tcPr>
          <w:p w14:paraId="78387EC5" w14:textId="77777777" w:rsidR="008B776D" w:rsidRPr="00E54075" w:rsidRDefault="008B776D" w:rsidP="005504A0">
            <w:pPr>
              <w:rPr>
                <w:b/>
                <w:bCs/>
                <w:sz w:val="16"/>
                <w:szCs w:val="16"/>
                <w:lang w:val="en-US" w:eastAsia="da-DK"/>
              </w:rPr>
            </w:pPr>
            <w:r w:rsidRPr="00E54075">
              <w:rPr>
                <w:b/>
                <w:bCs/>
                <w:sz w:val="16"/>
                <w:szCs w:val="16"/>
                <w:lang w:val="en-US" w:eastAsia="da-DK"/>
              </w:rPr>
              <w:t>Study population</w:t>
            </w:r>
          </w:p>
        </w:tc>
      </w:tr>
      <w:tr w:rsidR="008B776D" w:rsidRPr="00E54075" w14:paraId="797ED5BD" w14:textId="77777777" w:rsidTr="005504A0">
        <w:trPr>
          <w:trHeight w:val="440"/>
        </w:trPr>
        <w:tc>
          <w:tcPr>
            <w:tcW w:w="2021" w:type="dxa"/>
            <w:gridSpan w:val="2"/>
          </w:tcPr>
          <w:p w14:paraId="6373E50E" w14:textId="5E4B8A41" w:rsidR="008B776D" w:rsidRPr="00E54075" w:rsidRDefault="00D131D4" w:rsidP="005504A0">
            <w:pPr>
              <w:rPr>
                <w:sz w:val="16"/>
                <w:szCs w:val="16"/>
                <w:lang w:val="en-US" w:eastAsia="da-DK"/>
              </w:rPr>
            </w:pPr>
            <w:r>
              <w:rPr>
                <w:sz w:val="16"/>
                <w:szCs w:val="16"/>
                <w:lang w:val="en-US" w:eastAsia="da-DK"/>
              </w:rPr>
              <w:t>Type 2 diabetes</w:t>
            </w:r>
          </w:p>
        </w:tc>
        <w:tc>
          <w:tcPr>
            <w:tcW w:w="2943" w:type="dxa"/>
          </w:tcPr>
          <w:p w14:paraId="702733E2" w14:textId="210F0F69" w:rsidR="008B776D" w:rsidRPr="00E54075" w:rsidRDefault="008B776D" w:rsidP="005504A0">
            <w:pPr>
              <w:ind w:left="-108"/>
              <w:rPr>
                <w:sz w:val="16"/>
                <w:szCs w:val="16"/>
                <w:lang w:val="en-US" w:eastAsia="da-DK"/>
              </w:rPr>
            </w:pPr>
            <w:r w:rsidRPr="00E54075">
              <w:rPr>
                <w:sz w:val="16"/>
                <w:szCs w:val="16"/>
                <w:lang w:val="en-US" w:eastAsia="da-DK"/>
              </w:rPr>
              <w:t>Defined from treatment with</w:t>
            </w:r>
            <w:r w:rsidR="00EF6823">
              <w:rPr>
                <w:sz w:val="16"/>
                <w:szCs w:val="16"/>
                <w:lang w:val="en-US" w:eastAsia="da-DK"/>
              </w:rPr>
              <w:t xml:space="preserve"> </w:t>
            </w:r>
            <w:r w:rsidRPr="00E54075">
              <w:rPr>
                <w:sz w:val="16"/>
                <w:szCs w:val="16"/>
                <w:lang w:val="en-US" w:eastAsia="da-DK"/>
              </w:rPr>
              <w:t>glucose lowering drugs</w:t>
            </w:r>
            <w:r w:rsidR="00E62C95">
              <w:rPr>
                <w:sz w:val="16"/>
                <w:szCs w:val="16"/>
                <w:lang w:val="en-US" w:eastAsia="da-DK"/>
              </w:rPr>
              <w:t xml:space="preserve"> not in relation to type 1 diabetes, polycystic ovarian syndrome, gestational diabetes and use of liraglutide.</w:t>
            </w:r>
          </w:p>
        </w:tc>
        <w:tc>
          <w:tcPr>
            <w:tcW w:w="3069" w:type="dxa"/>
          </w:tcPr>
          <w:p w14:paraId="2AFE513A" w14:textId="2BDB05A4" w:rsidR="008B776D" w:rsidRPr="00E54075" w:rsidRDefault="008B776D" w:rsidP="005504A0">
            <w:pPr>
              <w:rPr>
                <w:sz w:val="16"/>
                <w:szCs w:val="16"/>
                <w:lang w:val="en-US" w:eastAsia="da-DK"/>
              </w:rPr>
            </w:pPr>
            <w:r w:rsidRPr="00E54075">
              <w:rPr>
                <w:sz w:val="16"/>
                <w:szCs w:val="16"/>
                <w:lang w:val="en-US" w:eastAsia="da-DK"/>
              </w:rPr>
              <w:t>ATC: A10</w:t>
            </w:r>
          </w:p>
        </w:tc>
      </w:tr>
      <w:tr w:rsidR="008B776D" w:rsidRPr="00E54075" w14:paraId="0DF699D3" w14:textId="77777777" w:rsidTr="00BD17E6">
        <w:tc>
          <w:tcPr>
            <w:tcW w:w="8033" w:type="dxa"/>
            <w:gridSpan w:val="4"/>
            <w:shd w:val="clear" w:color="auto" w:fill="BFBFBF" w:themeFill="background1" w:themeFillShade="BF"/>
          </w:tcPr>
          <w:p w14:paraId="11DAB24B" w14:textId="77777777" w:rsidR="008B776D" w:rsidRPr="00E54075" w:rsidRDefault="00EF6823" w:rsidP="005504A0">
            <w:pPr>
              <w:rPr>
                <w:b/>
                <w:bCs/>
                <w:sz w:val="16"/>
                <w:szCs w:val="16"/>
                <w:lang w:val="en-US" w:eastAsia="da-DK"/>
              </w:rPr>
            </w:pPr>
            <w:r>
              <w:rPr>
                <w:b/>
                <w:bCs/>
                <w:sz w:val="16"/>
                <w:szCs w:val="16"/>
                <w:lang w:val="en-US" w:eastAsia="da-DK"/>
              </w:rPr>
              <w:t xml:space="preserve">Cardiovascular disease </w:t>
            </w:r>
          </w:p>
        </w:tc>
      </w:tr>
      <w:tr w:rsidR="008B776D" w:rsidRPr="00E54075" w14:paraId="223BEB66" w14:textId="77777777" w:rsidTr="005504A0">
        <w:trPr>
          <w:trHeight w:val="719"/>
        </w:trPr>
        <w:tc>
          <w:tcPr>
            <w:tcW w:w="2021" w:type="dxa"/>
            <w:gridSpan w:val="2"/>
          </w:tcPr>
          <w:p w14:paraId="4877FE6E" w14:textId="77777777" w:rsidR="008B776D" w:rsidRPr="00E54075" w:rsidRDefault="008B776D" w:rsidP="005504A0">
            <w:pPr>
              <w:rPr>
                <w:sz w:val="16"/>
                <w:szCs w:val="16"/>
                <w:lang w:val="en-US" w:eastAsia="da-DK"/>
              </w:rPr>
            </w:pPr>
            <w:r w:rsidRPr="00E54075">
              <w:rPr>
                <w:sz w:val="16"/>
                <w:szCs w:val="16"/>
                <w:lang w:val="en-US" w:eastAsia="da-DK"/>
              </w:rPr>
              <w:t>Heart failure</w:t>
            </w:r>
          </w:p>
        </w:tc>
        <w:tc>
          <w:tcPr>
            <w:tcW w:w="2943" w:type="dxa"/>
          </w:tcPr>
          <w:p w14:paraId="3E68A671" w14:textId="77777777" w:rsidR="008B776D" w:rsidRPr="00E54075" w:rsidRDefault="008B776D" w:rsidP="005504A0">
            <w:pPr>
              <w:ind w:left="-108"/>
              <w:rPr>
                <w:sz w:val="16"/>
                <w:szCs w:val="16"/>
                <w:lang w:val="en-US" w:eastAsia="da-DK"/>
              </w:rPr>
            </w:pPr>
            <w:r w:rsidRPr="00E54075">
              <w:rPr>
                <w:sz w:val="16"/>
                <w:szCs w:val="16"/>
                <w:lang w:val="en-US" w:eastAsia="da-DK"/>
              </w:rPr>
              <w:t>Defined from diagnosis codes including heart failure, cardiomyopathies, hypertensive heart failure.</w:t>
            </w:r>
          </w:p>
        </w:tc>
        <w:tc>
          <w:tcPr>
            <w:tcW w:w="3069" w:type="dxa"/>
          </w:tcPr>
          <w:p w14:paraId="7AFEF64D" w14:textId="2AF905C1" w:rsidR="008B776D" w:rsidRPr="00E54075" w:rsidRDefault="008B776D" w:rsidP="005504A0">
            <w:pPr>
              <w:rPr>
                <w:sz w:val="16"/>
                <w:szCs w:val="16"/>
                <w:lang w:eastAsia="da-DK"/>
              </w:rPr>
            </w:pPr>
            <w:r w:rsidRPr="00E54075">
              <w:rPr>
                <w:sz w:val="16"/>
                <w:szCs w:val="16"/>
                <w:lang w:eastAsia="da-DK"/>
              </w:rPr>
              <w:t>ICD-10: I110, I130, I132, I42, I426-29, I50</w:t>
            </w:r>
          </w:p>
        </w:tc>
      </w:tr>
      <w:tr w:rsidR="008B776D" w:rsidRPr="00E54075" w14:paraId="5BE4B229" w14:textId="77777777" w:rsidTr="005504A0">
        <w:tc>
          <w:tcPr>
            <w:tcW w:w="2007" w:type="dxa"/>
          </w:tcPr>
          <w:p w14:paraId="6FC2729B" w14:textId="77777777" w:rsidR="008B776D" w:rsidRPr="00E54075" w:rsidRDefault="008B776D" w:rsidP="005504A0">
            <w:pPr>
              <w:rPr>
                <w:sz w:val="16"/>
                <w:szCs w:val="16"/>
                <w:lang w:val="en-US" w:eastAsia="da-DK"/>
              </w:rPr>
            </w:pPr>
            <w:r w:rsidRPr="00E54075">
              <w:rPr>
                <w:sz w:val="16"/>
                <w:szCs w:val="16"/>
                <w:lang w:val="en-US" w:eastAsia="da-DK"/>
              </w:rPr>
              <w:t>Stroke</w:t>
            </w:r>
          </w:p>
        </w:tc>
        <w:tc>
          <w:tcPr>
            <w:tcW w:w="2957" w:type="dxa"/>
            <w:gridSpan w:val="2"/>
          </w:tcPr>
          <w:p w14:paraId="11B39A40" w14:textId="77777777" w:rsidR="008B776D" w:rsidRPr="00E54075" w:rsidRDefault="008B776D" w:rsidP="005504A0">
            <w:pPr>
              <w:rPr>
                <w:sz w:val="16"/>
                <w:szCs w:val="16"/>
                <w:lang w:val="en-US" w:eastAsia="da-DK"/>
              </w:rPr>
            </w:pPr>
          </w:p>
        </w:tc>
        <w:tc>
          <w:tcPr>
            <w:tcW w:w="3069" w:type="dxa"/>
          </w:tcPr>
          <w:p w14:paraId="25698374" w14:textId="6DA51C17" w:rsidR="008B776D" w:rsidRPr="00E54075" w:rsidRDefault="008B776D" w:rsidP="005504A0">
            <w:pPr>
              <w:rPr>
                <w:sz w:val="16"/>
                <w:szCs w:val="16"/>
                <w:lang w:val="en-US" w:eastAsia="da-DK"/>
              </w:rPr>
            </w:pPr>
            <w:r w:rsidRPr="00E54075">
              <w:rPr>
                <w:sz w:val="16"/>
                <w:szCs w:val="16"/>
                <w:lang w:val="en-US" w:eastAsia="da-DK"/>
              </w:rPr>
              <w:t>ICD-10: I60-I64</w:t>
            </w:r>
            <w:r w:rsidR="009B2653">
              <w:rPr>
                <w:sz w:val="16"/>
                <w:szCs w:val="16"/>
                <w:lang w:val="en-US" w:eastAsia="da-DK"/>
              </w:rPr>
              <w:t>, G45</w:t>
            </w:r>
          </w:p>
        </w:tc>
      </w:tr>
      <w:tr w:rsidR="008B776D" w:rsidRPr="00E54075" w14:paraId="55FC07C5" w14:textId="77777777" w:rsidTr="005504A0">
        <w:tc>
          <w:tcPr>
            <w:tcW w:w="2007" w:type="dxa"/>
          </w:tcPr>
          <w:p w14:paraId="6F93B17F" w14:textId="69E0ECD1" w:rsidR="008B776D" w:rsidRPr="00E54075" w:rsidRDefault="00200F61" w:rsidP="005504A0">
            <w:pPr>
              <w:rPr>
                <w:sz w:val="16"/>
                <w:szCs w:val="16"/>
                <w:lang w:val="en-US" w:eastAsia="da-DK"/>
              </w:rPr>
            </w:pPr>
            <w:r>
              <w:rPr>
                <w:sz w:val="16"/>
                <w:szCs w:val="16"/>
                <w:lang w:val="en-US" w:eastAsia="da-DK"/>
              </w:rPr>
              <w:t>M</w:t>
            </w:r>
            <w:r w:rsidR="009B2653">
              <w:rPr>
                <w:sz w:val="16"/>
                <w:szCs w:val="16"/>
                <w:lang w:val="en-US" w:eastAsia="da-DK"/>
              </w:rPr>
              <w:t>yocardial infarction</w:t>
            </w:r>
          </w:p>
        </w:tc>
        <w:tc>
          <w:tcPr>
            <w:tcW w:w="2957" w:type="dxa"/>
            <w:gridSpan w:val="2"/>
          </w:tcPr>
          <w:p w14:paraId="1ECFDF0D" w14:textId="187AAEBA" w:rsidR="008B776D" w:rsidRPr="00E54075" w:rsidRDefault="008B776D" w:rsidP="005504A0">
            <w:pPr>
              <w:rPr>
                <w:sz w:val="16"/>
                <w:szCs w:val="16"/>
                <w:lang w:val="en-US" w:eastAsia="da-DK"/>
              </w:rPr>
            </w:pPr>
          </w:p>
        </w:tc>
        <w:tc>
          <w:tcPr>
            <w:tcW w:w="3069" w:type="dxa"/>
          </w:tcPr>
          <w:p w14:paraId="3DCBFED5" w14:textId="3DCA0B58" w:rsidR="008B776D" w:rsidRPr="00E54075" w:rsidRDefault="008B776D" w:rsidP="005504A0">
            <w:pPr>
              <w:rPr>
                <w:sz w:val="16"/>
                <w:szCs w:val="16"/>
                <w:lang w:eastAsia="da-DK"/>
              </w:rPr>
            </w:pPr>
            <w:r w:rsidRPr="00E54075">
              <w:rPr>
                <w:sz w:val="16"/>
                <w:szCs w:val="16"/>
                <w:lang w:eastAsia="da-DK"/>
              </w:rPr>
              <w:t>ICD-10: I21</w:t>
            </w:r>
            <w:r w:rsidR="009B2653">
              <w:rPr>
                <w:sz w:val="16"/>
                <w:szCs w:val="16"/>
                <w:lang w:eastAsia="da-DK"/>
              </w:rPr>
              <w:t>, I</w:t>
            </w:r>
            <w:r w:rsidRPr="00E54075">
              <w:rPr>
                <w:sz w:val="16"/>
                <w:szCs w:val="16"/>
                <w:lang w:eastAsia="da-DK"/>
              </w:rPr>
              <w:t>2</w:t>
            </w:r>
            <w:r w:rsidR="009B2653">
              <w:rPr>
                <w:sz w:val="16"/>
                <w:szCs w:val="16"/>
                <w:lang w:eastAsia="da-DK"/>
              </w:rPr>
              <w:t>00</w:t>
            </w:r>
          </w:p>
        </w:tc>
      </w:tr>
      <w:tr w:rsidR="008B776D" w:rsidRPr="00E54075" w14:paraId="4DB64C71" w14:textId="77777777" w:rsidTr="005504A0">
        <w:tc>
          <w:tcPr>
            <w:tcW w:w="2007" w:type="dxa"/>
          </w:tcPr>
          <w:p w14:paraId="40C2FAF7" w14:textId="77777777" w:rsidR="008B776D" w:rsidRPr="00E54075" w:rsidRDefault="008B776D" w:rsidP="005504A0">
            <w:pPr>
              <w:rPr>
                <w:sz w:val="16"/>
                <w:szCs w:val="16"/>
                <w:lang w:val="en-US" w:eastAsia="da-DK"/>
              </w:rPr>
            </w:pPr>
            <w:r w:rsidRPr="00E54075">
              <w:rPr>
                <w:sz w:val="16"/>
                <w:szCs w:val="16"/>
                <w:lang w:val="en-US" w:eastAsia="da-DK"/>
              </w:rPr>
              <w:t>Peripheral vascular disease</w:t>
            </w:r>
          </w:p>
        </w:tc>
        <w:tc>
          <w:tcPr>
            <w:tcW w:w="2957" w:type="dxa"/>
            <w:gridSpan w:val="2"/>
          </w:tcPr>
          <w:p w14:paraId="1322ACE0" w14:textId="64599B68" w:rsidR="008B776D" w:rsidRPr="00E54075" w:rsidRDefault="000D270C" w:rsidP="005504A0">
            <w:pPr>
              <w:rPr>
                <w:sz w:val="16"/>
                <w:szCs w:val="16"/>
                <w:lang w:val="en-US" w:eastAsia="da-DK"/>
              </w:rPr>
            </w:pPr>
            <w:r>
              <w:rPr>
                <w:sz w:val="16"/>
                <w:szCs w:val="16"/>
                <w:lang w:val="en-US" w:eastAsia="da-DK"/>
              </w:rPr>
              <w:t>A patient had to receive one in-hospital contact diagnosis code of PAD or 2 consecutive out-hospital contact diagnosis codes of PAD to qualify for the diagnosis of PAD. We also included</w:t>
            </w:r>
            <w:r w:rsidR="008763B4">
              <w:rPr>
                <w:sz w:val="16"/>
                <w:szCs w:val="16"/>
                <w:lang w:val="en-US" w:eastAsia="da-DK"/>
              </w:rPr>
              <w:t xml:space="preserve"> lower limp amputations</w:t>
            </w:r>
          </w:p>
        </w:tc>
        <w:tc>
          <w:tcPr>
            <w:tcW w:w="3069" w:type="dxa"/>
          </w:tcPr>
          <w:p w14:paraId="66CB49F8" w14:textId="4EAC6356" w:rsidR="008B776D" w:rsidRDefault="008B776D" w:rsidP="005504A0">
            <w:pPr>
              <w:rPr>
                <w:sz w:val="16"/>
                <w:szCs w:val="16"/>
                <w:lang w:eastAsia="da-DK"/>
              </w:rPr>
            </w:pPr>
            <w:r w:rsidRPr="00E54075">
              <w:rPr>
                <w:sz w:val="16"/>
                <w:szCs w:val="16"/>
                <w:lang w:eastAsia="da-DK"/>
              </w:rPr>
              <w:t>ICD-10: 17</w:t>
            </w:r>
            <w:r w:rsidR="009B2653">
              <w:rPr>
                <w:sz w:val="16"/>
                <w:szCs w:val="16"/>
                <w:lang w:eastAsia="da-DK"/>
              </w:rPr>
              <w:t>0</w:t>
            </w:r>
            <w:r w:rsidRPr="00E54075">
              <w:rPr>
                <w:sz w:val="16"/>
                <w:szCs w:val="16"/>
                <w:lang w:eastAsia="da-DK"/>
              </w:rPr>
              <w:t>, I739</w:t>
            </w:r>
          </w:p>
          <w:p w14:paraId="344ECA5E" w14:textId="6C907F11" w:rsidR="008763B4" w:rsidRPr="00E54075" w:rsidRDefault="008763B4" w:rsidP="005504A0">
            <w:pPr>
              <w:rPr>
                <w:sz w:val="16"/>
                <w:szCs w:val="16"/>
                <w:lang w:eastAsia="da-DK"/>
              </w:rPr>
            </w:pPr>
            <w:r>
              <w:rPr>
                <w:sz w:val="16"/>
                <w:szCs w:val="16"/>
                <w:lang w:eastAsia="da-DK"/>
              </w:rPr>
              <w:t>KNHQ14, KNHQ17, KNFQ19</w:t>
            </w:r>
          </w:p>
        </w:tc>
      </w:tr>
      <w:tr w:rsidR="00720844" w:rsidRPr="00E54075" w14:paraId="30EB199C" w14:textId="77777777" w:rsidTr="00BD17E6">
        <w:tc>
          <w:tcPr>
            <w:tcW w:w="8033" w:type="dxa"/>
            <w:gridSpan w:val="4"/>
            <w:shd w:val="clear" w:color="auto" w:fill="BFBFBF" w:themeFill="background1" w:themeFillShade="BF"/>
          </w:tcPr>
          <w:p w14:paraId="659F7226" w14:textId="77777777" w:rsidR="00720844" w:rsidRPr="00720844" w:rsidRDefault="00720844" w:rsidP="005504A0">
            <w:pPr>
              <w:rPr>
                <w:b/>
                <w:bCs/>
                <w:sz w:val="16"/>
                <w:szCs w:val="16"/>
                <w:lang w:eastAsia="da-DK"/>
              </w:rPr>
            </w:pPr>
            <w:r>
              <w:rPr>
                <w:b/>
                <w:bCs/>
                <w:sz w:val="16"/>
                <w:szCs w:val="16"/>
                <w:lang w:eastAsia="da-DK"/>
              </w:rPr>
              <w:t>Outcome</w:t>
            </w:r>
          </w:p>
        </w:tc>
      </w:tr>
      <w:tr w:rsidR="00720844" w:rsidRPr="00850E09" w14:paraId="3BFC5F80" w14:textId="77777777" w:rsidTr="005504A0">
        <w:tc>
          <w:tcPr>
            <w:tcW w:w="2007" w:type="dxa"/>
          </w:tcPr>
          <w:p w14:paraId="46424E89" w14:textId="77777777" w:rsidR="00720844" w:rsidRDefault="00720844" w:rsidP="005504A0">
            <w:pPr>
              <w:rPr>
                <w:sz w:val="16"/>
                <w:szCs w:val="16"/>
                <w:lang w:val="en-US" w:eastAsia="da-DK"/>
              </w:rPr>
            </w:pPr>
            <w:r>
              <w:rPr>
                <w:sz w:val="16"/>
                <w:szCs w:val="16"/>
                <w:lang w:val="en-US" w:eastAsia="da-DK"/>
              </w:rPr>
              <w:t>Depression and anxiety</w:t>
            </w:r>
          </w:p>
        </w:tc>
        <w:tc>
          <w:tcPr>
            <w:tcW w:w="2957" w:type="dxa"/>
            <w:gridSpan w:val="2"/>
          </w:tcPr>
          <w:p w14:paraId="78CBC7F1" w14:textId="77777777" w:rsidR="00720844" w:rsidRPr="00E54075" w:rsidRDefault="00720844" w:rsidP="005504A0">
            <w:pPr>
              <w:rPr>
                <w:sz w:val="16"/>
                <w:szCs w:val="16"/>
                <w:lang w:val="en-US" w:eastAsia="da-DK"/>
              </w:rPr>
            </w:pPr>
            <w:r>
              <w:rPr>
                <w:sz w:val="16"/>
                <w:szCs w:val="16"/>
                <w:lang w:val="en-US" w:eastAsia="da-DK"/>
              </w:rPr>
              <w:t xml:space="preserve">Diagnosis of depression/anxiety or prescription of an antidepressants/benzodiazepine. </w:t>
            </w:r>
          </w:p>
        </w:tc>
        <w:tc>
          <w:tcPr>
            <w:tcW w:w="3069" w:type="dxa"/>
          </w:tcPr>
          <w:p w14:paraId="3CC25127" w14:textId="63824BE1" w:rsidR="00720844" w:rsidRDefault="00720844" w:rsidP="005504A0">
            <w:pPr>
              <w:rPr>
                <w:sz w:val="16"/>
                <w:szCs w:val="16"/>
                <w:lang w:val="en-US" w:eastAsia="da-DK"/>
              </w:rPr>
            </w:pPr>
            <w:r>
              <w:rPr>
                <w:sz w:val="16"/>
                <w:szCs w:val="16"/>
                <w:lang w:val="en-US" w:eastAsia="da-DK"/>
              </w:rPr>
              <w:t>ICD-10: F320-F339, F34, F38, F39</w:t>
            </w:r>
          </w:p>
          <w:p w14:paraId="05B00E87" w14:textId="77777777" w:rsidR="00720844" w:rsidRDefault="00720844" w:rsidP="005504A0">
            <w:pPr>
              <w:rPr>
                <w:sz w:val="16"/>
                <w:szCs w:val="16"/>
                <w:lang w:val="en-US" w:eastAsia="da-DK"/>
              </w:rPr>
            </w:pPr>
            <w:r>
              <w:rPr>
                <w:sz w:val="16"/>
                <w:szCs w:val="16"/>
                <w:lang w:val="en-US" w:eastAsia="da-DK"/>
              </w:rPr>
              <w:t>F40-F43, F452</w:t>
            </w:r>
          </w:p>
          <w:p w14:paraId="4E29FDD9" w14:textId="77777777" w:rsidR="00720844" w:rsidRPr="00720844" w:rsidRDefault="00720844" w:rsidP="005504A0">
            <w:pPr>
              <w:rPr>
                <w:sz w:val="16"/>
                <w:szCs w:val="16"/>
                <w:lang w:val="en-US" w:eastAsia="da-DK"/>
              </w:rPr>
            </w:pPr>
            <w:r>
              <w:rPr>
                <w:sz w:val="16"/>
                <w:szCs w:val="16"/>
                <w:lang w:val="en-US" w:eastAsia="da-DK"/>
              </w:rPr>
              <w:t xml:space="preserve">ATC: </w:t>
            </w:r>
            <w:r w:rsidR="00BD17E6">
              <w:rPr>
                <w:sz w:val="16"/>
                <w:szCs w:val="16"/>
                <w:lang w:val="en-US" w:eastAsia="da-DK"/>
              </w:rPr>
              <w:t>N06A, N05BA</w:t>
            </w:r>
          </w:p>
        </w:tc>
      </w:tr>
      <w:tr w:rsidR="00BD17E6" w:rsidRPr="00E54075" w14:paraId="009E5828" w14:textId="77777777" w:rsidTr="00BD17E6">
        <w:tc>
          <w:tcPr>
            <w:tcW w:w="8033" w:type="dxa"/>
            <w:gridSpan w:val="4"/>
            <w:shd w:val="clear" w:color="auto" w:fill="BFBFBF" w:themeFill="background1" w:themeFillShade="BF"/>
          </w:tcPr>
          <w:p w14:paraId="5BE87A07" w14:textId="77777777" w:rsidR="00BD17E6" w:rsidRPr="00E54075" w:rsidRDefault="00BD17E6" w:rsidP="005504A0">
            <w:pPr>
              <w:rPr>
                <w:sz w:val="16"/>
                <w:szCs w:val="16"/>
                <w:lang w:eastAsia="da-DK"/>
              </w:rPr>
            </w:pPr>
            <w:r>
              <w:rPr>
                <w:b/>
                <w:bCs/>
                <w:sz w:val="16"/>
                <w:szCs w:val="16"/>
                <w:lang w:val="en-US" w:eastAsia="da-DK"/>
              </w:rPr>
              <w:t>C</w:t>
            </w:r>
            <w:r w:rsidRPr="00E54075">
              <w:rPr>
                <w:b/>
                <w:bCs/>
                <w:sz w:val="16"/>
                <w:szCs w:val="16"/>
                <w:lang w:val="en-US" w:eastAsia="da-DK"/>
              </w:rPr>
              <w:t>omorbidity</w:t>
            </w:r>
          </w:p>
        </w:tc>
      </w:tr>
      <w:tr w:rsidR="00EF6823" w:rsidRPr="00E54075" w14:paraId="7EFA5A53" w14:textId="77777777" w:rsidTr="005504A0">
        <w:tc>
          <w:tcPr>
            <w:tcW w:w="2007" w:type="dxa"/>
          </w:tcPr>
          <w:p w14:paraId="55A8A270" w14:textId="77777777" w:rsidR="00EF6823" w:rsidRPr="00E54075" w:rsidRDefault="00EF6823" w:rsidP="00EF6823">
            <w:pPr>
              <w:rPr>
                <w:sz w:val="16"/>
                <w:szCs w:val="16"/>
                <w:lang w:val="en-US" w:eastAsia="da-DK"/>
              </w:rPr>
            </w:pPr>
            <w:r w:rsidRPr="00E54075">
              <w:rPr>
                <w:sz w:val="16"/>
                <w:szCs w:val="16"/>
                <w:lang w:val="en-US" w:eastAsia="da-DK"/>
              </w:rPr>
              <w:t>Chronic kidney disease</w:t>
            </w:r>
          </w:p>
        </w:tc>
        <w:tc>
          <w:tcPr>
            <w:tcW w:w="2957" w:type="dxa"/>
            <w:gridSpan w:val="2"/>
          </w:tcPr>
          <w:p w14:paraId="416C8D76" w14:textId="77777777" w:rsidR="00EF6823" w:rsidRPr="00E54075" w:rsidRDefault="00EF6823" w:rsidP="00EF6823">
            <w:pPr>
              <w:rPr>
                <w:sz w:val="16"/>
                <w:szCs w:val="16"/>
                <w:lang w:val="en-US" w:eastAsia="da-DK"/>
              </w:rPr>
            </w:pPr>
            <w:r w:rsidRPr="00E54075">
              <w:rPr>
                <w:sz w:val="16"/>
                <w:szCs w:val="16"/>
                <w:lang w:val="en-US" w:eastAsia="da-DK"/>
              </w:rPr>
              <w:t xml:space="preserve">Defined from diagnosis codes of chronic glomerulonephritis, chronic </w:t>
            </w:r>
            <w:proofErr w:type="spellStart"/>
            <w:r w:rsidRPr="00E54075">
              <w:rPr>
                <w:sz w:val="16"/>
                <w:szCs w:val="16"/>
                <w:lang w:val="en-US" w:eastAsia="da-DK"/>
              </w:rPr>
              <w:t>tubulointestinal</w:t>
            </w:r>
            <w:proofErr w:type="spellEnd"/>
            <w:r w:rsidRPr="00E54075">
              <w:rPr>
                <w:sz w:val="16"/>
                <w:szCs w:val="16"/>
                <w:lang w:val="en-US" w:eastAsia="da-DK"/>
              </w:rPr>
              <w:t xml:space="preserve"> nephropathy, chronic kidney disease, and diabetic and hypertensive nephropathy.</w:t>
            </w:r>
          </w:p>
        </w:tc>
        <w:tc>
          <w:tcPr>
            <w:tcW w:w="3069" w:type="dxa"/>
          </w:tcPr>
          <w:p w14:paraId="7C7BC6F3" w14:textId="60DCD351" w:rsidR="00EF6823" w:rsidRPr="00E54075" w:rsidRDefault="00720844" w:rsidP="00EF682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="00EF6823" w:rsidRPr="00E54075">
              <w:rPr>
                <w:sz w:val="16"/>
                <w:szCs w:val="16"/>
              </w:rPr>
              <w:t>CD-10: E102, E112, E132, E 142, I120, M321B, M300,</w:t>
            </w:r>
          </w:p>
          <w:p w14:paraId="338C4560" w14:textId="77777777" w:rsidR="00EF6823" w:rsidRPr="00E54075" w:rsidRDefault="00EF6823" w:rsidP="00EF6823">
            <w:pPr>
              <w:rPr>
                <w:sz w:val="16"/>
                <w:szCs w:val="16"/>
              </w:rPr>
            </w:pPr>
            <w:r w:rsidRPr="00E54075">
              <w:rPr>
                <w:sz w:val="16"/>
                <w:szCs w:val="16"/>
              </w:rPr>
              <w:t>M313, M319, N02-N08, N11-N12, N14, N158-N160,</w:t>
            </w:r>
          </w:p>
          <w:p w14:paraId="274E3956" w14:textId="77777777" w:rsidR="00EF6823" w:rsidRPr="00E54075" w:rsidRDefault="00EF6823" w:rsidP="00EF6823">
            <w:pPr>
              <w:rPr>
                <w:sz w:val="16"/>
                <w:szCs w:val="16"/>
              </w:rPr>
            </w:pPr>
            <w:r w:rsidRPr="00E54075">
              <w:rPr>
                <w:sz w:val="16"/>
                <w:szCs w:val="16"/>
              </w:rPr>
              <w:t>N162-N164, N168, N18-N19, N26, Q612-Q613, Q615, Q619,</w:t>
            </w:r>
          </w:p>
        </w:tc>
      </w:tr>
      <w:tr w:rsidR="00EF6823" w:rsidRPr="00E54075" w14:paraId="12F0754F" w14:textId="77777777" w:rsidTr="005504A0">
        <w:tc>
          <w:tcPr>
            <w:tcW w:w="2007" w:type="dxa"/>
          </w:tcPr>
          <w:p w14:paraId="65682A4C" w14:textId="77777777" w:rsidR="00EF6823" w:rsidRPr="00E54075" w:rsidRDefault="00EF6823" w:rsidP="00EF6823">
            <w:pPr>
              <w:rPr>
                <w:sz w:val="16"/>
                <w:szCs w:val="16"/>
                <w:lang w:val="en-US" w:eastAsia="da-DK"/>
              </w:rPr>
            </w:pPr>
            <w:r w:rsidRPr="00E54075">
              <w:rPr>
                <w:sz w:val="16"/>
                <w:szCs w:val="16"/>
                <w:lang w:val="en-US" w:eastAsia="da-DK"/>
              </w:rPr>
              <w:t>Atrial fibrillation</w:t>
            </w:r>
          </w:p>
        </w:tc>
        <w:tc>
          <w:tcPr>
            <w:tcW w:w="2957" w:type="dxa"/>
            <w:gridSpan w:val="2"/>
          </w:tcPr>
          <w:p w14:paraId="682B8118" w14:textId="77777777" w:rsidR="00EF6823" w:rsidRPr="00E54075" w:rsidRDefault="00EF6823" w:rsidP="00EF6823">
            <w:pPr>
              <w:rPr>
                <w:sz w:val="16"/>
                <w:szCs w:val="16"/>
                <w:lang w:val="en-US" w:eastAsia="da-DK"/>
              </w:rPr>
            </w:pPr>
          </w:p>
        </w:tc>
        <w:tc>
          <w:tcPr>
            <w:tcW w:w="3069" w:type="dxa"/>
          </w:tcPr>
          <w:p w14:paraId="0CED9EC4" w14:textId="03C59FB9" w:rsidR="00EF6823" w:rsidRPr="00E54075" w:rsidRDefault="00EF6823" w:rsidP="00EF6823">
            <w:pPr>
              <w:rPr>
                <w:sz w:val="16"/>
                <w:szCs w:val="16"/>
                <w:lang w:val="en-US" w:eastAsia="da-DK"/>
              </w:rPr>
            </w:pPr>
            <w:r w:rsidRPr="00E54075">
              <w:rPr>
                <w:sz w:val="16"/>
                <w:szCs w:val="16"/>
                <w:lang w:val="en-US" w:eastAsia="da-DK"/>
              </w:rPr>
              <w:t>ICD-10: I48</w:t>
            </w:r>
          </w:p>
        </w:tc>
      </w:tr>
      <w:tr w:rsidR="00EF6823" w:rsidRPr="00E54075" w14:paraId="69AEFB25" w14:textId="77777777" w:rsidTr="005504A0">
        <w:tc>
          <w:tcPr>
            <w:tcW w:w="2007" w:type="dxa"/>
          </w:tcPr>
          <w:p w14:paraId="2DD122B4" w14:textId="77777777" w:rsidR="00EF6823" w:rsidRPr="00E54075" w:rsidRDefault="00EF6823" w:rsidP="00EF6823">
            <w:pPr>
              <w:rPr>
                <w:sz w:val="16"/>
                <w:szCs w:val="16"/>
                <w:lang w:val="en-US" w:eastAsia="da-DK"/>
              </w:rPr>
            </w:pPr>
            <w:r w:rsidRPr="00E54075">
              <w:rPr>
                <w:sz w:val="16"/>
                <w:szCs w:val="16"/>
                <w:lang w:val="en-US" w:eastAsia="da-DK"/>
              </w:rPr>
              <w:t>Cancer</w:t>
            </w:r>
          </w:p>
        </w:tc>
        <w:tc>
          <w:tcPr>
            <w:tcW w:w="2957" w:type="dxa"/>
            <w:gridSpan w:val="2"/>
          </w:tcPr>
          <w:p w14:paraId="4B2D2669" w14:textId="77777777" w:rsidR="00EF6823" w:rsidRPr="00E54075" w:rsidRDefault="00EF6823" w:rsidP="00EF6823">
            <w:pPr>
              <w:rPr>
                <w:sz w:val="16"/>
                <w:szCs w:val="16"/>
                <w:lang w:val="en-US" w:eastAsia="da-DK"/>
              </w:rPr>
            </w:pPr>
            <w:r w:rsidRPr="00E54075">
              <w:rPr>
                <w:sz w:val="16"/>
                <w:szCs w:val="16"/>
                <w:lang w:val="en-US" w:eastAsia="da-DK"/>
              </w:rPr>
              <w:t>Defined from all cancer diagnosis codes, excluding non-melanoma skin cancer</w:t>
            </w:r>
          </w:p>
        </w:tc>
        <w:tc>
          <w:tcPr>
            <w:tcW w:w="3069" w:type="dxa"/>
          </w:tcPr>
          <w:p w14:paraId="1E276DE0" w14:textId="5EA5DAF7" w:rsidR="00EF6823" w:rsidRPr="00E54075" w:rsidRDefault="00EF6823" w:rsidP="00EF6823">
            <w:pPr>
              <w:rPr>
                <w:sz w:val="16"/>
                <w:szCs w:val="16"/>
                <w:lang w:val="en-US" w:eastAsia="da-DK"/>
              </w:rPr>
            </w:pPr>
            <w:r w:rsidRPr="00E54075">
              <w:rPr>
                <w:sz w:val="16"/>
                <w:szCs w:val="16"/>
                <w:lang w:val="en-US" w:eastAsia="da-DK"/>
              </w:rPr>
              <w:t>ICD-10: C00-C97</w:t>
            </w:r>
          </w:p>
        </w:tc>
      </w:tr>
      <w:tr w:rsidR="00EF6823" w:rsidRPr="00E54075" w14:paraId="5787A03E" w14:textId="77777777" w:rsidTr="005504A0">
        <w:tc>
          <w:tcPr>
            <w:tcW w:w="2007" w:type="dxa"/>
          </w:tcPr>
          <w:p w14:paraId="78E5B34C" w14:textId="77777777" w:rsidR="00EF6823" w:rsidRPr="00E54075" w:rsidRDefault="00EF6823" w:rsidP="00EF6823">
            <w:pPr>
              <w:rPr>
                <w:sz w:val="16"/>
                <w:szCs w:val="16"/>
                <w:lang w:val="en-US" w:eastAsia="da-DK"/>
              </w:rPr>
            </w:pPr>
            <w:r w:rsidRPr="00E54075">
              <w:rPr>
                <w:sz w:val="16"/>
                <w:szCs w:val="16"/>
                <w:lang w:val="en-US" w:eastAsia="da-DK"/>
              </w:rPr>
              <w:t>Chronic obstructive pulmonary disease</w:t>
            </w:r>
          </w:p>
        </w:tc>
        <w:tc>
          <w:tcPr>
            <w:tcW w:w="2957" w:type="dxa"/>
            <w:gridSpan w:val="2"/>
          </w:tcPr>
          <w:p w14:paraId="1F1C6A4A" w14:textId="77777777" w:rsidR="00EF6823" w:rsidRPr="00E54075" w:rsidRDefault="00EF6823" w:rsidP="00EF6823">
            <w:pPr>
              <w:rPr>
                <w:sz w:val="16"/>
                <w:szCs w:val="16"/>
                <w:lang w:val="en-US" w:eastAsia="da-DK"/>
              </w:rPr>
            </w:pPr>
          </w:p>
        </w:tc>
        <w:tc>
          <w:tcPr>
            <w:tcW w:w="3069" w:type="dxa"/>
          </w:tcPr>
          <w:p w14:paraId="7B4314F3" w14:textId="01F27B18" w:rsidR="00EF6823" w:rsidRPr="00E54075" w:rsidRDefault="00EF6823" w:rsidP="00EF6823">
            <w:pPr>
              <w:rPr>
                <w:sz w:val="16"/>
                <w:szCs w:val="16"/>
                <w:lang w:val="en-US" w:eastAsia="da-DK"/>
              </w:rPr>
            </w:pPr>
            <w:r w:rsidRPr="00E54075">
              <w:rPr>
                <w:sz w:val="16"/>
                <w:szCs w:val="16"/>
                <w:lang w:val="en-US" w:eastAsia="da-DK"/>
              </w:rPr>
              <w:t>ICD-10: J42, J44</w:t>
            </w:r>
          </w:p>
        </w:tc>
      </w:tr>
      <w:tr w:rsidR="00EF6823" w:rsidRPr="00BD17E6" w14:paraId="10EA7A40" w14:textId="77777777" w:rsidTr="005504A0">
        <w:tc>
          <w:tcPr>
            <w:tcW w:w="2007" w:type="dxa"/>
          </w:tcPr>
          <w:p w14:paraId="091B4F02" w14:textId="77777777" w:rsidR="00EF6823" w:rsidRPr="00E54075" w:rsidRDefault="00EF6823" w:rsidP="00EF6823">
            <w:pPr>
              <w:rPr>
                <w:sz w:val="16"/>
                <w:szCs w:val="16"/>
                <w:lang w:val="en-US" w:eastAsia="da-DK"/>
              </w:rPr>
            </w:pPr>
            <w:r w:rsidRPr="00E54075">
              <w:rPr>
                <w:sz w:val="16"/>
                <w:szCs w:val="16"/>
                <w:lang w:val="en-US" w:eastAsia="da-DK"/>
              </w:rPr>
              <w:t>Hypertension</w:t>
            </w:r>
          </w:p>
        </w:tc>
        <w:tc>
          <w:tcPr>
            <w:tcW w:w="2957" w:type="dxa"/>
            <w:gridSpan w:val="2"/>
          </w:tcPr>
          <w:p w14:paraId="77B2A317" w14:textId="77777777" w:rsidR="00BD17E6" w:rsidRPr="00BD17E6" w:rsidRDefault="00BD17E6" w:rsidP="00BD17E6">
            <w:pPr>
              <w:rPr>
                <w:sz w:val="16"/>
                <w:szCs w:val="16"/>
                <w:lang w:val="en-US" w:eastAsia="da-DK"/>
              </w:rPr>
            </w:pPr>
            <w:r w:rsidRPr="00BD17E6">
              <w:rPr>
                <w:sz w:val="16"/>
                <w:szCs w:val="16"/>
                <w:lang w:val="en-US" w:eastAsia="da-DK"/>
              </w:rPr>
              <w:t>Defined from combination</w:t>
            </w:r>
          </w:p>
          <w:p w14:paraId="1B279F5F" w14:textId="77777777" w:rsidR="00BD17E6" w:rsidRPr="00BD17E6" w:rsidRDefault="00BD17E6" w:rsidP="00BD17E6">
            <w:pPr>
              <w:rPr>
                <w:sz w:val="16"/>
                <w:szCs w:val="16"/>
                <w:lang w:val="en-US" w:eastAsia="da-DK"/>
              </w:rPr>
            </w:pPr>
            <w:r w:rsidRPr="00BD17E6">
              <w:rPr>
                <w:sz w:val="16"/>
                <w:szCs w:val="16"/>
                <w:lang w:val="en-US" w:eastAsia="da-DK"/>
              </w:rPr>
              <w:t>treatment with a least two classes of antihypertensive drugs</w:t>
            </w:r>
          </w:p>
          <w:p w14:paraId="5A19B648" w14:textId="77777777" w:rsidR="00BD17E6" w:rsidRPr="00BD17E6" w:rsidRDefault="00BD17E6" w:rsidP="00BD17E6">
            <w:pPr>
              <w:rPr>
                <w:sz w:val="16"/>
                <w:szCs w:val="16"/>
                <w:lang w:val="en-US" w:eastAsia="da-DK"/>
              </w:rPr>
            </w:pPr>
            <w:r w:rsidRPr="00BD17E6">
              <w:rPr>
                <w:sz w:val="16"/>
                <w:szCs w:val="16"/>
                <w:lang w:val="en-US" w:eastAsia="da-DK"/>
              </w:rPr>
              <w:t xml:space="preserve">(Adrenergic α-antagonist, </w:t>
            </w:r>
            <w:proofErr w:type="spellStart"/>
            <w:r w:rsidRPr="00BD17E6">
              <w:rPr>
                <w:sz w:val="16"/>
                <w:szCs w:val="16"/>
                <w:lang w:val="en-US" w:eastAsia="da-DK"/>
              </w:rPr>
              <w:t>nonloop</w:t>
            </w:r>
            <w:proofErr w:type="spellEnd"/>
            <w:r w:rsidRPr="00BD17E6">
              <w:rPr>
                <w:sz w:val="16"/>
                <w:szCs w:val="16"/>
                <w:lang w:val="en-US" w:eastAsia="da-DK"/>
              </w:rPr>
              <w:t>-</w:t>
            </w:r>
          </w:p>
          <w:p w14:paraId="2772DFE5" w14:textId="77777777" w:rsidR="00BD17E6" w:rsidRPr="00BD17E6" w:rsidRDefault="00BD17E6" w:rsidP="00BD17E6">
            <w:pPr>
              <w:rPr>
                <w:sz w:val="16"/>
                <w:szCs w:val="16"/>
                <w:lang w:val="en-US" w:eastAsia="da-DK"/>
              </w:rPr>
            </w:pPr>
            <w:r w:rsidRPr="00BD17E6">
              <w:rPr>
                <w:sz w:val="16"/>
                <w:szCs w:val="16"/>
                <w:lang w:val="en-US" w:eastAsia="da-DK"/>
              </w:rPr>
              <w:t>diuretics, vasodilators, betablockers,</w:t>
            </w:r>
          </w:p>
          <w:p w14:paraId="7D0411B4" w14:textId="77777777" w:rsidR="00BD17E6" w:rsidRPr="00BD17E6" w:rsidRDefault="00BD17E6" w:rsidP="00BD17E6">
            <w:pPr>
              <w:rPr>
                <w:sz w:val="16"/>
                <w:szCs w:val="16"/>
                <w:lang w:val="en-US" w:eastAsia="da-DK"/>
              </w:rPr>
            </w:pPr>
            <w:r w:rsidRPr="00BD17E6">
              <w:rPr>
                <w:sz w:val="16"/>
                <w:szCs w:val="16"/>
                <w:lang w:val="en-US" w:eastAsia="da-DK"/>
              </w:rPr>
              <w:t>calcium channel</w:t>
            </w:r>
          </w:p>
          <w:p w14:paraId="20282B77" w14:textId="77777777" w:rsidR="00BD17E6" w:rsidRPr="00BD17E6" w:rsidRDefault="00BD17E6" w:rsidP="00BD17E6">
            <w:pPr>
              <w:rPr>
                <w:sz w:val="16"/>
                <w:szCs w:val="16"/>
                <w:lang w:val="en-US" w:eastAsia="da-DK"/>
              </w:rPr>
            </w:pPr>
            <w:r w:rsidRPr="00BD17E6">
              <w:rPr>
                <w:sz w:val="16"/>
                <w:szCs w:val="16"/>
                <w:lang w:val="en-US" w:eastAsia="da-DK"/>
              </w:rPr>
              <w:t>blockers, and renin-angiotensin</w:t>
            </w:r>
          </w:p>
          <w:p w14:paraId="40183E7C" w14:textId="77777777" w:rsidR="00EF6823" w:rsidRPr="00E54075" w:rsidRDefault="00BD17E6" w:rsidP="00BD17E6">
            <w:pPr>
              <w:rPr>
                <w:sz w:val="16"/>
                <w:szCs w:val="16"/>
                <w:lang w:val="en-US" w:eastAsia="da-DK"/>
              </w:rPr>
            </w:pPr>
            <w:r w:rsidRPr="00BD17E6">
              <w:rPr>
                <w:sz w:val="16"/>
                <w:szCs w:val="16"/>
                <w:lang w:val="en-US" w:eastAsia="da-DK"/>
              </w:rPr>
              <w:t>system inhibitors)</w:t>
            </w:r>
          </w:p>
        </w:tc>
        <w:tc>
          <w:tcPr>
            <w:tcW w:w="3069" w:type="dxa"/>
          </w:tcPr>
          <w:p w14:paraId="7D21F51B" w14:textId="77777777" w:rsidR="00BD17E6" w:rsidRPr="00BD17E6" w:rsidRDefault="00BD17E6" w:rsidP="00BD17E6">
            <w:pPr>
              <w:rPr>
                <w:sz w:val="16"/>
                <w:szCs w:val="16"/>
                <w:lang w:val="en-US" w:eastAsia="da-DK"/>
              </w:rPr>
            </w:pPr>
            <w:r w:rsidRPr="00BD17E6">
              <w:rPr>
                <w:sz w:val="16"/>
                <w:szCs w:val="16"/>
                <w:lang w:val="en-US" w:eastAsia="da-DK"/>
              </w:rPr>
              <w:t>ATC: C02A, C02B, C02C, C02DA,</w:t>
            </w:r>
          </w:p>
          <w:p w14:paraId="1AC519C0" w14:textId="77777777" w:rsidR="00BD17E6" w:rsidRPr="00BD17E6" w:rsidRDefault="00BD17E6" w:rsidP="00BD17E6">
            <w:pPr>
              <w:rPr>
                <w:sz w:val="16"/>
                <w:szCs w:val="16"/>
                <w:lang w:val="en-US" w:eastAsia="da-DK"/>
              </w:rPr>
            </w:pPr>
            <w:r w:rsidRPr="00BD17E6">
              <w:rPr>
                <w:sz w:val="16"/>
                <w:szCs w:val="16"/>
                <w:lang w:val="en-US" w:eastAsia="da-DK"/>
              </w:rPr>
              <w:t>C02DB, C02DD, C02DG, C02L,</w:t>
            </w:r>
            <w:r>
              <w:rPr>
                <w:sz w:val="16"/>
                <w:szCs w:val="16"/>
                <w:lang w:val="en-US" w:eastAsia="da-DK"/>
              </w:rPr>
              <w:t xml:space="preserve"> </w:t>
            </w:r>
            <w:r w:rsidRPr="00BD17E6">
              <w:rPr>
                <w:sz w:val="16"/>
                <w:szCs w:val="16"/>
                <w:lang w:val="en-US" w:eastAsia="da-DK"/>
              </w:rPr>
              <w:t>C03A, C03B, C03D, C03E, C03X,</w:t>
            </w:r>
          </w:p>
          <w:p w14:paraId="1679A7DB" w14:textId="77777777" w:rsidR="00BD17E6" w:rsidRPr="00BD17E6" w:rsidRDefault="00BD17E6" w:rsidP="00BD17E6">
            <w:pPr>
              <w:rPr>
                <w:sz w:val="16"/>
                <w:szCs w:val="16"/>
                <w:lang w:val="en-US" w:eastAsia="da-DK"/>
              </w:rPr>
            </w:pPr>
            <w:r w:rsidRPr="00BD17E6">
              <w:rPr>
                <w:sz w:val="16"/>
                <w:szCs w:val="16"/>
                <w:lang w:val="en-US" w:eastAsia="da-DK"/>
              </w:rPr>
              <w:t>C07A, C07B, C07C, C07D, C07F,</w:t>
            </w:r>
          </w:p>
          <w:p w14:paraId="54292C83" w14:textId="77777777" w:rsidR="00BD17E6" w:rsidRPr="00BD17E6" w:rsidRDefault="00BD17E6" w:rsidP="00BD17E6">
            <w:pPr>
              <w:rPr>
                <w:sz w:val="16"/>
                <w:szCs w:val="16"/>
                <w:lang w:eastAsia="da-DK"/>
              </w:rPr>
            </w:pPr>
            <w:r w:rsidRPr="00BD17E6">
              <w:rPr>
                <w:sz w:val="16"/>
                <w:szCs w:val="16"/>
                <w:lang w:eastAsia="da-DK"/>
              </w:rPr>
              <w:t>C08, C09AA, C09BA, C09BB,</w:t>
            </w:r>
          </w:p>
          <w:p w14:paraId="4A9D8105" w14:textId="77777777" w:rsidR="00BD17E6" w:rsidRPr="00BD17E6" w:rsidRDefault="00BD17E6" w:rsidP="00BD17E6">
            <w:pPr>
              <w:rPr>
                <w:sz w:val="16"/>
                <w:szCs w:val="16"/>
                <w:lang w:eastAsia="da-DK"/>
              </w:rPr>
            </w:pPr>
            <w:r w:rsidRPr="00BD17E6">
              <w:rPr>
                <w:sz w:val="16"/>
                <w:szCs w:val="16"/>
                <w:lang w:eastAsia="da-DK"/>
              </w:rPr>
              <w:t>C09CA, C09DA, C09DB, C09XA02,</w:t>
            </w:r>
          </w:p>
          <w:p w14:paraId="176B7815" w14:textId="77777777" w:rsidR="00EF6823" w:rsidRPr="00E54075" w:rsidRDefault="00BD17E6" w:rsidP="00BD17E6">
            <w:pPr>
              <w:rPr>
                <w:sz w:val="16"/>
                <w:szCs w:val="16"/>
                <w:lang w:val="en-US" w:eastAsia="da-DK"/>
              </w:rPr>
            </w:pPr>
            <w:r w:rsidRPr="00BD17E6">
              <w:rPr>
                <w:sz w:val="16"/>
                <w:szCs w:val="16"/>
                <w:lang w:val="en-US" w:eastAsia="da-DK"/>
              </w:rPr>
              <w:t>C09XA52</w:t>
            </w:r>
          </w:p>
        </w:tc>
      </w:tr>
      <w:tr w:rsidR="009B2653" w:rsidRPr="00BD17E6" w14:paraId="7CF72C81" w14:textId="77777777" w:rsidTr="005504A0">
        <w:tc>
          <w:tcPr>
            <w:tcW w:w="2007" w:type="dxa"/>
          </w:tcPr>
          <w:p w14:paraId="2A5045EB" w14:textId="5A94D8B9" w:rsidR="009B2653" w:rsidRPr="00E54075" w:rsidRDefault="009B2653" w:rsidP="00EF6823">
            <w:pPr>
              <w:rPr>
                <w:sz w:val="16"/>
                <w:szCs w:val="16"/>
                <w:lang w:val="en-US" w:eastAsia="da-DK"/>
              </w:rPr>
            </w:pPr>
            <w:r>
              <w:rPr>
                <w:sz w:val="16"/>
                <w:szCs w:val="16"/>
                <w:lang w:val="en-US" w:eastAsia="da-DK"/>
              </w:rPr>
              <w:t>Liver disease</w:t>
            </w:r>
          </w:p>
        </w:tc>
        <w:tc>
          <w:tcPr>
            <w:tcW w:w="2957" w:type="dxa"/>
            <w:gridSpan w:val="2"/>
          </w:tcPr>
          <w:p w14:paraId="649722BC" w14:textId="77777777" w:rsidR="009B2653" w:rsidRPr="00BD17E6" w:rsidRDefault="009B2653" w:rsidP="00BD17E6">
            <w:pPr>
              <w:rPr>
                <w:sz w:val="16"/>
                <w:szCs w:val="16"/>
                <w:lang w:val="en-US" w:eastAsia="da-DK"/>
              </w:rPr>
            </w:pPr>
          </w:p>
        </w:tc>
        <w:tc>
          <w:tcPr>
            <w:tcW w:w="3069" w:type="dxa"/>
          </w:tcPr>
          <w:p w14:paraId="151C6263" w14:textId="77777777" w:rsidR="009B2653" w:rsidRPr="00BD17E6" w:rsidRDefault="009B2653" w:rsidP="00BD17E6">
            <w:pPr>
              <w:rPr>
                <w:sz w:val="16"/>
                <w:szCs w:val="16"/>
                <w:lang w:val="en-US" w:eastAsia="da-DK"/>
              </w:rPr>
            </w:pPr>
          </w:p>
        </w:tc>
      </w:tr>
      <w:tr w:rsidR="00720844" w:rsidRPr="00850E09" w14:paraId="24C325C3" w14:textId="77777777" w:rsidTr="005504A0">
        <w:tc>
          <w:tcPr>
            <w:tcW w:w="2007" w:type="dxa"/>
          </w:tcPr>
          <w:p w14:paraId="0E609AB5" w14:textId="77777777" w:rsidR="00720844" w:rsidRPr="00E54075" w:rsidRDefault="00720844" w:rsidP="00EF6823">
            <w:pPr>
              <w:rPr>
                <w:sz w:val="16"/>
                <w:szCs w:val="16"/>
                <w:lang w:val="en-US" w:eastAsia="da-DK"/>
              </w:rPr>
            </w:pPr>
            <w:r>
              <w:rPr>
                <w:sz w:val="16"/>
                <w:szCs w:val="16"/>
                <w:lang w:val="en-US" w:eastAsia="da-DK"/>
              </w:rPr>
              <w:t>Gestational diabet</w:t>
            </w:r>
            <w:r w:rsidR="00BD17E6">
              <w:rPr>
                <w:sz w:val="16"/>
                <w:szCs w:val="16"/>
                <w:lang w:val="en-US" w:eastAsia="da-DK"/>
              </w:rPr>
              <w:t>es</w:t>
            </w:r>
          </w:p>
        </w:tc>
        <w:tc>
          <w:tcPr>
            <w:tcW w:w="2957" w:type="dxa"/>
            <w:gridSpan w:val="2"/>
          </w:tcPr>
          <w:p w14:paraId="2B1BC0BC" w14:textId="77777777" w:rsidR="00720844" w:rsidRPr="00E54075" w:rsidRDefault="00720844" w:rsidP="00EF6823">
            <w:pPr>
              <w:rPr>
                <w:sz w:val="16"/>
                <w:szCs w:val="16"/>
                <w:lang w:val="en-US" w:eastAsia="da-DK"/>
              </w:rPr>
            </w:pPr>
          </w:p>
        </w:tc>
        <w:tc>
          <w:tcPr>
            <w:tcW w:w="3069" w:type="dxa"/>
          </w:tcPr>
          <w:p w14:paraId="62BDC1DD" w14:textId="72618699" w:rsidR="00720844" w:rsidRPr="00E54075" w:rsidRDefault="00BD17E6" w:rsidP="00EF6823">
            <w:pPr>
              <w:rPr>
                <w:sz w:val="16"/>
                <w:szCs w:val="16"/>
                <w:lang w:val="en-US" w:eastAsia="da-DK"/>
              </w:rPr>
            </w:pPr>
            <w:r>
              <w:rPr>
                <w:sz w:val="16"/>
                <w:szCs w:val="16"/>
                <w:lang w:val="en-US" w:eastAsia="da-DK"/>
              </w:rPr>
              <w:t xml:space="preserve">ICD-10: DO244B-E, BUBE02, D0244, DP700. </w:t>
            </w:r>
          </w:p>
        </w:tc>
      </w:tr>
      <w:tr w:rsidR="00813FB8" w:rsidRPr="00437676" w14:paraId="0E7ADF15" w14:textId="77777777" w:rsidTr="005504A0">
        <w:tc>
          <w:tcPr>
            <w:tcW w:w="2007" w:type="dxa"/>
          </w:tcPr>
          <w:p w14:paraId="689AB1A6" w14:textId="283B0022" w:rsidR="00813FB8" w:rsidRDefault="00813FB8" w:rsidP="005504A0">
            <w:pPr>
              <w:rPr>
                <w:sz w:val="16"/>
                <w:szCs w:val="16"/>
                <w:lang w:val="en-US" w:eastAsia="da-DK"/>
              </w:rPr>
            </w:pPr>
            <w:r>
              <w:rPr>
                <w:sz w:val="16"/>
                <w:szCs w:val="16"/>
                <w:lang w:val="en-US" w:eastAsia="da-DK"/>
              </w:rPr>
              <w:t>Any mental disease</w:t>
            </w:r>
          </w:p>
        </w:tc>
        <w:tc>
          <w:tcPr>
            <w:tcW w:w="2957" w:type="dxa"/>
            <w:gridSpan w:val="2"/>
          </w:tcPr>
          <w:p w14:paraId="119E2066" w14:textId="77777777" w:rsidR="00813FB8" w:rsidRPr="00E54075" w:rsidRDefault="00813FB8" w:rsidP="005504A0">
            <w:pPr>
              <w:rPr>
                <w:sz w:val="16"/>
                <w:szCs w:val="16"/>
                <w:lang w:val="en-US" w:eastAsia="da-DK"/>
              </w:rPr>
            </w:pPr>
          </w:p>
        </w:tc>
        <w:tc>
          <w:tcPr>
            <w:tcW w:w="3069" w:type="dxa"/>
          </w:tcPr>
          <w:p w14:paraId="584F1F33" w14:textId="77777777" w:rsidR="00813FB8" w:rsidRDefault="00813FB8" w:rsidP="005504A0">
            <w:pPr>
              <w:rPr>
                <w:sz w:val="16"/>
                <w:szCs w:val="16"/>
                <w:lang w:val="en-US" w:eastAsia="da-DK"/>
              </w:rPr>
            </w:pPr>
            <w:r>
              <w:rPr>
                <w:sz w:val="16"/>
                <w:szCs w:val="16"/>
                <w:lang w:val="en-US" w:eastAsia="da-DK"/>
              </w:rPr>
              <w:t>ICD-10: F00-F99</w:t>
            </w:r>
          </w:p>
          <w:p w14:paraId="7A4D9C87" w14:textId="6BC99F12" w:rsidR="00813FB8" w:rsidRDefault="00813FB8" w:rsidP="005504A0">
            <w:pPr>
              <w:rPr>
                <w:sz w:val="16"/>
                <w:szCs w:val="16"/>
                <w:lang w:val="en-US" w:eastAsia="da-DK"/>
              </w:rPr>
            </w:pPr>
            <w:r>
              <w:rPr>
                <w:sz w:val="16"/>
                <w:szCs w:val="16"/>
                <w:lang w:val="en-US" w:eastAsia="da-DK"/>
              </w:rPr>
              <w:t>ICD-8: 290-299, 300-3</w:t>
            </w:r>
            <w:r w:rsidR="00DD5977">
              <w:rPr>
                <w:sz w:val="16"/>
                <w:szCs w:val="16"/>
                <w:lang w:val="en-US" w:eastAsia="da-DK"/>
              </w:rPr>
              <w:t>09</w:t>
            </w:r>
          </w:p>
        </w:tc>
      </w:tr>
      <w:tr w:rsidR="00EF6823" w:rsidRPr="00E54075" w14:paraId="2CF97B69" w14:textId="77777777" w:rsidTr="00BD17E6">
        <w:tc>
          <w:tcPr>
            <w:tcW w:w="8033" w:type="dxa"/>
            <w:gridSpan w:val="4"/>
            <w:shd w:val="clear" w:color="auto" w:fill="BFBFBF" w:themeFill="background1" w:themeFillShade="BF"/>
          </w:tcPr>
          <w:p w14:paraId="40919B24" w14:textId="77777777" w:rsidR="00EF6823" w:rsidRPr="00E54075" w:rsidRDefault="00EF6823" w:rsidP="00EF6823">
            <w:pPr>
              <w:rPr>
                <w:b/>
                <w:bCs/>
                <w:sz w:val="16"/>
                <w:szCs w:val="16"/>
                <w:lang w:val="en-US" w:eastAsia="da-DK"/>
              </w:rPr>
            </w:pPr>
            <w:r w:rsidRPr="00E54075">
              <w:rPr>
                <w:b/>
                <w:bCs/>
                <w:sz w:val="16"/>
                <w:szCs w:val="16"/>
                <w:lang w:val="en-US" w:eastAsia="da-DK"/>
              </w:rPr>
              <w:t>Concomitant pharmacotherapy</w:t>
            </w:r>
          </w:p>
        </w:tc>
      </w:tr>
      <w:tr w:rsidR="00EF6823" w:rsidRPr="00E54075" w14:paraId="15E0AC3B" w14:textId="77777777" w:rsidTr="005504A0">
        <w:tc>
          <w:tcPr>
            <w:tcW w:w="2021" w:type="dxa"/>
            <w:gridSpan w:val="2"/>
          </w:tcPr>
          <w:p w14:paraId="7A0041FC" w14:textId="77777777" w:rsidR="00EF6823" w:rsidRPr="00E54075" w:rsidRDefault="00EF6823" w:rsidP="00EF6823">
            <w:pPr>
              <w:rPr>
                <w:sz w:val="16"/>
                <w:szCs w:val="16"/>
                <w:lang w:val="en-US" w:eastAsia="da-DK"/>
              </w:rPr>
            </w:pPr>
            <w:r w:rsidRPr="00E54075">
              <w:rPr>
                <w:sz w:val="16"/>
                <w:szCs w:val="16"/>
                <w:lang w:val="en-US" w:eastAsia="da-DK"/>
              </w:rPr>
              <w:t>Statins</w:t>
            </w:r>
          </w:p>
        </w:tc>
        <w:tc>
          <w:tcPr>
            <w:tcW w:w="2943" w:type="dxa"/>
          </w:tcPr>
          <w:p w14:paraId="76F04E64" w14:textId="77777777" w:rsidR="00EF6823" w:rsidRPr="00E54075" w:rsidRDefault="00EF6823" w:rsidP="00EF6823">
            <w:pPr>
              <w:rPr>
                <w:sz w:val="16"/>
                <w:szCs w:val="16"/>
                <w:lang w:val="en-US" w:eastAsia="da-DK"/>
              </w:rPr>
            </w:pPr>
          </w:p>
        </w:tc>
        <w:tc>
          <w:tcPr>
            <w:tcW w:w="3069" w:type="dxa"/>
          </w:tcPr>
          <w:p w14:paraId="7BFC3741" w14:textId="77777777" w:rsidR="00EF6823" w:rsidRPr="00E54075" w:rsidRDefault="00EF6823" w:rsidP="00EF6823">
            <w:pPr>
              <w:rPr>
                <w:sz w:val="16"/>
                <w:szCs w:val="16"/>
                <w:lang w:val="en-US" w:eastAsia="da-DK"/>
              </w:rPr>
            </w:pPr>
            <w:r w:rsidRPr="00E54075">
              <w:rPr>
                <w:sz w:val="16"/>
                <w:szCs w:val="16"/>
                <w:lang w:val="en-US" w:eastAsia="da-DK"/>
              </w:rPr>
              <w:t>ATC: C10A</w:t>
            </w:r>
          </w:p>
        </w:tc>
      </w:tr>
      <w:tr w:rsidR="00EF6823" w:rsidRPr="00E54075" w14:paraId="2B86428A" w14:textId="77777777" w:rsidTr="005504A0">
        <w:tc>
          <w:tcPr>
            <w:tcW w:w="2021" w:type="dxa"/>
            <w:gridSpan w:val="2"/>
          </w:tcPr>
          <w:p w14:paraId="673C1166" w14:textId="77777777" w:rsidR="00EF6823" w:rsidRPr="00E54075" w:rsidRDefault="00EF6823" w:rsidP="00EF6823">
            <w:pPr>
              <w:rPr>
                <w:sz w:val="16"/>
                <w:szCs w:val="16"/>
                <w:lang w:val="en-US" w:eastAsia="da-DK"/>
              </w:rPr>
            </w:pPr>
            <w:r w:rsidRPr="00E54075">
              <w:rPr>
                <w:sz w:val="16"/>
                <w:szCs w:val="16"/>
                <w:lang w:val="en-US" w:eastAsia="da-DK"/>
              </w:rPr>
              <w:t>Beta-blockers</w:t>
            </w:r>
          </w:p>
        </w:tc>
        <w:tc>
          <w:tcPr>
            <w:tcW w:w="2943" w:type="dxa"/>
          </w:tcPr>
          <w:p w14:paraId="06745837" w14:textId="77777777" w:rsidR="00EF6823" w:rsidRPr="00E54075" w:rsidRDefault="00EF6823" w:rsidP="00EF6823">
            <w:pPr>
              <w:rPr>
                <w:sz w:val="16"/>
                <w:szCs w:val="16"/>
                <w:lang w:val="en-US" w:eastAsia="da-DK"/>
              </w:rPr>
            </w:pPr>
          </w:p>
        </w:tc>
        <w:tc>
          <w:tcPr>
            <w:tcW w:w="3069" w:type="dxa"/>
          </w:tcPr>
          <w:p w14:paraId="3868E782" w14:textId="77777777" w:rsidR="00EF6823" w:rsidRPr="00E54075" w:rsidRDefault="00EF6823" w:rsidP="00EF6823">
            <w:pPr>
              <w:rPr>
                <w:sz w:val="16"/>
                <w:szCs w:val="16"/>
                <w:lang w:val="en-US" w:eastAsia="da-DK"/>
              </w:rPr>
            </w:pPr>
            <w:r w:rsidRPr="00E54075">
              <w:rPr>
                <w:sz w:val="16"/>
                <w:szCs w:val="16"/>
                <w:lang w:val="en-US" w:eastAsia="da-DK"/>
              </w:rPr>
              <w:t>ATC: C07</w:t>
            </w:r>
          </w:p>
        </w:tc>
      </w:tr>
      <w:tr w:rsidR="00EF6823" w:rsidRPr="00E54075" w14:paraId="2A1136D5" w14:textId="77777777" w:rsidTr="005504A0">
        <w:tc>
          <w:tcPr>
            <w:tcW w:w="2021" w:type="dxa"/>
            <w:gridSpan w:val="2"/>
          </w:tcPr>
          <w:p w14:paraId="58B37994" w14:textId="77777777" w:rsidR="00EF6823" w:rsidRPr="00EF6823" w:rsidRDefault="00EF6823" w:rsidP="00EF6823">
            <w:pPr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Mineralocorticoid receptor antagonists</w:t>
            </w:r>
          </w:p>
        </w:tc>
        <w:tc>
          <w:tcPr>
            <w:tcW w:w="2943" w:type="dxa"/>
          </w:tcPr>
          <w:p w14:paraId="784C0D9C" w14:textId="77777777" w:rsidR="00EF6823" w:rsidRPr="00EF6823" w:rsidRDefault="00EF6823" w:rsidP="00EF6823">
            <w:pPr>
              <w:rPr>
                <w:sz w:val="16"/>
                <w:szCs w:val="16"/>
                <w:lang w:val="en-US" w:eastAsia="da-DK"/>
              </w:rPr>
            </w:pPr>
          </w:p>
        </w:tc>
        <w:tc>
          <w:tcPr>
            <w:tcW w:w="3069" w:type="dxa"/>
          </w:tcPr>
          <w:p w14:paraId="18B31AA0" w14:textId="77777777" w:rsidR="00EF6823" w:rsidRPr="00EF6823" w:rsidRDefault="00EF6823" w:rsidP="00EF6823">
            <w:pPr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ATC: CO3D</w:t>
            </w:r>
          </w:p>
        </w:tc>
      </w:tr>
      <w:tr w:rsidR="00EF6823" w:rsidRPr="00850E09" w14:paraId="130DBDB0" w14:textId="77777777" w:rsidTr="005504A0">
        <w:tc>
          <w:tcPr>
            <w:tcW w:w="2021" w:type="dxa"/>
            <w:gridSpan w:val="2"/>
          </w:tcPr>
          <w:p w14:paraId="71714086" w14:textId="77777777" w:rsidR="00EF6823" w:rsidRPr="00EF6823" w:rsidRDefault="00CF6DB9" w:rsidP="00EF6823">
            <w:pPr>
              <w:rPr>
                <w:sz w:val="16"/>
                <w:szCs w:val="16"/>
                <w:lang w:val="en-US" w:eastAsia="da-DK"/>
              </w:rPr>
            </w:pPr>
            <w:r>
              <w:rPr>
                <w:sz w:val="16"/>
                <w:szCs w:val="16"/>
                <w:lang w:val="en-US" w:eastAsia="da-DK"/>
              </w:rPr>
              <w:t>ADP</w:t>
            </w:r>
          </w:p>
        </w:tc>
        <w:tc>
          <w:tcPr>
            <w:tcW w:w="2943" w:type="dxa"/>
          </w:tcPr>
          <w:p w14:paraId="20C548E5" w14:textId="77777777" w:rsidR="00EF6823" w:rsidRPr="00EF6823" w:rsidRDefault="00EF6823" w:rsidP="00EF6823">
            <w:pPr>
              <w:rPr>
                <w:sz w:val="16"/>
                <w:szCs w:val="16"/>
                <w:lang w:val="en-US" w:eastAsia="da-DK"/>
              </w:rPr>
            </w:pPr>
          </w:p>
        </w:tc>
        <w:tc>
          <w:tcPr>
            <w:tcW w:w="3069" w:type="dxa"/>
          </w:tcPr>
          <w:p w14:paraId="4B8A488A" w14:textId="77777777" w:rsidR="00EF6823" w:rsidRPr="00EF6823" w:rsidRDefault="00EF6823" w:rsidP="00EF6823">
            <w:pPr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ATC:</w:t>
            </w:r>
            <w:r w:rsidR="00CF6DB9" w:rsidRPr="00EF6823">
              <w:rPr>
                <w:sz w:val="16"/>
                <w:szCs w:val="16"/>
                <w:lang w:val="en-US" w:eastAsia="da-DK"/>
              </w:rPr>
              <w:t xml:space="preserve"> B01AC0</w:t>
            </w:r>
            <w:r w:rsidR="00CF6DB9">
              <w:rPr>
                <w:sz w:val="16"/>
                <w:szCs w:val="16"/>
                <w:lang w:val="en-US" w:eastAsia="da-DK"/>
              </w:rPr>
              <w:t>4,</w:t>
            </w:r>
            <w:r w:rsidRPr="00EF6823">
              <w:rPr>
                <w:sz w:val="16"/>
                <w:szCs w:val="16"/>
                <w:lang w:val="en-US" w:eastAsia="da-DK"/>
              </w:rPr>
              <w:t xml:space="preserve"> B01AC06</w:t>
            </w:r>
            <w:r w:rsidR="00CF6DB9">
              <w:rPr>
                <w:sz w:val="16"/>
                <w:szCs w:val="16"/>
                <w:lang w:val="en-US" w:eastAsia="da-DK"/>
              </w:rPr>
              <w:t>,</w:t>
            </w:r>
            <w:r w:rsidR="00CF6DB9" w:rsidRPr="00EF6823">
              <w:rPr>
                <w:sz w:val="16"/>
                <w:szCs w:val="16"/>
                <w:lang w:val="en-US" w:eastAsia="da-DK"/>
              </w:rPr>
              <w:t xml:space="preserve"> B01AC</w:t>
            </w:r>
            <w:r w:rsidR="00CF6DB9">
              <w:rPr>
                <w:sz w:val="16"/>
                <w:szCs w:val="16"/>
                <w:lang w:val="en-US" w:eastAsia="da-DK"/>
              </w:rPr>
              <w:t xml:space="preserve">22, </w:t>
            </w:r>
            <w:r w:rsidR="00CF6DB9" w:rsidRPr="00EF6823">
              <w:rPr>
                <w:sz w:val="16"/>
                <w:szCs w:val="16"/>
                <w:lang w:val="en-US" w:eastAsia="da-DK"/>
              </w:rPr>
              <w:t>B01AC</w:t>
            </w:r>
            <w:r w:rsidR="00CF6DB9">
              <w:rPr>
                <w:sz w:val="16"/>
                <w:szCs w:val="16"/>
                <w:lang w:val="en-US" w:eastAsia="da-DK"/>
              </w:rPr>
              <w:t xml:space="preserve">24, </w:t>
            </w:r>
            <w:r w:rsidR="00CF6DB9" w:rsidRPr="00EF6823">
              <w:rPr>
                <w:sz w:val="16"/>
                <w:szCs w:val="16"/>
                <w:lang w:val="en-US" w:eastAsia="da-DK"/>
              </w:rPr>
              <w:t>B01AC</w:t>
            </w:r>
            <w:r w:rsidR="00CF6DB9">
              <w:rPr>
                <w:sz w:val="16"/>
                <w:szCs w:val="16"/>
                <w:lang w:val="en-US" w:eastAsia="da-DK"/>
              </w:rPr>
              <w:t xml:space="preserve">25, NO2BA01 </w:t>
            </w:r>
          </w:p>
        </w:tc>
      </w:tr>
      <w:tr w:rsidR="00CF6DB9" w:rsidRPr="00CF6DB9" w14:paraId="40E81C82" w14:textId="77777777" w:rsidTr="005504A0">
        <w:tc>
          <w:tcPr>
            <w:tcW w:w="2021" w:type="dxa"/>
            <w:gridSpan w:val="2"/>
          </w:tcPr>
          <w:p w14:paraId="1132BD77" w14:textId="77777777" w:rsidR="00CF6DB9" w:rsidRDefault="00CF6DB9" w:rsidP="00EF6823">
            <w:pPr>
              <w:rPr>
                <w:sz w:val="16"/>
                <w:szCs w:val="16"/>
                <w:lang w:val="en-US" w:eastAsia="da-DK"/>
              </w:rPr>
            </w:pPr>
            <w:r>
              <w:rPr>
                <w:sz w:val="16"/>
                <w:szCs w:val="16"/>
                <w:lang w:val="en-US" w:eastAsia="da-DK"/>
              </w:rPr>
              <w:t>NOAC’s</w:t>
            </w:r>
          </w:p>
        </w:tc>
        <w:tc>
          <w:tcPr>
            <w:tcW w:w="2943" w:type="dxa"/>
          </w:tcPr>
          <w:p w14:paraId="629B3E5E" w14:textId="77777777" w:rsidR="00CF6DB9" w:rsidRPr="00EF6823" w:rsidRDefault="00CF6DB9" w:rsidP="00EF6823">
            <w:pPr>
              <w:rPr>
                <w:sz w:val="16"/>
                <w:szCs w:val="16"/>
                <w:lang w:val="en-US" w:eastAsia="da-DK"/>
              </w:rPr>
            </w:pPr>
          </w:p>
        </w:tc>
        <w:tc>
          <w:tcPr>
            <w:tcW w:w="3069" w:type="dxa"/>
          </w:tcPr>
          <w:p w14:paraId="78B48891" w14:textId="77777777" w:rsidR="00CF6DB9" w:rsidRPr="00EF6823" w:rsidRDefault="00CF6DB9" w:rsidP="00EF6823">
            <w:pPr>
              <w:rPr>
                <w:sz w:val="16"/>
                <w:szCs w:val="16"/>
                <w:lang w:val="en-US" w:eastAsia="da-DK"/>
              </w:rPr>
            </w:pPr>
            <w:r>
              <w:rPr>
                <w:sz w:val="16"/>
                <w:szCs w:val="16"/>
                <w:lang w:val="en-US" w:eastAsia="da-DK"/>
              </w:rPr>
              <w:t xml:space="preserve">ATC: B01AF01, B01AF02, </w:t>
            </w:r>
            <w:r w:rsidRPr="00EF6823">
              <w:rPr>
                <w:sz w:val="16"/>
                <w:szCs w:val="16"/>
                <w:lang w:val="en-US" w:eastAsia="da-DK"/>
              </w:rPr>
              <w:t>B01A</w:t>
            </w:r>
            <w:r>
              <w:rPr>
                <w:sz w:val="16"/>
                <w:szCs w:val="16"/>
                <w:lang w:val="en-US" w:eastAsia="da-DK"/>
              </w:rPr>
              <w:t>E07</w:t>
            </w:r>
          </w:p>
        </w:tc>
      </w:tr>
      <w:tr w:rsidR="00CF6DB9" w:rsidRPr="00CF6DB9" w14:paraId="3BB26D81" w14:textId="77777777" w:rsidTr="005504A0">
        <w:tc>
          <w:tcPr>
            <w:tcW w:w="2021" w:type="dxa"/>
            <w:gridSpan w:val="2"/>
          </w:tcPr>
          <w:p w14:paraId="239A8E8E" w14:textId="77777777" w:rsidR="00CF6DB9" w:rsidRDefault="00CF6DB9" w:rsidP="00EF6823">
            <w:pPr>
              <w:rPr>
                <w:sz w:val="16"/>
                <w:szCs w:val="16"/>
                <w:lang w:val="en-US" w:eastAsia="da-DK"/>
              </w:rPr>
            </w:pPr>
            <w:r>
              <w:rPr>
                <w:sz w:val="16"/>
                <w:szCs w:val="16"/>
                <w:lang w:val="en-US" w:eastAsia="da-DK"/>
              </w:rPr>
              <w:t>Vitamin K antagonists</w:t>
            </w:r>
          </w:p>
        </w:tc>
        <w:tc>
          <w:tcPr>
            <w:tcW w:w="2943" w:type="dxa"/>
          </w:tcPr>
          <w:p w14:paraId="7B5BA391" w14:textId="77777777" w:rsidR="00CF6DB9" w:rsidRPr="00EF6823" w:rsidRDefault="00CF6DB9" w:rsidP="00EF6823">
            <w:pPr>
              <w:rPr>
                <w:sz w:val="16"/>
                <w:szCs w:val="16"/>
                <w:lang w:val="en-US" w:eastAsia="da-DK"/>
              </w:rPr>
            </w:pPr>
          </w:p>
        </w:tc>
        <w:tc>
          <w:tcPr>
            <w:tcW w:w="3069" w:type="dxa"/>
          </w:tcPr>
          <w:p w14:paraId="059EE48B" w14:textId="77777777" w:rsidR="00CF6DB9" w:rsidRPr="00EF6823" w:rsidRDefault="00CF6DB9" w:rsidP="00EF6823">
            <w:pPr>
              <w:rPr>
                <w:sz w:val="16"/>
                <w:szCs w:val="16"/>
                <w:lang w:val="en-US" w:eastAsia="da-DK"/>
              </w:rPr>
            </w:pPr>
            <w:r>
              <w:rPr>
                <w:sz w:val="16"/>
                <w:szCs w:val="16"/>
                <w:lang w:val="en-US" w:eastAsia="da-DK"/>
              </w:rPr>
              <w:t>ATC: B01AA03-04</w:t>
            </w:r>
          </w:p>
        </w:tc>
      </w:tr>
      <w:tr w:rsidR="00EF6823" w:rsidRPr="00E54075" w14:paraId="02977055" w14:textId="77777777" w:rsidTr="005504A0">
        <w:tc>
          <w:tcPr>
            <w:tcW w:w="2021" w:type="dxa"/>
            <w:gridSpan w:val="2"/>
          </w:tcPr>
          <w:p w14:paraId="471FD2DE" w14:textId="77777777" w:rsidR="00EF6823" w:rsidRPr="00EF6823" w:rsidRDefault="00EF6823" w:rsidP="00EF6823">
            <w:pPr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Ca antagonists</w:t>
            </w:r>
          </w:p>
        </w:tc>
        <w:tc>
          <w:tcPr>
            <w:tcW w:w="2943" w:type="dxa"/>
          </w:tcPr>
          <w:p w14:paraId="2AE962CB" w14:textId="77777777" w:rsidR="00EF6823" w:rsidRPr="00EF6823" w:rsidRDefault="00EF6823" w:rsidP="00EF6823">
            <w:pPr>
              <w:rPr>
                <w:sz w:val="16"/>
                <w:szCs w:val="16"/>
                <w:lang w:val="en-US" w:eastAsia="da-DK"/>
              </w:rPr>
            </w:pPr>
          </w:p>
        </w:tc>
        <w:tc>
          <w:tcPr>
            <w:tcW w:w="3069" w:type="dxa"/>
          </w:tcPr>
          <w:p w14:paraId="567FDEE9" w14:textId="77777777" w:rsidR="00EF6823" w:rsidRPr="00EF6823" w:rsidRDefault="00EF6823" w:rsidP="00EF6823">
            <w:pPr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ATC: C08</w:t>
            </w:r>
          </w:p>
        </w:tc>
      </w:tr>
      <w:tr w:rsidR="00EF6823" w:rsidRPr="00E54075" w14:paraId="5FBDDD09" w14:textId="77777777" w:rsidTr="005504A0">
        <w:tc>
          <w:tcPr>
            <w:tcW w:w="2021" w:type="dxa"/>
            <w:gridSpan w:val="2"/>
          </w:tcPr>
          <w:p w14:paraId="06BD1EA3" w14:textId="77777777" w:rsidR="00EF6823" w:rsidRPr="00EF6823" w:rsidRDefault="00EF6823" w:rsidP="00EF6823">
            <w:pPr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Digoxin</w:t>
            </w:r>
          </w:p>
        </w:tc>
        <w:tc>
          <w:tcPr>
            <w:tcW w:w="2943" w:type="dxa"/>
          </w:tcPr>
          <w:p w14:paraId="204CF7B6" w14:textId="77777777" w:rsidR="00EF6823" w:rsidRPr="00EF6823" w:rsidRDefault="00EF6823" w:rsidP="00EF6823">
            <w:pPr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3069" w:type="dxa"/>
          </w:tcPr>
          <w:p w14:paraId="43C7B6D5" w14:textId="77777777" w:rsidR="00EF6823" w:rsidRPr="00EF6823" w:rsidRDefault="00EF6823" w:rsidP="00EF6823">
            <w:pPr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ATC: C01AA05</w:t>
            </w:r>
          </w:p>
        </w:tc>
      </w:tr>
      <w:tr w:rsidR="00EF6823" w:rsidRPr="00E54075" w14:paraId="12971794" w14:textId="77777777" w:rsidTr="005504A0">
        <w:tc>
          <w:tcPr>
            <w:tcW w:w="2021" w:type="dxa"/>
            <w:gridSpan w:val="2"/>
          </w:tcPr>
          <w:p w14:paraId="11D587BA" w14:textId="77777777" w:rsidR="00EF6823" w:rsidRPr="00EF6823" w:rsidRDefault="00EF6823" w:rsidP="00EF6823">
            <w:pPr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Thiazide</w:t>
            </w:r>
          </w:p>
        </w:tc>
        <w:tc>
          <w:tcPr>
            <w:tcW w:w="2943" w:type="dxa"/>
          </w:tcPr>
          <w:p w14:paraId="47C49BCC" w14:textId="77777777" w:rsidR="00EF6823" w:rsidRPr="00EF6823" w:rsidRDefault="00EF6823" w:rsidP="00EF6823">
            <w:pPr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3069" w:type="dxa"/>
          </w:tcPr>
          <w:p w14:paraId="5C99C7E9" w14:textId="77777777" w:rsidR="00EF6823" w:rsidRPr="00EF6823" w:rsidRDefault="00EF6823" w:rsidP="00EF6823">
            <w:pPr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ATC CO3A</w:t>
            </w:r>
          </w:p>
        </w:tc>
      </w:tr>
      <w:tr w:rsidR="00EF6823" w:rsidRPr="00E54075" w14:paraId="2E3DB2C9" w14:textId="77777777" w:rsidTr="005504A0">
        <w:tc>
          <w:tcPr>
            <w:tcW w:w="2021" w:type="dxa"/>
            <w:gridSpan w:val="2"/>
          </w:tcPr>
          <w:p w14:paraId="49704BC0" w14:textId="77777777" w:rsidR="00EF6823" w:rsidRPr="00EF6823" w:rsidRDefault="00EF6823" w:rsidP="00EF6823">
            <w:pPr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Renin angiotensin system inhibitors</w:t>
            </w:r>
          </w:p>
        </w:tc>
        <w:tc>
          <w:tcPr>
            <w:tcW w:w="2943" w:type="dxa"/>
          </w:tcPr>
          <w:p w14:paraId="7416ED6C" w14:textId="77777777" w:rsidR="00EF6823" w:rsidRPr="00EF6823" w:rsidRDefault="00EF6823" w:rsidP="00EF6823">
            <w:pPr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Including: angiotensin-converting-enzyme inhibitors, angiotensin-II receptor blockers</w:t>
            </w:r>
          </w:p>
        </w:tc>
        <w:tc>
          <w:tcPr>
            <w:tcW w:w="3069" w:type="dxa"/>
          </w:tcPr>
          <w:p w14:paraId="2E9F3EEC" w14:textId="77777777" w:rsidR="00EF6823" w:rsidRPr="00EF6823" w:rsidRDefault="00EF6823" w:rsidP="00EF6823">
            <w:pPr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ATC: C09</w:t>
            </w:r>
          </w:p>
        </w:tc>
      </w:tr>
      <w:tr w:rsidR="00EF6823" w:rsidRPr="00E54075" w14:paraId="41691393" w14:textId="77777777" w:rsidTr="005504A0">
        <w:tc>
          <w:tcPr>
            <w:tcW w:w="2021" w:type="dxa"/>
            <w:gridSpan w:val="2"/>
          </w:tcPr>
          <w:p w14:paraId="100094B3" w14:textId="77777777" w:rsidR="00EF6823" w:rsidRPr="00EF6823" w:rsidRDefault="00EF6823" w:rsidP="00EF6823">
            <w:pPr>
              <w:spacing w:line="276" w:lineRule="auto"/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Loop diuretics</w:t>
            </w:r>
          </w:p>
        </w:tc>
        <w:tc>
          <w:tcPr>
            <w:tcW w:w="2943" w:type="dxa"/>
          </w:tcPr>
          <w:p w14:paraId="01555C0A" w14:textId="77777777" w:rsidR="00EF6823" w:rsidRPr="00EF6823" w:rsidRDefault="00EF6823" w:rsidP="00EF6823">
            <w:pPr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3069" w:type="dxa"/>
          </w:tcPr>
          <w:p w14:paraId="42B8AA46" w14:textId="77777777" w:rsidR="00EF6823" w:rsidRPr="00EF6823" w:rsidRDefault="00EF6823" w:rsidP="00EF6823">
            <w:pPr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ATC: C03CA01</w:t>
            </w:r>
          </w:p>
        </w:tc>
      </w:tr>
      <w:tr w:rsidR="00EF6823" w:rsidRPr="00E54075" w14:paraId="144E71C1" w14:textId="77777777" w:rsidTr="005504A0">
        <w:tc>
          <w:tcPr>
            <w:tcW w:w="2021" w:type="dxa"/>
            <w:gridSpan w:val="2"/>
          </w:tcPr>
          <w:p w14:paraId="7720D307" w14:textId="77777777" w:rsidR="00EF6823" w:rsidRPr="00EF6823" w:rsidRDefault="00EF6823" w:rsidP="00EF6823">
            <w:pPr>
              <w:spacing w:line="276" w:lineRule="auto"/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Insulin</w:t>
            </w:r>
          </w:p>
        </w:tc>
        <w:tc>
          <w:tcPr>
            <w:tcW w:w="2943" w:type="dxa"/>
          </w:tcPr>
          <w:p w14:paraId="414CB193" w14:textId="77777777" w:rsidR="00EF6823" w:rsidRPr="00EF6823" w:rsidRDefault="00EF6823" w:rsidP="00EF6823">
            <w:pPr>
              <w:rPr>
                <w:sz w:val="16"/>
                <w:szCs w:val="16"/>
                <w:lang w:val="en-US" w:eastAsia="da-DK"/>
              </w:rPr>
            </w:pPr>
          </w:p>
        </w:tc>
        <w:tc>
          <w:tcPr>
            <w:tcW w:w="3069" w:type="dxa"/>
          </w:tcPr>
          <w:p w14:paraId="36451BF6" w14:textId="77777777" w:rsidR="00EF6823" w:rsidRPr="00EF6823" w:rsidRDefault="00EF6823" w:rsidP="00EF6823">
            <w:pPr>
              <w:spacing w:line="276" w:lineRule="auto"/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ATC: A10A</w:t>
            </w:r>
          </w:p>
        </w:tc>
      </w:tr>
      <w:tr w:rsidR="00EF6823" w:rsidRPr="00E54075" w14:paraId="1409873C" w14:textId="77777777" w:rsidTr="005504A0">
        <w:tc>
          <w:tcPr>
            <w:tcW w:w="2021" w:type="dxa"/>
            <w:gridSpan w:val="2"/>
          </w:tcPr>
          <w:p w14:paraId="206EB43C" w14:textId="77777777" w:rsidR="00EF6823" w:rsidRPr="00EF6823" w:rsidRDefault="00EF6823" w:rsidP="00EF6823">
            <w:pPr>
              <w:spacing w:line="276" w:lineRule="auto"/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Metformin</w:t>
            </w:r>
          </w:p>
        </w:tc>
        <w:tc>
          <w:tcPr>
            <w:tcW w:w="2943" w:type="dxa"/>
          </w:tcPr>
          <w:p w14:paraId="52052156" w14:textId="77777777" w:rsidR="00EF6823" w:rsidRPr="00EF6823" w:rsidRDefault="00EF6823" w:rsidP="00EF6823">
            <w:pPr>
              <w:rPr>
                <w:sz w:val="16"/>
                <w:szCs w:val="16"/>
                <w:lang w:val="en-US" w:eastAsia="da-DK"/>
              </w:rPr>
            </w:pPr>
          </w:p>
        </w:tc>
        <w:tc>
          <w:tcPr>
            <w:tcW w:w="3069" w:type="dxa"/>
          </w:tcPr>
          <w:p w14:paraId="29DCBB48" w14:textId="77777777" w:rsidR="00EF6823" w:rsidRPr="00EF6823" w:rsidRDefault="00EF6823" w:rsidP="00EF6823">
            <w:pPr>
              <w:spacing w:line="276" w:lineRule="auto"/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ATC: A10BA02</w:t>
            </w:r>
          </w:p>
        </w:tc>
      </w:tr>
      <w:tr w:rsidR="00EF6823" w:rsidRPr="00E54075" w14:paraId="0D05D4F4" w14:textId="77777777" w:rsidTr="005504A0">
        <w:tc>
          <w:tcPr>
            <w:tcW w:w="2021" w:type="dxa"/>
            <w:gridSpan w:val="2"/>
          </w:tcPr>
          <w:p w14:paraId="4C95C69D" w14:textId="77777777" w:rsidR="00EF6823" w:rsidRPr="00EF6823" w:rsidRDefault="00EF6823" w:rsidP="00EF6823">
            <w:pPr>
              <w:spacing w:line="276" w:lineRule="auto"/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Sulfonylurea</w:t>
            </w:r>
          </w:p>
        </w:tc>
        <w:tc>
          <w:tcPr>
            <w:tcW w:w="2943" w:type="dxa"/>
          </w:tcPr>
          <w:p w14:paraId="28F14942" w14:textId="77777777" w:rsidR="00EF6823" w:rsidRPr="00EF6823" w:rsidRDefault="00EF6823" w:rsidP="00EF6823">
            <w:pPr>
              <w:rPr>
                <w:sz w:val="16"/>
                <w:szCs w:val="16"/>
                <w:lang w:val="en-US" w:eastAsia="da-DK"/>
              </w:rPr>
            </w:pPr>
          </w:p>
        </w:tc>
        <w:tc>
          <w:tcPr>
            <w:tcW w:w="3069" w:type="dxa"/>
          </w:tcPr>
          <w:p w14:paraId="4B9422BF" w14:textId="77777777" w:rsidR="00EF6823" w:rsidRPr="00EF6823" w:rsidRDefault="00EF6823" w:rsidP="00EF6823">
            <w:pPr>
              <w:spacing w:line="276" w:lineRule="auto"/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ATC: A10BB</w:t>
            </w:r>
          </w:p>
        </w:tc>
      </w:tr>
      <w:tr w:rsidR="00EF6823" w:rsidRPr="00E54075" w14:paraId="26C5709D" w14:textId="77777777" w:rsidTr="005504A0">
        <w:tc>
          <w:tcPr>
            <w:tcW w:w="2021" w:type="dxa"/>
            <w:gridSpan w:val="2"/>
          </w:tcPr>
          <w:p w14:paraId="33C746C5" w14:textId="77777777" w:rsidR="00EF6823" w:rsidRPr="00EF6823" w:rsidRDefault="00CF6DB9" w:rsidP="00EF6823">
            <w:pPr>
              <w:spacing w:line="276" w:lineRule="auto"/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Thiazol</w:t>
            </w:r>
            <w:r>
              <w:rPr>
                <w:sz w:val="16"/>
                <w:szCs w:val="16"/>
                <w:lang w:val="en-US" w:eastAsia="da-DK"/>
              </w:rPr>
              <w:t>idinedione</w:t>
            </w:r>
          </w:p>
        </w:tc>
        <w:tc>
          <w:tcPr>
            <w:tcW w:w="2943" w:type="dxa"/>
          </w:tcPr>
          <w:p w14:paraId="7EF2BAE5" w14:textId="77777777" w:rsidR="00EF6823" w:rsidRPr="00EF6823" w:rsidRDefault="00EF6823" w:rsidP="00EF6823">
            <w:pPr>
              <w:rPr>
                <w:sz w:val="16"/>
                <w:szCs w:val="16"/>
                <w:lang w:val="en-US" w:eastAsia="da-DK"/>
              </w:rPr>
            </w:pPr>
          </w:p>
        </w:tc>
        <w:tc>
          <w:tcPr>
            <w:tcW w:w="3069" w:type="dxa"/>
          </w:tcPr>
          <w:p w14:paraId="40F8E066" w14:textId="77777777" w:rsidR="00EF6823" w:rsidRPr="00EF6823" w:rsidRDefault="00EF6823" w:rsidP="00EF6823">
            <w:pPr>
              <w:spacing w:line="276" w:lineRule="auto"/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ATC: A10BG</w:t>
            </w:r>
          </w:p>
        </w:tc>
      </w:tr>
      <w:tr w:rsidR="00EF6823" w:rsidRPr="00E54075" w14:paraId="3513E87E" w14:textId="77777777" w:rsidTr="005504A0">
        <w:tc>
          <w:tcPr>
            <w:tcW w:w="2021" w:type="dxa"/>
            <w:gridSpan w:val="2"/>
          </w:tcPr>
          <w:p w14:paraId="7F7DFC6A" w14:textId="77777777" w:rsidR="00EF6823" w:rsidRPr="00EF6823" w:rsidRDefault="00EF6823" w:rsidP="00EF6823">
            <w:pPr>
              <w:spacing w:line="276" w:lineRule="auto"/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lastRenderedPageBreak/>
              <w:t>DDP-4 inhibitor</w:t>
            </w:r>
          </w:p>
        </w:tc>
        <w:tc>
          <w:tcPr>
            <w:tcW w:w="2943" w:type="dxa"/>
          </w:tcPr>
          <w:p w14:paraId="1F49765B" w14:textId="77777777" w:rsidR="00EF6823" w:rsidRPr="00EF6823" w:rsidRDefault="00EF6823" w:rsidP="00EF6823">
            <w:pPr>
              <w:rPr>
                <w:sz w:val="16"/>
                <w:szCs w:val="16"/>
                <w:lang w:val="en-US" w:eastAsia="da-DK"/>
              </w:rPr>
            </w:pPr>
          </w:p>
        </w:tc>
        <w:tc>
          <w:tcPr>
            <w:tcW w:w="3069" w:type="dxa"/>
          </w:tcPr>
          <w:p w14:paraId="604E40AC" w14:textId="77777777" w:rsidR="00EF6823" w:rsidRPr="00EF6823" w:rsidRDefault="00EF6823" w:rsidP="00EF6823">
            <w:pPr>
              <w:spacing w:line="276" w:lineRule="auto"/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ATC A10BH</w:t>
            </w:r>
          </w:p>
        </w:tc>
      </w:tr>
      <w:tr w:rsidR="00EF6823" w:rsidRPr="00E54075" w14:paraId="432B8AAE" w14:textId="77777777" w:rsidTr="005504A0">
        <w:tc>
          <w:tcPr>
            <w:tcW w:w="2021" w:type="dxa"/>
            <w:gridSpan w:val="2"/>
          </w:tcPr>
          <w:p w14:paraId="57CAF3BA" w14:textId="77777777" w:rsidR="00EF6823" w:rsidRPr="00EF6823" w:rsidRDefault="00EF6823" w:rsidP="00EF6823">
            <w:pPr>
              <w:spacing w:line="276" w:lineRule="auto"/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GLP1-RA</w:t>
            </w:r>
          </w:p>
        </w:tc>
        <w:tc>
          <w:tcPr>
            <w:tcW w:w="2943" w:type="dxa"/>
          </w:tcPr>
          <w:p w14:paraId="1FF50B20" w14:textId="77777777" w:rsidR="00EF6823" w:rsidRPr="00EF6823" w:rsidRDefault="00EF6823" w:rsidP="00EF6823">
            <w:pPr>
              <w:rPr>
                <w:sz w:val="16"/>
                <w:szCs w:val="16"/>
                <w:lang w:val="en-US" w:eastAsia="da-DK"/>
              </w:rPr>
            </w:pPr>
          </w:p>
        </w:tc>
        <w:tc>
          <w:tcPr>
            <w:tcW w:w="3069" w:type="dxa"/>
          </w:tcPr>
          <w:p w14:paraId="16B89B53" w14:textId="77777777" w:rsidR="00EF6823" w:rsidRPr="00EF6823" w:rsidRDefault="00EF6823" w:rsidP="00EF6823">
            <w:pPr>
              <w:spacing w:line="276" w:lineRule="auto"/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ATC: A10BJ</w:t>
            </w:r>
          </w:p>
        </w:tc>
      </w:tr>
      <w:tr w:rsidR="00EF6823" w:rsidRPr="00E54075" w14:paraId="7E3F7853" w14:textId="77777777" w:rsidTr="005504A0">
        <w:tc>
          <w:tcPr>
            <w:tcW w:w="2021" w:type="dxa"/>
            <w:gridSpan w:val="2"/>
          </w:tcPr>
          <w:p w14:paraId="787412A5" w14:textId="77777777" w:rsidR="00EF6823" w:rsidRPr="00EF6823" w:rsidRDefault="00EF6823" w:rsidP="00EF6823">
            <w:pPr>
              <w:spacing w:line="276" w:lineRule="auto"/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SGLT2 inhibitor</w:t>
            </w:r>
          </w:p>
        </w:tc>
        <w:tc>
          <w:tcPr>
            <w:tcW w:w="2943" w:type="dxa"/>
          </w:tcPr>
          <w:p w14:paraId="17FC3131" w14:textId="77777777" w:rsidR="00EF6823" w:rsidRPr="00EF6823" w:rsidRDefault="00EF6823" w:rsidP="00EF6823">
            <w:pPr>
              <w:rPr>
                <w:sz w:val="16"/>
                <w:szCs w:val="16"/>
                <w:lang w:val="en-US" w:eastAsia="da-DK"/>
              </w:rPr>
            </w:pPr>
          </w:p>
        </w:tc>
        <w:tc>
          <w:tcPr>
            <w:tcW w:w="3069" w:type="dxa"/>
          </w:tcPr>
          <w:p w14:paraId="40F7D1FC" w14:textId="77777777" w:rsidR="00EF6823" w:rsidRPr="00EF6823" w:rsidRDefault="00EF6823" w:rsidP="00EF6823">
            <w:pPr>
              <w:spacing w:line="276" w:lineRule="auto"/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ATC: A10BK</w:t>
            </w:r>
          </w:p>
        </w:tc>
      </w:tr>
      <w:tr w:rsidR="00EF6823" w:rsidRPr="00EF6823" w14:paraId="399DC87C" w14:textId="77777777" w:rsidTr="005504A0">
        <w:tc>
          <w:tcPr>
            <w:tcW w:w="2021" w:type="dxa"/>
            <w:gridSpan w:val="2"/>
          </w:tcPr>
          <w:p w14:paraId="63F808CD" w14:textId="77777777" w:rsidR="00EF6823" w:rsidRPr="00EF6823" w:rsidRDefault="00EF6823" w:rsidP="00EF6823">
            <w:pPr>
              <w:spacing w:line="276" w:lineRule="auto"/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 xml:space="preserve">Combination of two glucose lowering </w:t>
            </w:r>
            <w:r w:rsidR="00CF6DB9">
              <w:rPr>
                <w:sz w:val="16"/>
                <w:szCs w:val="16"/>
                <w:lang w:val="en-US" w:eastAsia="da-DK"/>
              </w:rPr>
              <w:t>agents.</w:t>
            </w:r>
          </w:p>
        </w:tc>
        <w:tc>
          <w:tcPr>
            <w:tcW w:w="2943" w:type="dxa"/>
          </w:tcPr>
          <w:p w14:paraId="3D769C08" w14:textId="77777777" w:rsidR="00EF6823" w:rsidRPr="00EF6823" w:rsidRDefault="00EF6823" w:rsidP="00EF6823">
            <w:pPr>
              <w:rPr>
                <w:sz w:val="16"/>
                <w:szCs w:val="16"/>
                <w:lang w:val="en-US" w:eastAsia="da-DK"/>
              </w:rPr>
            </w:pPr>
          </w:p>
        </w:tc>
        <w:tc>
          <w:tcPr>
            <w:tcW w:w="3069" w:type="dxa"/>
          </w:tcPr>
          <w:p w14:paraId="0A4CA68B" w14:textId="77777777" w:rsidR="00EF6823" w:rsidRPr="00EF6823" w:rsidRDefault="00EF6823" w:rsidP="00EF6823">
            <w:pPr>
              <w:spacing w:line="276" w:lineRule="auto"/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ATC: A10BD</w:t>
            </w:r>
          </w:p>
        </w:tc>
      </w:tr>
      <w:tr w:rsidR="00BD17E6" w:rsidRPr="00EF6823" w14:paraId="15D29F70" w14:textId="77777777" w:rsidTr="005504A0">
        <w:tc>
          <w:tcPr>
            <w:tcW w:w="2021" w:type="dxa"/>
            <w:gridSpan w:val="2"/>
          </w:tcPr>
          <w:p w14:paraId="75211A68" w14:textId="77777777" w:rsidR="00BD17E6" w:rsidRPr="00EF6823" w:rsidRDefault="00BD17E6" w:rsidP="00BD17E6">
            <w:pPr>
              <w:spacing w:line="276" w:lineRule="auto"/>
              <w:rPr>
                <w:sz w:val="16"/>
                <w:szCs w:val="16"/>
                <w:lang w:val="en-US" w:eastAsia="da-DK"/>
              </w:rPr>
            </w:pPr>
            <w:r>
              <w:rPr>
                <w:sz w:val="16"/>
                <w:szCs w:val="16"/>
                <w:lang w:val="en-US" w:eastAsia="da-DK"/>
              </w:rPr>
              <w:t>Antipsychotic medication</w:t>
            </w:r>
          </w:p>
        </w:tc>
        <w:tc>
          <w:tcPr>
            <w:tcW w:w="2943" w:type="dxa"/>
          </w:tcPr>
          <w:p w14:paraId="11FEEE10" w14:textId="77777777" w:rsidR="00BD17E6" w:rsidRPr="00EF6823" w:rsidRDefault="00BD17E6" w:rsidP="00BD17E6">
            <w:pPr>
              <w:rPr>
                <w:sz w:val="16"/>
                <w:szCs w:val="16"/>
                <w:lang w:val="en-US" w:eastAsia="da-DK"/>
              </w:rPr>
            </w:pPr>
          </w:p>
        </w:tc>
        <w:tc>
          <w:tcPr>
            <w:tcW w:w="3069" w:type="dxa"/>
          </w:tcPr>
          <w:p w14:paraId="7BFF8D09" w14:textId="77777777" w:rsidR="00BD17E6" w:rsidRPr="00EF6823" w:rsidRDefault="00BD17E6" w:rsidP="00BD17E6">
            <w:pPr>
              <w:spacing w:line="276" w:lineRule="auto"/>
              <w:rPr>
                <w:sz w:val="16"/>
                <w:szCs w:val="16"/>
                <w:lang w:val="en-US" w:eastAsia="da-DK"/>
              </w:rPr>
            </w:pPr>
            <w:r>
              <w:rPr>
                <w:sz w:val="16"/>
                <w:szCs w:val="16"/>
                <w:lang w:val="en-US" w:eastAsia="da-DK"/>
              </w:rPr>
              <w:t xml:space="preserve">ATC :N05A </w:t>
            </w:r>
          </w:p>
        </w:tc>
      </w:tr>
      <w:tr w:rsidR="00813FB8" w:rsidRPr="00EF6823" w14:paraId="0818A0A1" w14:textId="77777777" w:rsidTr="005504A0">
        <w:tc>
          <w:tcPr>
            <w:tcW w:w="2021" w:type="dxa"/>
            <w:gridSpan w:val="2"/>
          </w:tcPr>
          <w:p w14:paraId="7ADAB751" w14:textId="260375E5" w:rsidR="00813FB8" w:rsidRDefault="00813FB8" w:rsidP="00BD17E6">
            <w:pPr>
              <w:spacing w:line="276" w:lineRule="auto"/>
              <w:rPr>
                <w:sz w:val="16"/>
                <w:szCs w:val="16"/>
                <w:lang w:val="en-US" w:eastAsia="da-DK"/>
              </w:rPr>
            </w:pPr>
            <w:r>
              <w:rPr>
                <w:sz w:val="16"/>
                <w:szCs w:val="16"/>
                <w:lang w:val="en-US" w:eastAsia="da-DK"/>
              </w:rPr>
              <w:t>Lithium</w:t>
            </w:r>
          </w:p>
        </w:tc>
        <w:tc>
          <w:tcPr>
            <w:tcW w:w="2943" w:type="dxa"/>
          </w:tcPr>
          <w:p w14:paraId="33B79FAE" w14:textId="77777777" w:rsidR="00813FB8" w:rsidRPr="00EF6823" w:rsidRDefault="00813FB8" w:rsidP="00BD17E6">
            <w:pPr>
              <w:rPr>
                <w:sz w:val="16"/>
                <w:szCs w:val="16"/>
                <w:lang w:val="en-US" w:eastAsia="da-DK"/>
              </w:rPr>
            </w:pPr>
          </w:p>
        </w:tc>
        <w:tc>
          <w:tcPr>
            <w:tcW w:w="3069" w:type="dxa"/>
          </w:tcPr>
          <w:p w14:paraId="2675966D" w14:textId="74A93549" w:rsidR="00813FB8" w:rsidRDefault="00813FB8" w:rsidP="00BD17E6">
            <w:pPr>
              <w:spacing w:line="276" w:lineRule="auto"/>
              <w:rPr>
                <w:sz w:val="16"/>
                <w:szCs w:val="16"/>
                <w:lang w:val="en-US" w:eastAsia="da-DK"/>
              </w:rPr>
            </w:pPr>
            <w:r>
              <w:rPr>
                <w:sz w:val="16"/>
                <w:szCs w:val="16"/>
                <w:lang w:val="en-US" w:eastAsia="da-DK"/>
              </w:rPr>
              <w:t>ATC: N05AN01</w:t>
            </w:r>
          </w:p>
        </w:tc>
      </w:tr>
    </w:tbl>
    <w:p w14:paraId="2D97C17B" w14:textId="77777777" w:rsidR="008B776D" w:rsidRDefault="008B776D" w:rsidP="008B776D">
      <w:pPr>
        <w:spacing w:line="360" w:lineRule="auto"/>
        <w:rPr>
          <w:b/>
          <w:bCs/>
          <w:lang w:val="en-US"/>
        </w:rPr>
      </w:pPr>
    </w:p>
    <w:p w14:paraId="51BBB9BB" w14:textId="2DC68FCA" w:rsidR="002A122A" w:rsidRDefault="002A122A" w:rsidP="002A122A">
      <w:pPr>
        <w:rPr>
          <w:rFonts w:eastAsia="Calibri"/>
          <w:sz w:val="22"/>
          <w:szCs w:val="22"/>
          <w:lang w:val="en-GB"/>
        </w:rPr>
      </w:pPr>
      <w:r>
        <w:rPr>
          <w:rFonts w:eastAsia="Calibri"/>
          <w:sz w:val="22"/>
          <w:szCs w:val="22"/>
          <w:lang w:val="en-GB"/>
        </w:rPr>
        <w:t xml:space="preserve">Abbreviations: ICD: International classification of disease, ATC: anatomical therapeutic code, ACE: angiotensin converting enzyme, ARB: angiotensin II receptor blocker, ADP: </w:t>
      </w:r>
      <w:proofErr w:type="spellStart"/>
      <w:r>
        <w:rPr>
          <w:rFonts w:eastAsia="Calibri"/>
          <w:sz w:val="22"/>
          <w:szCs w:val="22"/>
          <w:lang w:val="en-GB"/>
        </w:rPr>
        <w:t>adenin</w:t>
      </w:r>
      <w:proofErr w:type="spellEnd"/>
      <w:r>
        <w:rPr>
          <w:rFonts w:eastAsia="Calibri"/>
          <w:sz w:val="22"/>
          <w:szCs w:val="22"/>
          <w:lang w:val="en-GB"/>
        </w:rPr>
        <w:t xml:space="preserve"> diphosphate receptor, MRA mineralocorticoid receptor antagonists, DPP-4 dipeptidyl peptidase-4, GLP-1 glucagon-like peptide-1, SGLT2 sodium-glucose-cotransporter-2.</w:t>
      </w:r>
    </w:p>
    <w:p w14:paraId="4C3B4741" w14:textId="1C53FBC6" w:rsidR="00916145" w:rsidRPr="002A122A" w:rsidRDefault="00916145" w:rsidP="008B776D">
      <w:pPr>
        <w:spacing w:line="360" w:lineRule="auto"/>
        <w:rPr>
          <w:b/>
          <w:bCs/>
          <w:lang w:val="en-GB"/>
        </w:rPr>
        <w:sectPr w:rsidR="00916145" w:rsidRPr="002A122A" w:rsidSect="00565BA6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0" w:h="16840"/>
          <w:pgMar w:top="1440" w:right="1800" w:bottom="1440" w:left="1800" w:header="708" w:footer="708" w:gutter="0"/>
          <w:pgNumType w:start="0"/>
          <w:cols w:space="708"/>
          <w:titlePg/>
          <w:docGrid w:linePitch="326"/>
        </w:sectPr>
      </w:pPr>
    </w:p>
    <w:p w14:paraId="26A1C5A6" w14:textId="163D3472" w:rsidR="005D3B56" w:rsidRDefault="00087DA1" w:rsidP="00087DA1">
      <w:pPr>
        <w:rPr>
          <w:b/>
          <w:bCs/>
          <w:iCs/>
          <w:lang w:val="en-GB"/>
        </w:rPr>
      </w:pPr>
      <w:r w:rsidRPr="002A122A">
        <w:rPr>
          <w:b/>
          <w:bCs/>
          <w:iCs/>
          <w:lang w:val="en-GB"/>
        </w:rPr>
        <w:t>Table S</w:t>
      </w:r>
      <w:r>
        <w:rPr>
          <w:b/>
          <w:bCs/>
          <w:iCs/>
          <w:lang w:val="en-GB"/>
        </w:rPr>
        <w:t>2</w:t>
      </w:r>
      <w:r w:rsidRPr="002A122A">
        <w:rPr>
          <w:b/>
          <w:bCs/>
          <w:iCs/>
          <w:lang w:val="en-GB"/>
        </w:rPr>
        <w:t>: Incidence of depression stratified according to</w:t>
      </w:r>
      <w:r w:rsidR="009B2653">
        <w:rPr>
          <w:b/>
          <w:bCs/>
          <w:iCs/>
          <w:lang w:val="en-GB"/>
        </w:rPr>
        <w:t xml:space="preserve"> age</w:t>
      </w:r>
    </w:p>
    <w:p w14:paraId="4511C6BD" w14:textId="77777777" w:rsidR="005D3B56" w:rsidRDefault="005D3B56" w:rsidP="00087DA1">
      <w:pPr>
        <w:rPr>
          <w:b/>
          <w:bCs/>
          <w:iCs/>
          <w:lang w:val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64"/>
        <w:gridCol w:w="1835"/>
        <w:gridCol w:w="843"/>
        <w:gridCol w:w="1241"/>
        <w:gridCol w:w="2770"/>
        <w:gridCol w:w="1875"/>
      </w:tblGrid>
      <w:tr w:rsidR="00850E09" w:rsidRPr="00AF0E01" w14:paraId="00FD50E6" w14:textId="77777777" w:rsidTr="00850E09">
        <w:trPr>
          <w:trHeight w:val="288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4C194" w14:textId="0BE41DA7" w:rsidR="00850E09" w:rsidRPr="00AF0E01" w:rsidRDefault="00850E09" w:rsidP="00AF0E0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Age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3085C" w14:textId="32C24527" w:rsidR="00850E09" w:rsidRPr="00AF0E01" w:rsidRDefault="00850E09" w:rsidP="00AF0E0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CVD group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470BD" w14:textId="531C545F" w:rsidR="00850E09" w:rsidRPr="00AF0E01" w:rsidRDefault="00850E09" w:rsidP="00AF0E0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Event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5C8CB" w14:textId="2648CDC2" w:rsidR="00850E09" w:rsidRPr="00AF0E01" w:rsidRDefault="00850E09" w:rsidP="00AF0E0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PY</w:t>
            </w:r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4EE2E" w14:textId="4AC388BF" w:rsidR="00850E09" w:rsidRPr="00AF0E01" w:rsidRDefault="00850E09" w:rsidP="00AF0E0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Incidence rate per 1000 PY</w:t>
            </w:r>
          </w:p>
        </w:tc>
        <w:tc>
          <w:tcPr>
            <w:tcW w:w="10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824ED" w14:textId="535686B1" w:rsidR="00850E09" w:rsidRPr="00AF0E01" w:rsidRDefault="00850E09" w:rsidP="00AF0E0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Adjusted IRR</w:t>
            </w:r>
          </w:p>
        </w:tc>
      </w:tr>
      <w:tr w:rsidR="00850E09" w:rsidRPr="00AF0E01" w14:paraId="0D3C70B7" w14:textId="77777777" w:rsidTr="00850E09">
        <w:trPr>
          <w:trHeight w:val="288"/>
        </w:trPr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52EE5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&lt;60y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4C887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MI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DD75E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222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1E2C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42408,9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E3C7A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52.4(39.2;68.6)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64E72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50E09" w:rsidRPr="00AF0E01" w14:paraId="041E7FFF" w14:textId="77777777" w:rsidTr="00850E09">
        <w:trPr>
          <w:trHeight w:val="288"/>
        </w:trPr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CD559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&lt;60y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1B25E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MI+T2D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7D5E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26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A41FD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3225,4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46C1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83.4(66.5;103.3)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EBB92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36(1.2;1.54)</w:t>
            </w:r>
          </w:p>
        </w:tc>
      </w:tr>
      <w:tr w:rsidR="00850E09" w:rsidRPr="00AF0E01" w14:paraId="0008A9F2" w14:textId="77777777" w:rsidTr="00850E09">
        <w:trPr>
          <w:trHeight w:val="288"/>
        </w:trPr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116B5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&lt;60y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0D2A8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E33A6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545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03F1F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34867,7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5D9B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156.4(132.8;182.9)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F3D9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50E09" w:rsidRPr="00AF0E01" w14:paraId="180B7174" w14:textId="77777777" w:rsidTr="00850E09">
        <w:trPr>
          <w:trHeight w:val="288"/>
        </w:trPr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61C8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&lt;60y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30B1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Stroke+T2D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8C127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43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E09D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1945,9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D329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224.1(195.7;255.4)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94A12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13(1.03;1.25)</w:t>
            </w:r>
          </w:p>
        </w:tc>
      </w:tr>
      <w:tr w:rsidR="00850E09" w:rsidRPr="00AF0E01" w14:paraId="263D3F08" w14:textId="77777777" w:rsidTr="00850E09">
        <w:trPr>
          <w:trHeight w:val="288"/>
        </w:trPr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C2B9D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&lt;60y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1C98E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PAD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03CF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62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4F104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8201,8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F17F8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75.6(59.5;94.7)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5BC15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50E09" w:rsidRPr="00AF0E01" w14:paraId="2ABF7875" w14:textId="77777777" w:rsidTr="00850E09">
        <w:trPr>
          <w:trHeight w:val="288"/>
        </w:trPr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7E1BD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&lt;60y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BBC3E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PAD+T2D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17349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20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8C6A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1967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90A2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103.7(84.7;125.7)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74504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19(1.02;1.4)</w:t>
            </w:r>
          </w:p>
        </w:tc>
      </w:tr>
      <w:tr w:rsidR="00850E09" w:rsidRPr="00AF0E01" w14:paraId="71D96BAF" w14:textId="77777777" w:rsidTr="00850E09">
        <w:trPr>
          <w:trHeight w:val="288"/>
        </w:trPr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CD75B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&lt;60y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E7009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HF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CE907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88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90A1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13486,6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D3738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65.8(50.9;83.7)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C72B5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50E09" w:rsidRPr="00AF0E01" w14:paraId="3C4969B2" w14:textId="77777777" w:rsidTr="00850E09">
        <w:trPr>
          <w:trHeight w:val="288"/>
        </w:trPr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01ED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&lt;60y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A390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HF+T2D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A8335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14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8756D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1442,5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DA319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98.4(79.9;119.9)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2447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2(1;1.43)</w:t>
            </w:r>
          </w:p>
        </w:tc>
      </w:tr>
      <w:tr w:rsidR="00850E09" w:rsidRPr="00AF0E01" w14:paraId="71179910" w14:textId="77777777" w:rsidTr="00850E09">
        <w:trPr>
          <w:trHeight w:val="288"/>
        </w:trPr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AA74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&lt;60y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00759" w14:textId="76933BE2" w:rsidR="00850E09" w:rsidRPr="00AF0E01" w:rsidRDefault="00200F61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=&gt; 2 CVD’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6A7B1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FA48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165,1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D72DA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260.4(229.7;294)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715AD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50E09" w:rsidRPr="00AF0E01" w14:paraId="71C720E1" w14:textId="77777777" w:rsidTr="00850E09">
        <w:trPr>
          <w:trHeight w:val="288"/>
        </w:trPr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E789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&lt;60y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3BD4" w14:textId="3F475196" w:rsidR="00850E09" w:rsidRPr="00AF0E01" w:rsidRDefault="00200F61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=&gt; 2 CVD’s</w:t>
            </w:r>
            <w:r w:rsidR="00850E09"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+T2D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5EB50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37DA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26,3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86D3A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418.3(379.2;460.4)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4E662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68(0.86;3.26)</w:t>
            </w:r>
          </w:p>
        </w:tc>
      </w:tr>
      <w:tr w:rsidR="00850E09" w:rsidRPr="00AF0E01" w14:paraId="137037ED" w14:textId="77777777" w:rsidTr="00850E09">
        <w:trPr>
          <w:trHeight w:val="288"/>
        </w:trPr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54B6D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60-80y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B7FD3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MI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726E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493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C951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79327,4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CFCB9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62.2(47.7;79.7)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8EC5A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50E09" w:rsidRPr="00AF0E01" w14:paraId="2B255B98" w14:textId="77777777" w:rsidTr="00850E09">
        <w:trPr>
          <w:trHeight w:val="288"/>
        </w:trPr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42E8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60-80y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9A6E1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MI+T2D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F574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109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C5CAC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10687,7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C2427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102.5(83.6;124.4)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AEA26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37(1.28;1.46)</w:t>
            </w:r>
          </w:p>
        </w:tc>
      </w:tr>
      <w:tr w:rsidR="00850E09" w:rsidRPr="00AF0E01" w14:paraId="6721703E" w14:textId="77777777" w:rsidTr="00850E09">
        <w:trPr>
          <w:trHeight w:val="288"/>
        </w:trPr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9B01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60-80y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24577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FA05F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1502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85AEB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79425,9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4AD42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189.2(163.2;218.2)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37E4E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50E09" w:rsidRPr="00AF0E01" w14:paraId="73995A31" w14:textId="77777777" w:rsidTr="00850E09">
        <w:trPr>
          <w:trHeight w:val="288"/>
        </w:trPr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E8AC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60-80y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9C268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Stroke+T2D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0B44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246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0F05E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10290,6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2169F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239.9(210.5;272.3)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EBF2F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08(1.04;1.13)</w:t>
            </w:r>
          </w:p>
        </w:tc>
      </w:tr>
      <w:tr w:rsidR="00850E09" w:rsidRPr="00AF0E01" w14:paraId="7B2CF590" w14:textId="77777777" w:rsidTr="00850E09">
        <w:trPr>
          <w:trHeight w:val="288"/>
        </w:trPr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60E1F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60-80y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8B313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PAD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AA463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323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448E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29898,5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FC637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108.3(88.9;130.7)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A0A7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50E09" w:rsidRPr="00AF0E01" w14:paraId="63FCCEC6" w14:textId="77777777" w:rsidTr="00850E09">
        <w:trPr>
          <w:trHeight w:val="288"/>
        </w:trPr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59FC9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60-80y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F88E8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PAD+T2D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4108A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134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B32F6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9145,4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BD05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147.5(124.7;173.3)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B74D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23(1.16;1.32)</w:t>
            </w:r>
          </w:p>
        </w:tc>
      </w:tr>
      <w:tr w:rsidR="00850E09" w:rsidRPr="00AF0E01" w14:paraId="43B92FD0" w14:textId="77777777" w:rsidTr="00850E09">
        <w:trPr>
          <w:trHeight w:val="288"/>
        </w:trPr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57EE8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60-80y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28996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HF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50A58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486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ABD6B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39428,2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177A1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123.5(102.7;147.3)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C212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50E09" w:rsidRPr="00AF0E01" w14:paraId="40CFDCFF" w14:textId="77777777" w:rsidTr="00850E09">
        <w:trPr>
          <w:trHeight w:val="288"/>
        </w:trPr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2165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60-80y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9E991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HF+T2D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63A0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164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4C605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9043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7FF0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181.5(156.1;209.9)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E7D0A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2(1.14;1.27)</w:t>
            </w:r>
          </w:p>
        </w:tc>
      </w:tr>
      <w:tr w:rsidR="00850E09" w:rsidRPr="00AF0E01" w14:paraId="2EB48A66" w14:textId="77777777" w:rsidTr="00850E09">
        <w:trPr>
          <w:trHeight w:val="288"/>
        </w:trPr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DFFDA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60-80y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D002D" w14:textId="796694BB" w:rsidR="00850E09" w:rsidRPr="00AF0E01" w:rsidRDefault="00200F61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=&gt; 2 CVD’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C77BE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22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9E9C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915,9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39C29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248.9(218.9;281.8)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74D13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50E09" w:rsidRPr="00AF0E01" w14:paraId="1C25A2E3" w14:textId="77777777" w:rsidTr="00850E09">
        <w:trPr>
          <w:trHeight w:val="288"/>
        </w:trPr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433E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60-80y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699B6" w14:textId="06752C05" w:rsidR="00850E09" w:rsidRPr="00AF0E01" w:rsidRDefault="00200F61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=&gt; 2 CVD’s</w:t>
            </w:r>
            <w:r w:rsidR="00850E09"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+T2D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9C15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5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7979D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161,8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02E89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321.4(287.2;358.5)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24F36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94(0.69;1.27)</w:t>
            </w:r>
          </w:p>
        </w:tc>
      </w:tr>
      <w:tr w:rsidR="00850E09" w:rsidRPr="00AF0E01" w14:paraId="2ACE7A25" w14:textId="77777777" w:rsidTr="00850E09">
        <w:trPr>
          <w:trHeight w:val="288"/>
        </w:trPr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90E4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80y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15E09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MI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145A1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469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8FA77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22665,3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A44A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207.2(179.9;237.4)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767E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50E09" w:rsidRPr="00AF0E01" w14:paraId="1DC1D514" w14:textId="77777777" w:rsidTr="00850E09">
        <w:trPr>
          <w:trHeight w:val="288"/>
        </w:trPr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0A406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80y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15811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MI+T2D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C4E82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88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C8BE6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3221,1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B2A6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273.8(242.3;308.2)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28694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16(1.08;1.25)</w:t>
            </w:r>
          </w:p>
        </w:tc>
      </w:tr>
      <w:tr w:rsidR="00850E09" w:rsidRPr="00AF0E01" w14:paraId="417472EB" w14:textId="77777777" w:rsidTr="00850E09">
        <w:trPr>
          <w:trHeight w:val="288"/>
        </w:trPr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16BD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80y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D2C86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1DEAF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1323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8966C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37324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F8593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354.7(318.7;393.6)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B5BFA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50E09" w:rsidRPr="00AF0E01" w14:paraId="76F537C0" w14:textId="77777777" w:rsidTr="00850E09">
        <w:trPr>
          <w:trHeight w:val="288"/>
        </w:trPr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966D5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80y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ABB78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Stroke+T2D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6A604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185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B9C81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4316,2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FCB6C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429.1(389.5;471.7)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DC681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12(1.06;1.17)</w:t>
            </w:r>
          </w:p>
        </w:tc>
      </w:tr>
      <w:tr w:rsidR="00850E09" w:rsidRPr="00AF0E01" w14:paraId="2B127ECD" w14:textId="77777777" w:rsidTr="00850E09">
        <w:trPr>
          <w:trHeight w:val="288"/>
        </w:trPr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A860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80y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04CCF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PAD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F642F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296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347BF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11521,1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46113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257.5(227;290.9)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83052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50E09" w:rsidRPr="00AF0E01" w14:paraId="450D95AE" w14:textId="77777777" w:rsidTr="00850E09">
        <w:trPr>
          <w:trHeight w:val="288"/>
        </w:trPr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3D1C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80y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55AD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PAD+T2D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3CD73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84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D9B6D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2697,9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9EF4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312.8(279.1;349.5)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2E73B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12(1.04;1.21)</w:t>
            </w:r>
          </w:p>
        </w:tc>
      </w:tr>
      <w:tr w:rsidR="00850E09" w:rsidRPr="00AF0E01" w14:paraId="2268F206" w14:textId="77777777" w:rsidTr="00850E09">
        <w:trPr>
          <w:trHeight w:val="288"/>
        </w:trPr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4067C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80y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8775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HF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6720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1003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055F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26356,6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60A0A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380.7(343.4;420.9)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9E7A8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50E09" w:rsidRPr="00AF0E01" w14:paraId="5AE40384" w14:textId="77777777" w:rsidTr="00850E09">
        <w:trPr>
          <w:trHeight w:val="288"/>
        </w:trPr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896D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80y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9EBC0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HF+T2D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5CD5C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196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2D80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4849,1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4145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404.8(366.3;446.2)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02BFB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96(0.92;1.01)</w:t>
            </w:r>
          </w:p>
        </w:tc>
      </w:tr>
      <w:tr w:rsidR="00850E09" w:rsidRPr="00AF0E01" w14:paraId="7B5292F2" w14:textId="77777777" w:rsidTr="00850E09">
        <w:trPr>
          <w:trHeight w:val="288"/>
        </w:trPr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B5CB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80y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1A97" w14:textId="52BF81FD" w:rsidR="00850E09" w:rsidRPr="00AF0E01" w:rsidRDefault="00200F61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=&gt; 2 CVD’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6F7CA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33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CA733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534,3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70674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617.6(569.8;668.3)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3ACA2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50E09" w:rsidRPr="00AF0E01" w14:paraId="3A90F606" w14:textId="77777777" w:rsidTr="00850E09">
        <w:trPr>
          <w:trHeight w:val="288"/>
        </w:trPr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C54C9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80y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D7B10" w14:textId="22C34DC8" w:rsidR="00850E09" w:rsidRPr="00AF0E01" w:rsidRDefault="00200F61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=&gt; 2 CVD’s</w:t>
            </w:r>
            <w:r w:rsidR="00850E09"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+T2D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6D8B3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4143C" w14:textId="77777777" w:rsidR="00850E09" w:rsidRPr="00AF0E01" w:rsidRDefault="00850E09" w:rsidP="00AF0E0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71,5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0707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671.3(621.5;724.1)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BD6ED" w14:textId="77777777" w:rsidR="00850E09" w:rsidRPr="00AF0E01" w:rsidRDefault="00850E09" w:rsidP="00AF0E0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F0E01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01(0.75;1.37)</w:t>
            </w:r>
          </w:p>
        </w:tc>
      </w:tr>
    </w:tbl>
    <w:p w14:paraId="29F14248" w14:textId="07A3813D" w:rsidR="00087DA1" w:rsidRPr="002A122A" w:rsidRDefault="00087DA1" w:rsidP="00087DA1">
      <w:pPr>
        <w:rPr>
          <w:b/>
          <w:bCs/>
          <w:iCs/>
          <w:lang w:val="en-GB"/>
        </w:rPr>
      </w:pPr>
      <w:r w:rsidRPr="002A122A">
        <w:rPr>
          <w:b/>
          <w:bCs/>
          <w:iCs/>
          <w:lang w:val="en-GB"/>
        </w:rPr>
        <w:t xml:space="preserve"> </w:t>
      </w:r>
    </w:p>
    <w:p w14:paraId="4A9507A5" w14:textId="77777777" w:rsidR="00087DA1" w:rsidRDefault="00087DA1">
      <w:pPr>
        <w:rPr>
          <w:b/>
          <w:bCs/>
          <w:iCs/>
          <w:lang w:val="en-GB"/>
        </w:rPr>
      </w:pPr>
    </w:p>
    <w:p w14:paraId="1A4F30D7" w14:textId="681FCD44" w:rsidR="00087DA1" w:rsidRPr="002A122A" w:rsidRDefault="00087DA1" w:rsidP="00087DA1">
      <w:pPr>
        <w:rPr>
          <w:rFonts w:eastAsia="Calibri"/>
          <w:sz w:val="22"/>
          <w:szCs w:val="22"/>
          <w:lang w:val="en-US"/>
        </w:rPr>
      </w:pPr>
      <w:r>
        <w:rPr>
          <w:rFonts w:eastAsia="Calibri"/>
          <w:sz w:val="22"/>
          <w:szCs w:val="22"/>
          <w:lang w:val="en-US"/>
        </w:rPr>
        <w:t xml:space="preserve">*The model was adjusted for </w:t>
      </w:r>
      <w:r w:rsidRPr="002A122A">
        <w:rPr>
          <w:rFonts w:eastAsia="Calibri"/>
          <w:sz w:val="22"/>
          <w:szCs w:val="22"/>
          <w:lang w:val="en-US"/>
        </w:rPr>
        <w:t>gender, educational level, living situation, and comorbidities</w:t>
      </w:r>
      <w:r>
        <w:rPr>
          <w:rFonts w:eastAsia="Calibri"/>
          <w:sz w:val="22"/>
          <w:szCs w:val="22"/>
          <w:lang w:val="en-US"/>
        </w:rPr>
        <w:t xml:space="preserve"> (</w:t>
      </w:r>
      <w:r w:rsidRPr="002A122A">
        <w:rPr>
          <w:rFonts w:eastAsia="Calibri"/>
          <w:sz w:val="22"/>
          <w:szCs w:val="22"/>
          <w:lang w:val="en-US"/>
        </w:rPr>
        <w:t>atrial fibrillation, cancer, chronic obstructive pulmonary disease, hypertension,</w:t>
      </w:r>
      <w:r w:rsidR="005D3B56">
        <w:rPr>
          <w:rFonts w:eastAsia="Calibri"/>
          <w:sz w:val="22"/>
          <w:szCs w:val="22"/>
          <w:lang w:val="en-US"/>
        </w:rPr>
        <w:t xml:space="preserve"> </w:t>
      </w:r>
      <w:r w:rsidRPr="002A122A">
        <w:rPr>
          <w:rFonts w:eastAsia="Calibri"/>
          <w:sz w:val="22"/>
          <w:szCs w:val="22"/>
          <w:lang w:val="en-US"/>
        </w:rPr>
        <w:t>chronic kidney disease</w:t>
      </w:r>
      <w:r w:rsidR="005D3B56">
        <w:rPr>
          <w:rFonts w:eastAsia="Calibri"/>
          <w:sz w:val="22"/>
          <w:szCs w:val="22"/>
          <w:lang w:val="en-US"/>
        </w:rPr>
        <w:t>, and liver disease</w:t>
      </w:r>
      <w:r>
        <w:rPr>
          <w:rFonts w:eastAsia="Calibri"/>
          <w:sz w:val="22"/>
          <w:szCs w:val="22"/>
          <w:lang w:val="en-US"/>
        </w:rPr>
        <w:t xml:space="preserve">). </w:t>
      </w:r>
    </w:p>
    <w:p w14:paraId="0EEDDEE9" w14:textId="77777777" w:rsidR="00200F61" w:rsidRDefault="00200F61" w:rsidP="00200F61">
      <w:pPr>
        <w:rPr>
          <w:rFonts w:eastAsia="Calibri"/>
          <w:sz w:val="22"/>
          <w:szCs w:val="22"/>
          <w:lang w:val="en-US"/>
        </w:rPr>
      </w:pPr>
    </w:p>
    <w:p w14:paraId="568D3E6D" w14:textId="77777777" w:rsidR="00200F61" w:rsidRPr="002A122A" w:rsidRDefault="00200F61" w:rsidP="00200F61">
      <w:pPr>
        <w:rPr>
          <w:rFonts w:eastAsia="Calibri"/>
          <w:sz w:val="22"/>
          <w:szCs w:val="22"/>
          <w:lang w:val="en-US"/>
        </w:rPr>
      </w:pPr>
      <w:r w:rsidRPr="002A122A">
        <w:rPr>
          <w:rFonts w:eastAsia="Calibri"/>
          <w:sz w:val="22"/>
          <w:szCs w:val="22"/>
          <w:lang w:val="en-US"/>
        </w:rPr>
        <w:t>Abbreviations:</w:t>
      </w:r>
      <w:r>
        <w:rPr>
          <w:rFonts w:eastAsia="Calibri"/>
          <w:sz w:val="22"/>
          <w:szCs w:val="22"/>
          <w:lang w:val="en-US"/>
        </w:rPr>
        <w:t xml:space="preserve"> y: year, </w:t>
      </w:r>
      <w:r w:rsidRPr="002A122A">
        <w:rPr>
          <w:rFonts w:eastAsia="Calibri"/>
          <w:sz w:val="22"/>
          <w:szCs w:val="22"/>
          <w:lang w:val="en-US"/>
        </w:rPr>
        <w:t xml:space="preserve">T2D: type 2 diabetes, </w:t>
      </w:r>
      <w:r>
        <w:rPr>
          <w:rFonts w:eastAsia="Calibri"/>
          <w:sz w:val="22"/>
          <w:szCs w:val="22"/>
          <w:lang w:val="en-US"/>
        </w:rPr>
        <w:t xml:space="preserve">MI: myocardial infarction, PAD: peripheral artery disease, HF: heart failure, </w:t>
      </w:r>
      <w:r w:rsidRPr="002A122A">
        <w:rPr>
          <w:rFonts w:eastAsia="Calibri"/>
          <w:sz w:val="22"/>
          <w:szCs w:val="22"/>
          <w:lang w:val="en-US"/>
        </w:rPr>
        <w:t>CVD: cardiovascula</w:t>
      </w:r>
      <w:r>
        <w:rPr>
          <w:rFonts w:eastAsia="Calibri"/>
          <w:sz w:val="22"/>
          <w:szCs w:val="22"/>
          <w:lang w:val="en-US"/>
        </w:rPr>
        <w:t xml:space="preserve">r disease, PY: person-years, IRR: incidence rate ratio, CI: confidence interval, =&gt; 2 CVD’s: a combination of 2 or more cardiovascular disease subtypes. </w:t>
      </w:r>
    </w:p>
    <w:p w14:paraId="5A4F2AA3" w14:textId="77777777" w:rsidR="00087DA1" w:rsidRPr="00087DA1" w:rsidRDefault="00087DA1">
      <w:pPr>
        <w:rPr>
          <w:b/>
          <w:bCs/>
          <w:iCs/>
          <w:lang w:val="en-US"/>
        </w:rPr>
      </w:pPr>
    </w:p>
    <w:p w14:paraId="275AE7A2" w14:textId="77777777" w:rsidR="00AF0E01" w:rsidRDefault="00AF0E01">
      <w:pPr>
        <w:rPr>
          <w:b/>
          <w:bCs/>
          <w:iCs/>
          <w:lang w:val="en-GB"/>
        </w:rPr>
      </w:pPr>
    </w:p>
    <w:p w14:paraId="53AAD55D" w14:textId="77777777" w:rsidR="00AF0E01" w:rsidRDefault="00AF0E01">
      <w:pPr>
        <w:rPr>
          <w:b/>
          <w:bCs/>
          <w:iCs/>
          <w:lang w:val="en-GB"/>
        </w:rPr>
      </w:pPr>
    </w:p>
    <w:p w14:paraId="572ED9CF" w14:textId="03A0B4C4" w:rsidR="00850E09" w:rsidRDefault="00850E09">
      <w:pPr>
        <w:rPr>
          <w:b/>
          <w:bCs/>
          <w:iCs/>
          <w:lang w:val="en-GB"/>
        </w:rPr>
      </w:pPr>
    </w:p>
    <w:p w14:paraId="47437C86" w14:textId="77777777" w:rsidR="00200F61" w:rsidRDefault="00200F61">
      <w:pPr>
        <w:rPr>
          <w:b/>
          <w:bCs/>
          <w:iCs/>
          <w:lang w:val="en-GB"/>
        </w:rPr>
      </w:pPr>
    </w:p>
    <w:p w14:paraId="3BF59FDC" w14:textId="28E6327D" w:rsidR="005D3B56" w:rsidRDefault="005D3B56">
      <w:pPr>
        <w:rPr>
          <w:b/>
          <w:bCs/>
          <w:iCs/>
          <w:lang w:val="en-GB"/>
        </w:rPr>
      </w:pPr>
      <w:r>
        <w:rPr>
          <w:b/>
          <w:bCs/>
          <w:iCs/>
          <w:lang w:val="en-GB"/>
        </w:rPr>
        <w:t>Table S3: Incidence of depression stratified according to age and gende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92"/>
        <w:gridCol w:w="1094"/>
        <w:gridCol w:w="1394"/>
        <w:gridCol w:w="1095"/>
        <w:gridCol w:w="1093"/>
        <w:gridCol w:w="1963"/>
        <w:gridCol w:w="1897"/>
      </w:tblGrid>
      <w:tr w:rsidR="00850E09" w:rsidRPr="00000C66" w14:paraId="3E5B824A" w14:textId="77777777" w:rsidTr="00850E09">
        <w:trPr>
          <w:trHeight w:val="20"/>
        </w:trPr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1AB2E" w14:textId="147B03D5" w:rsidR="00850E09" w:rsidRPr="00000C66" w:rsidRDefault="00850E09" w:rsidP="00AF0E01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0BE4E" w14:textId="1C0C6E3B" w:rsidR="00850E09" w:rsidRPr="00000C66" w:rsidRDefault="00850E09" w:rsidP="00AF0E01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1A8D3" w14:textId="3E419C75" w:rsidR="00850E09" w:rsidRPr="00000C66" w:rsidRDefault="00850E09" w:rsidP="00AF0E01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CVD group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69578" w14:textId="6DD29261" w:rsidR="00850E09" w:rsidRPr="00000C66" w:rsidRDefault="00850E09" w:rsidP="00AF0E01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Events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10F50" w14:textId="13609896" w:rsidR="00850E09" w:rsidRPr="00000C66" w:rsidRDefault="00850E09" w:rsidP="00AF0E01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PY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52710" w14:textId="52985426" w:rsidR="00850E09" w:rsidRPr="00000C66" w:rsidRDefault="00850E09" w:rsidP="00AF0E01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IR per 1000 PY (95% CI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DC717" w14:textId="77D2FE5E" w:rsidR="00850E09" w:rsidRPr="00000C66" w:rsidRDefault="00850E09" w:rsidP="00AF0E01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Adjusted IRR* (95%CI)</w:t>
            </w:r>
          </w:p>
        </w:tc>
      </w:tr>
      <w:tr w:rsidR="00850E09" w:rsidRPr="00000C66" w14:paraId="74B9DF51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22EEB" w14:textId="37CED9D7" w:rsidR="00850E09" w:rsidRPr="00000C66" w:rsidRDefault="00200F61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&lt;6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EC5A4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0D700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MI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52491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58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8BB65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9615,8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A0108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.7(46.4;78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A9959" w14:textId="64C7B604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50E09" w:rsidRPr="00000C66" w14:paraId="64E45038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92D86" w14:textId="16D3C4B2" w:rsidR="00850E09" w:rsidRPr="00000C66" w:rsidRDefault="00200F61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&lt;6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43456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8AC18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MI+T2D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F0170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7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71508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627,2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EAAC0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8(97.7;141.3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16F37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28(1.1;1.49)</w:t>
            </w:r>
          </w:p>
        </w:tc>
      </w:tr>
      <w:tr w:rsidR="00850E09" w:rsidRPr="00000C66" w14:paraId="4DCCA072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659E0" w14:textId="53679A6B" w:rsidR="00850E09" w:rsidRPr="00000C66" w:rsidRDefault="00200F61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&lt;6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29E93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A29B9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Stroke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F5A27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219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249A3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756,4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F9FEC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2(147.3;199.7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27843" w14:textId="4BF647DF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50E09" w:rsidRPr="00000C66" w14:paraId="16BADD3D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403CA" w14:textId="1DFF92FF" w:rsidR="00850E09" w:rsidRPr="00000C66" w:rsidRDefault="00200F61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&lt;6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23612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13AA3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Stroke+T2D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360D8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73250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532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1D37F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216.2(188.3;247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C2381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21(1.07;1.36)</w:t>
            </w:r>
          </w:p>
        </w:tc>
      </w:tr>
      <w:tr w:rsidR="00850E09" w:rsidRPr="00000C66" w14:paraId="257A1BFF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62AAE" w14:textId="39ADE0F2" w:rsidR="00850E09" w:rsidRPr="00000C66" w:rsidRDefault="00200F61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&lt;6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00D8E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4F135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D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631F4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25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74439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32,6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0E55F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75.9(59.8;95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7AB79" w14:textId="4ACE397E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50E09" w:rsidRPr="00000C66" w14:paraId="642751E4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0D3B6" w14:textId="0AB34F23" w:rsidR="00850E09" w:rsidRPr="00000C66" w:rsidRDefault="00200F61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&lt;6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6D14C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824D4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D+T2D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9B927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0C25E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323,5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D68A4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9.1(116.9;164.2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C1B7D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09(0.91;1.32)</w:t>
            </w:r>
          </w:p>
        </w:tc>
      </w:tr>
      <w:tr w:rsidR="00850E09" w:rsidRPr="00000C66" w14:paraId="66459773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D7C9B" w14:textId="5686B91B" w:rsidR="00850E09" w:rsidRPr="00000C66" w:rsidRDefault="00200F61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&lt;6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22BEA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B6F2D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HF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4C98C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4BC2E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3633,9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3ECA7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77.9(61.6;97.2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EE434" w14:textId="30C00DF0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50E09" w:rsidRPr="00000C66" w14:paraId="4364B0B3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FFAA9" w14:textId="613591DF" w:rsidR="00850E09" w:rsidRPr="00000C66" w:rsidRDefault="00200F61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&lt;6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FDDBE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A8C48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HF+T2D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459DC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80D23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299,1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CC4BE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3.7(93.8;136.6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43010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25(1.01;1.53)</w:t>
            </w:r>
          </w:p>
        </w:tc>
      </w:tr>
      <w:tr w:rsidR="00850E09" w:rsidRPr="00000C66" w14:paraId="52B3DFDA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BA988" w14:textId="66E54D3A" w:rsidR="00850E09" w:rsidRPr="00000C66" w:rsidRDefault="00200F61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&lt;6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38C76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084B4" w14:textId="3F9540A4" w:rsidR="00850E09" w:rsidRPr="00000C66" w:rsidRDefault="00200F61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=&gt; 2 CVD’s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FAE5A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09F0A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41,8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235A5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454.5(413.7;498.3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71816" w14:textId="7CC5F0A3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50E09" w:rsidRPr="00000C66" w14:paraId="78BDAE83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FA28F" w14:textId="2FDF1F96" w:rsidR="00850E09" w:rsidRPr="00000C66" w:rsidRDefault="00200F61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&lt;6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C2529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A6E3D" w14:textId="62BFEEA0" w:rsidR="00850E09" w:rsidRPr="00000C66" w:rsidRDefault="00200F61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=&gt; 2 CVD’s</w:t>
            </w:r>
            <w:r w:rsidR="00850E09"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+T2D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3D38E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7CDAD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,4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A0637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28.6(1355.5;1504.6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E3BED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91(0.88;4.1)</w:t>
            </w:r>
          </w:p>
        </w:tc>
      </w:tr>
      <w:tr w:rsidR="00850E09" w:rsidRPr="00000C66" w14:paraId="67468C8C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CD95E" w14:textId="26962842" w:rsidR="00850E09" w:rsidRPr="00000C66" w:rsidRDefault="00200F61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&lt;6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BB5B3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689F6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MI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79EFA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3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A92EA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32793,1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320C2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49.9(37;65.8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3440D" w14:textId="2D5D9C23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50E09" w:rsidRPr="00000C66" w14:paraId="51B6E7F2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AD14C" w14:textId="516BBA4A" w:rsidR="00850E09" w:rsidRPr="00000C66" w:rsidRDefault="00200F61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&lt;6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BFC72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05EDB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MI+T2D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3CF4D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9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48B58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2598,2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2AF06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75.1(59.1;94.1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D9E83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61(1.27;2.06)</w:t>
            </w:r>
          </w:p>
        </w:tc>
      </w:tr>
      <w:tr w:rsidR="00850E09" w:rsidRPr="00000C66" w14:paraId="1A3034C0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D1F61" w14:textId="3ABE17C3" w:rsidR="00850E09" w:rsidRPr="00000C66" w:rsidRDefault="00200F61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&lt;6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9BEBA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6D463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Stroke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ECC9A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326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C2CB4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22111,3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BB96D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7.4(124.6;173.2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37305" w14:textId="3CF38426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50E09" w:rsidRPr="00000C66" w14:paraId="2937381E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46A7D" w14:textId="5573939C" w:rsidR="00850E09" w:rsidRPr="00000C66" w:rsidRDefault="00200F61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&lt;6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614DB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AC810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Stroke+T2D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9D19F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32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BA95D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14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D1E23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227(198.4;258.5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7488D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8(0.81;1.18)</w:t>
            </w:r>
          </w:p>
        </w:tc>
      </w:tr>
      <w:tr w:rsidR="00850E09" w:rsidRPr="00000C66" w14:paraId="13D95F3A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0AA25" w14:textId="705EADEE" w:rsidR="00850E09" w:rsidRPr="00000C66" w:rsidRDefault="00200F61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&lt;6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C1FB6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973E3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D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FC586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36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97B79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4869,2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2A9F8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75.4(59.3;94.5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2B653" w14:textId="51306E5B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50E09" w:rsidRPr="00000C66" w14:paraId="15FD5806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6FC14" w14:textId="686F5EE2" w:rsidR="00850E09" w:rsidRPr="00000C66" w:rsidRDefault="00200F61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&lt;6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15419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40BD7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D+T2D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6F8E5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72F19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43,5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6BDFA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96.7(78.4;118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C74E6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49(1.08;2.04)</w:t>
            </w:r>
          </w:p>
        </w:tc>
      </w:tr>
      <w:tr w:rsidR="00850E09" w:rsidRPr="00000C66" w14:paraId="0260EE87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6A80F" w14:textId="451BAD5C" w:rsidR="00850E09" w:rsidRPr="00000C66" w:rsidRDefault="00200F61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&lt;6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A2508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B9F17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HF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30082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75C2E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9852,8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85290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61.4(47;78.8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ED010" w14:textId="7325423A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50E09" w:rsidRPr="00000C66" w14:paraId="7ABB6481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B560E" w14:textId="2C362A57" w:rsidR="00850E09" w:rsidRPr="00000C66" w:rsidRDefault="00200F61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&lt;6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14CF3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1EC67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HF+T2D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71B5D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1807F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43,4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B6D71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94.5(76.4;115.6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55570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1(0.77;1.57)</w:t>
            </w:r>
          </w:p>
        </w:tc>
      </w:tr>
      <w:tr w:rsidR="00850E09" w:rsidRPr="00000C66" w14:paraId="2200450E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B9943" w14:textId="544D5D42" w:rsidR="00850E09" w:rsidRPr="00000C66" w:rsidRDefault="00200F61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&lt;6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33E23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3914C" w14:textId="41821E65" w:rsidR="00850E09" w:rsidRPr="00000C66" w:rsidRDefault="00200F61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=&gt; 2 CVD’s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9CD26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02204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3,3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5CCEB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94.6(168.2;223.9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80A4E" w14:textId="4F0ED2A5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50E09" w:rsidRPr="00000C66" w14:paraId="719378DF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5E128" w14:textId="05877EB8" w:rsidR="00850E09" w:rsidRPr="00000C66" w:rsidRDefault="00200F61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&lt;6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BA8C8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6ADD6" w14:textId="7DDDC33F" w:rsidR="00850E09" w:rsidRPr="00000C66" w:rsidRDefault="00200F61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=&gt; 2 CVD’s</w:t>
            </w:r>
            <w:r w:rsidR="00850E09"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+T2D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7D8E3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86DC2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24,9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77787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361.4(325.1;400.6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BEA97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99(0.46;8.57)</w:t>
            </w:r>
          </w:p>
        </w:tc>
      </w:tr>
      <w:tr w:rsidR="00850E09" w:rsidRPr="00000C66" w14:paraId="75FCFE7C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0F0EF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-8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7C648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EA09B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MI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43C3D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6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7D982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22344,4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0390E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74.7(58.7;93.7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5DB5B" w14:textId="3FFC348D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50E09" w:rsidRPr="00000C66" w14:paraId="677F67CE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BBF61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-8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9A81C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2F2AC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MI+T2D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46251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C68E2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2666,4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08D6E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9.6(99.1;143.1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F626B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41(1.3;1.52)</w:t>
            </w:r>
          </w:p>
        </w:tc>
      </w:tr>
      <w:tr w:rsidR="00850E09" w:rsidRPr="00000C66" w14:paraId="3F3070E7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E27E0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-8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C6E48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F7296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Stroke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BA156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642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92699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30255,2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AAAEE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212.3(184.7;242.9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9514A" w14:textId="39BF60C4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50E09" w:rsidRPr="00000C66" w14:paraId="78408171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832D9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-8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37C01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93604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Stroke+T2D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9F079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86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B348F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83,5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C5F1E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271.4(240.1;305.7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66795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08(1.02;1.14)</w:t>
            </w:r>
          </w:p>
        </w:tc>
      </w:tr>
      <w:tr w:rsidR="00850E09" w:rsidRPr="00000C66" w14:paraId="4C02B959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2B360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-8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8564C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37515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D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F6771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6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03876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001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2DB9C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4.1(94.1;137.1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37B6C" w14:textId="7DC15AE4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50E09" w:rsidRPr="00000C66" w14:paraId="58F3E5F7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D6061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-8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722F0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3FF6B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D+T2D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A887C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39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2C400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2319,7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634BA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9.8(145.2;197.3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C92AD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18(1.09;1.28)</w:t>
            </w:r>
          </w:p>
        </w:tc>
      </w:tr>
      <w:tr w:rsidR="00850E09" w:rsidRPr="00000C66" w14:paraId="6CDA574C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A1CF5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-8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5AFE2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93283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HF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3BB63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4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878BE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596,2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CD834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8.2(116.1;163.3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41EB1" w14:textId="1CB4DA9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50E09" w:rsidRPr="00000C66" w14:paraId="76326169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3E723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-8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6EC2E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F589B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HF+T2D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71F7A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53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F7E30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2591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8BC5F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6.1(178.9;236.2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DE121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21(1.13;1.3)</w:t>
            </w:r>
          </w:p>
        </w:tc>
      </w:tr>
      <w:tr w:rsidR="00850E09" w:rsidRPr="00000C66" w14:paraId="5ACD4C04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002B7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-8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4ECD7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EBD17" w14:textId="4F0FB7BE" w:rsidR="00850E09" w:rsidRPr="00000C66" w:rsidRDefault="00200F61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=&gt; 2 CVD’s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8CBAF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9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AD87B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230,4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FD3B4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416.7(377.6;458.7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C67F8" w14:textId="69D9C23D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50E09" w:rsidRPr="00000C66" w14:paraId="7782B7A5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A14C4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-8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B5879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E1FC8" w14:textId="50DFD3B1" w:rsidR="00850E09" w:rsidRPr="00000C66" w:rsidRDefault="00200F61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=&gt; 2 CVD’s</w:t>
            </w:r>
            <w:r w:rsidR="00850E09"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+T2D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5FF05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5219C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62,5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71963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240(210.6;272.4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591B0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4(0.97;2.01)</w:t>
            </w:r>
          </w:p>
        </w:tc>
      </w:tr>
      <w:tr w:rsidR="00850E09" w:rsidRPr="00000C66" w14:paraId="045974CC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C234F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-8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37CF7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E05E4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MI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4E6E6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326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AF50D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56983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7B1FD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57.4(43.5;74.3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00B2C" w14:textId="580D7A56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50E09" w:rsidRPr="00000C66" w14:paraId="3DC38936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27978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-8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AD5BF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6E29E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MI+T2D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0A642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77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70A2B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8021,3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DE572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96.9(78.6;118.2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FDA3A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29(1.14;1.46)</w:t>
            </w:r>
          </w:p>
        </w:tc>
      </w:tr>
      <w:tr w:rsidR="00850E09" w:rsidRPr="00000C66" w14:paraId="1631CA6A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3A18E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-8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97C43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0C83E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Stroke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ECB50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860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A9F45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49170,7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CE06C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5(150;202.9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6CA76" w14:textId="64FB3DD0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50E09" w:rsidRPr="00000C66" w14:paraId="33532627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F0B2B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-8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C2F1D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831BF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Stroke+T2D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9276E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0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A85E6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7107,1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F8159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225.8(197.3;257.3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E3565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09(1.01;1.17)</w:t>
            </w:r>
          </w:p>
        </w:tc>
      </w:tr>
      <w:tr w:rsidR="00850E09" w:rsidRPr="00000C66" w14:paraId="26F5FA00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B846F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-8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44245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F2C24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D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D45C8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6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AE84A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97,6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E4888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4.4(85.3;126.5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FF20E" w14:textId="4B57B4C3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50E09" w:rsidRPr="00000C66" w14:paraId="7D68D4DB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48F97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-8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57989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442E7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D+T2D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7725C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95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AF01E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6825,7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A6751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9.9(117.7;165.1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3F708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31(1.17;1.47)</w:t>
            </w:r>
          </w:p>
        </w:tc>
      </w:tr>
      <w:tr w:rsidR="00850E09" w:rsidRPr="00000C66" w14:paraId="6147906D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AC56D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-8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4C7C7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10DAF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HF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6DE18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2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331BC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26832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7CC2B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6.5(96.3;139.7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2B285" w14:textId="6C2C3F42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50E09" w:rsidRPr="00000C66" w14:paraId="6D6914DE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C8609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-8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EB1FA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EB231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HF+T2D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6CAB4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0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B517A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6452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19959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1.6(146.9;199.3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15A11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19(1.08;1.31)</w:t>
            </w:r>
          </w:p>
        </w:tc>
      </w:tr>
      <w:tr w:rsidR="00850E09" w:rsidRPr="00000C66" w14:paraId="08E2A2D2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2688E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-8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1FC9B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4AB3E" w14:textId="7B96E815" w:rsidR="00850E09" w:rsidRPr="00000C66" w:rsidRDefault="00200F61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=&gt; 2 CVD’s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A1057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19087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685,5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26A5A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92.6(166.4;221.8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2CE57" w14:textId="7266027D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50E09" w:rsidRPr="00000C66" w14:paraId="4D5FC8A8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D0324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-8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E6667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B4DAA" w14:textId="61BF255E" w:rsidR="00850E09" w:rsidRPr="00000C66" w:rsidRDefault="00200F61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=&gt; 2 CVD’s</w:t>
            </w:r>
            <w:r w:rsidR="00850E09"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+T2D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F6133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0D7D7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99,2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525AD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373(336.1;412.8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3617D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5(0.26;0.77)</w:t>
            </w:r>
          </w:p>
        </w:tc>
      </w:tr>
      <w:tr w:rsidR="00850E09" w:rsidRPr="00000C66" w14:paraId="63F8D16E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1C379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&gt;8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4EF1E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63CF8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MI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DE596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220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D901F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9994,1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ECD01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220.7(192.5;251.8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DC559" w14:textId="4B2CD7B6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50E09" w:rsidRPr="00000C66" w14:paraId="4727C71F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74A97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&gt;8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576B1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75D76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MI+T2D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946C4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39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CB14E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67,2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AF0F3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269.9(238.7;304.1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7E277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26(1.14;1.39)</w:t>
            </w:r>
          </w:p>
        </w:tc>
      </w:tr>
      <w:tr w:rsidR="00850E09" w:rsidRPr="00000C66" w14:paraId="5AE16E1A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ECC92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&gt;8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AF4DA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013AF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Stroke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FD4CC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771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3871A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344,4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2C6FD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379.4(342.2;419.6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A1200" w14:textId="79E69CCC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50E09" w:rsidRPr="00000C66" w14:paraId="1C9129CA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9CF10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&gt;8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956B4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01294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Stroke+T2D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593C8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94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3153B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80,6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24D67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451.8(411.1;495.4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DF0F2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17(1.09;1.25)</w:t>
            </w:r>
          </w:p>
        </w:tc>
      </w:tr>
      <w:tr w:rsidR="00850E09" w:rsidRPr="00000C66" w14:paraId="4C277FB7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CF4DE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&gt;8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A8AE5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F270A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D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99F26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7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B3997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6364,2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D25F4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263.5(232.6;297.3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1A3D9" w14:textId="4DD52939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50E09" w:rsidRPr="00000C66" w14:paraId="4F23825D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B7F0D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&gt;8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5DAF5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DBC8C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D+T2D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73501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37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941A6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68,2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878CA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321(286.8;358.1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202D5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15(1.03;1.27)</w:t>
            </w:r>
          </w:p>
        </w:tc>
      </w:tr>
      <w:tr w:rsidR="00850E09" w:rsidRPr="00000C66" w14:paraId="21743EFD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D1396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&gt;8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52740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FA036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HF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208EA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515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CD5EB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475,7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77B34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382.5(345.1;422.8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ABA27" w14:textId="33D6D536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50E09" w:rsidRPr="00000C66" w14:paraId="0B0D71F4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13B11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&gt;8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3B5C5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1220E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HF+T2D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4449C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92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8E021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2256,2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B0218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410.9(372.1;452.6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D20BB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5(0.89;1.02)</w:t>
            </w:r>
          </w:p>
        </w:tc>
      </w:tr>
      <w:tr w:rsidR="00850E09" w:rsidRPr="00000C66" w14:paraId="2606428B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94877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&gt;8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DBC82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59D0F" w14:textId="6C9B32EA" w:rsidR="00850E09" w:rsidRPr="00000C66" w:rsidRDefault="00200F61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=&gt; 2 CVD’s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711C4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16F11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263,2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EE60C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680.1(629.9;733.2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65D4D" w14:textId="4457A7BE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50E09" w:rsidRPr="00000C66" w14:paraId="61AB581B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393BB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&gt;8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7407B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17677" w14:textId="44A4A613" w:rsidR="00850E09" w:rsidRPr="00000C66" w:rsidRDefault="00200F61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=&gt; 2 CVD’s</w:t>
            </w:r>
            <w:r w:rsidR="00850E09"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+T2D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A8D85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3FC6F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40,1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81559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648.4(599.4;700.3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8C49B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08(0.69;1.68)</w:t>
            </w:r>
          </w:p>
        </w:tc>
      </w:tr>
      <w:tr w:rsidR="00850E09" w:rsidRPr="00000C66" w14:paraId="052CFA97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FEFEF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&gt;8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45B6C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40F89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MI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4B151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249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35341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671,2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DD4EF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96.5(170;226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DB106" w14:textId="10C51821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50E09" w:rsidRPr="00000C66" w14:paraId="72FB915C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62A4E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&gt;8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1B5B3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452D1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MI+T2D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9FE02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48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26F43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53,9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343B1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277.1(245.4;311.7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8E9BB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07(0.96;1.19)</w:t>
            </w:r>
          </w:p>
        </w:tc>
      </w:tr>
      <w:tr w:rsidR="00850E09" w:rsidRPr="00000C66" w14:paraId="31106AA5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45BE0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&gt;8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5781E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DE545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Stroke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1881E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551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FD113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979,6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48836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325(290.6;362.3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95D62" w14:textId="23CB37EC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50E09" w:rsidRPr="00000C66" w14:paraId="4BB456E0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80119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&gt;8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F0F06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02515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Stroke+T2D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B708B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91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95D22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2235,6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6DCFB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407.9(369.3;449.5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C401C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08(1.01;1.15)</w:t>
            </w:r>
          </w:p>
        </w:tc>
      </w:tr>
      <w:tr w:rsidR="00850E09" w:rsidRPr="00000C66" w14:paraId="73290B13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5AE02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&gt;8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16C61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77D0F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D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58EA8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9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E6D37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5156,9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0BAF0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250.2(220.2;283.2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A42FF" w14:textId="4CF49A5A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50E09" w:rsidRPr="00000C66" w14:paraId="76D46C1B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ABAF6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&gt;8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327F0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00159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D+T2D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08109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46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2F79C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29,8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1DE22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306.6(273.2;342.9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C054F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11(0.99;1.24)</w:t>
            </w:r>
          </w:p>
        </w:tc>
      </w:tr>
      <w:tr w:rsidR="00850E09" w:rsidRPr="00000C66" w14:paraId="43AB1517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441CB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&gt;8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CD77F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3F94E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HF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FFAD5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487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67A86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880,9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7228C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378.8(341.6;418.9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DF208" w14:textId="4612ABF9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50E09" w:rsidRPr="00000C66" w14:paraId="6EAFF762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4FAAF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&gt;8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1D18E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12773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HF+T2D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35226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3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360CF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2592,9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5B958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399.6(361.4;440.8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07E09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7(0.91;1.04)</w:t>
            </w:r>
          </w:p>
        </w:tc>
      </w:tr>
      <w:tr w:rsidR="00850E09" w:rsidRPr="00000C66" w14:paraId="7A1F5F95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25BD1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&gt;8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94C73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6A46E" w14:textId="0F90C80E" w:rsidR="00850E09" w:rsidRPr="00000C66" w:rsidRDefault="00200F61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=&gt; 2 CVD’s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EE2D4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0DB2B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271,1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50013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557(511.7;605.2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DB682" w14:textId="515AAFEF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50E09" w:rsidRPr="00000C66" w14:paraId="2E2A4A38" w14:textId="77777777" w:rsidTr="00850E09">
        <w:trPr>
          <w:trHeight w:val="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2C679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&gt;80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4E6CD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70DF5" w14:textId="78477127" w:rsidR="00850E09" w:rsidRPr="00000C66" w:rsidRDefault="00200F61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=&gt; 2 CVD’s</w:t>
            </w:r>
            <w:r w:rsidR="00850E09"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+T2D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F2E6C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4A47A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,4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69B7D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700.6(649.7;754.5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196FE" w14:textId="77777777" w:rsidR="00850E09" w:rsidRPr="00000C66" w:rsidRDefault="00850E09" w:rsidP="00AF0E0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00C66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5(0.63;1.43)</w:t>
            </w:r>
          </w:p>
        </w:tc>
      </w:tr>
    </w:tbl>
    <w:p w14:paraId="5C7BF2B0" w14:textId="1A1A30D1" w:rsidR="005D3B56" w:rsidRDefault="005D3B56">
      <w:pPr>
        <w:rPr>
          <w:b/>
          <w:bCs/>
          <w:iCs/>
          <w:lang w:val="en-GB"/>
        </w:rPr>
      </w:pPr>
    </w:p>
    <w:p w14:paraId="3125D44C" w14:textId="222BB968" w:rsidR="00200F61" w:rsidRPr="00000C66" w:rsidRDefault="00200F61" w:rsidP="00200F61">
      <w:pPr>
        <w:rPr>
          <w:rFonts w:eastAsia="Calibri"/>
          <w:sz w:val="18"/>
          <w:szCs w:val="18"/>
          <w:lang w:val="en-US"/>
        </w:rPr>
      </w:pPr>
      <w:r w:rsidRPr="00000C66">
        <w:rPr>
          <w:rFonts w:eastAsia="Calibri"/>
          <w:sz w:val="18"/>
          <w:szCs w:val="18"/>
          <w:lang w:val="en-US"/>
        </w:rPr>
        <w:t xml:space="preserve">*The model was adjusted for, educational level, living situation, and comorbidities (atrial fibrillation, cancer, chronic obstructive pulmonary disease, hypertension, chronic kidney disease, and liver disease). Abbreviations: y: year, T2D: type 2 diabetes, MI: myocardial infarction, PAD: peripheral artery disease, HF: heart failure, CVD: cardiovascular disease, PY: person-years, IRR: incidence rate ratio, CI: confidence interval, =&gt; 2 CVD’s: a combination of 2 or more cardiovascular disease subtypes. </w:t>
      </w:r>
    </w:p>
    <w:p w14:paraId="7C3F276D" w14:textId="41445886" w:rsidR="00E672A6" w:rsidRDefault="00E672A6" w:rsidP="00E672A6">
      <w:pPr>
        <w:rPr>
          <w:b/>
          <w:bCs/>
          <w:iCs/>
          <w:lang w:val="en-GB"/>
        </w:rPr>
      </w:pPr>
      <w:r>
        <w:rPr>
          <w:b/>
          <w:bCs/>
          <w:iCs/>
          <w:lang w:val="en-GB"/>
        </w:rPr>
        <w:t>Table S4: Incidence of depression stratified according to duration of cardiovascular disease</w:t>
      </w:r>
    </w:p>
    <w:p w14:paraId="410BBC0B" w14:textId="77777777" w:rsidR="00E672A6" w:rsidRDefault="00E672A6" w:rsidP="00E672A6">
      <w:pPr>
        <w:rPr>
          <w:b/>
          <w:bCs/>
          <w:iCs/>
          <w:lang w:val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469"/>
        <w:gridCol w:w="1688"/>
        <w:gridCol w:w="794"/>
        <w:gridCol w:w="866"/>
        <w:gridCol w:w="2459"/>
        <w:gridCol w:w="2352"/>
      </w:tblGrid>
      <w:tr w:rsidR="00850E09" w:rsidRPr="006C0C5C" w14:paraId="4952E28D" w14:textId="77777777" w:rsidTr="00850E09">
        <w:trPr>
          <w:trHeight w:val="288"/>
        </w:trPr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1CFD1" w14:textId="6869400C" w:rsidR="00850E09" w:rsidRPr="006C0C5C" w:rsidRDefault="00850E09" w:rsidP="006C0C5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CVD duration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E436A" w14:textId="7D6DEBC6" w:rsidR="00850E09" w:rsidRPr="006C0C5C" w:rsidRDefault="00850E09" w:rsidP="006C0C5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CVD group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D2613" w14:textId="77777777" w:rsidR="00850E09" w:rsidRPr="006C0C5C" w:rsidRDefault="00850E09" w:rsidP="006C0C5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AAEAD" w14:textId="77777777" w:rsidR="00850E09" w:rsidRPr="006C0C5C" w:rsidRDefault="00850E09" w:rsidP="006C0C5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PY</w:t>
            </w:r>
          </w:p>
        </w:tc>
        <w:tc>
          <w:tcPr>
            <w:tcW w:w="13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BDB6B" w14:textId="13321CCB" w:rsidR="00850E09" w:rsidRPr="006C0C5C" w:rsidRDefault="00850E09" w:rsidP="006C0C5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IR per 1000 PY (95% CI)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79102" w14:textId="421FFFDE" w:rsidR="00850E09" w:rsidRPr="006C0C5C" w:rsidRDefault="00850E09" w:rsidP="006C0C5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Adjusted IRR (95% CI)</w:t>
            </w:r>
          </w:p>
        </w:tc>
      </w:tr>
      <w:tr w:rsidR="00850E09" w:rsidRPr="006C0C5C" w14:paraId="523D5F5B" w14:textId="77777777" w:rsidTr="00850E09">
        <w:trPr>
          <w:trHeight w:val="288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A1990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0-1y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350B9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MI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CB7E1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605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6F114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35977,5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B6AE6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68.2(143.7;195.6)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05F1A" w14:textId="4B79E5C3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50E09" w:rsidRPr="006C0C5C" w14:paraId="5F67F2C7" w14:textId="77777777" w:rsidTr="00850E09">
        <w:trPr>
          <w:trHeight w:val="288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00A04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0-1y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CFAC5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MI+T2D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D1DB3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4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93677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4557,6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B5649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251(220.9;284)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C55E5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8(1.2;1.36)</w:t>
            </w:r>
          </w:p>
        </w:tc>
      </w:tr>
      <w:tr w:rsidR="00850E09" w:rsidRPr="006C0C5C" w14:paraId="3BC6AE7B" w14:textId="77777777" w:rsidTr="00850E09">
        <w:trPr>
          <w:trHeight w:val="288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9AC29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0-1y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E8201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E236C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2375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1D5E0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42357,9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6E518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560.9(515.4;609.3)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DAC45" w14:textId="51B0B51A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50E09" w:rsidRPr="006C0C5C" w14:paraId="66571BB8" w14:textId="77777777" w:rsidTr="00850E09">
        <w:trPr>
          <w:trHeight w:val="288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06F3D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0-1y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846BD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Stroke+T2D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E7063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321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A7ADB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4972,8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7E4D1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646.9(598;698.7)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DDBD3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4(1;1.08)</w:t>
            </w:r>
          </w:p>
        </w:tc>
      </w:tr>
      <w:tr w:rsidR="00850E09" w:rsidRPr="006C0C5C" w14:paraId="1214BF53" w14:textId="77777777" w:rsidTr="00850E09">
        <w:trPr>
          <w:trHeight w:val="288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F5B87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0-1y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72348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PAD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167CE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308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84432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545,1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CFD64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227.5(198.9;259.1)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40807" w14:textId="10876676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50E09" w:rsidRPr="006C0C5C" w14:paraId="2EF3BEF9" w14:textId="77777777" w:rsidTr="00850E09">
        <w:trPr>
          <w:trHeight w:val="288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C9145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0-1y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DCDCC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PAD+T2D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CDAC3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5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1218A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3980,7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0758A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263.8(232.9;297.6)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4D2B1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14(1.06;1.22)</w:t>
            </w:r>
          </w:p>
        </w:tc>
      </w:tr>
      <w:tr w:rsidR="00850E09" w:rsidRPr="006C0C5C" w14:paraId="38265A3B" w14:textId="77777777" w:rsidTr="00850E09">
        <w:trPr>
          <w:trHeight w:val="288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214CC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0-1y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4B4BE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HF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6C6AD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868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092D1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23007,2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D5011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377.4(340.3;417.5)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E5F9A" w14:textId="055D855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50E09" w:rsidRPr="006C0C5C" w14:paraId="03621269" w14:textId="77777777" w:rsidTr="00850E09">
        <w:trPr>
          <w:trHeight w:val="288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0679F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0-1y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3FE9A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HF+T2D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B2A7D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95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A07B9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4746,9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75066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411.8(373;453.6)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72423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9(0.95;1.05)</w:t>
            </w:r>
          </w:p>
        </w:tc>
      </w:tr>
      <w:tr w:rsidR="00850E09" w:rsidRPr="006C0C5C" w14:paraId="13353353" w14:textId="77777777" w:rsidTr="00850E09">
        <w:trPr>
          <w:trHeight w:val="288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8F962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0-1y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41ED7" w14:textId="36DF296B" w:rsidR="00850E09" w:rsidRPr="006C0C5C" w:rsidRDefault="00200F61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=&gt; 2 CVD’s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FE2D1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45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D350F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484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93EB7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931.8(872.9;993.6)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0846E" w14:textId="4488B11C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50E09" w:rsidRPr="006C0C5C" w14:paraId="5305374E" w14:textId="77777777" w:rsidTr="00850E09">
        <w:trPr>
          <w:trHeight w:val="288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EB5F0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0-1y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6C0A2" w14:textId="2CC5363F" w:rsidR="00850E09" w:rsidRPr="006C0C5C" w:rsidRDefault="00200F61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=&gt; 2 CVD’s</w:t>
            </w:r>
            <w:r w:rsidR="00850E09"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+T2D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8D7D9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D873B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78,5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9D5C0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57.3(994.5;1123)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11DE9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4(0.82;1.31)</w:t>
            </w:r>
          </w:p>
        </w:tc>
      </w:tr>
      <w:tr w:rsidR="00850E09" w:rsidRPr="006C0C5C" w14:paraId="7ED38512" w14:textId="77777777" w:rsidTr="00850E09">
        <w:trPr>
          <w:trHeight w:val="288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78601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&gt;1y-3y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C7F99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MI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7E300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336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C6FB5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61686,7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66493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54.6(41.1;71.1)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62558" w14:textId="3E8E363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50E09" w:rsidRPr="006C0C5C" w14:paraId="21214DCE" w14:textId="77777777" w:rsidTr="00850E09">
        <w:trPr>
          <w:trHeight w:val="288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4F728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&gt;1y-3y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A777F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MI+T2D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7254B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67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E8623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7361,2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CC906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91.6(73.8;112.4)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C6310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33(1.22;1.44)</w:t>
            </w:r>
          </w:p>
        </w:tc>
      </w:tr>
      <w:tr w:rsidR="00850E09" w:rsidRPr="006C0C5C" w14:paraId="54664167" w14:textId="77777777" w:rsidTr="00850E09">
        <w:trPr>
          <w:trHeight w:val="288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2AE62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&gt;1y-3y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89137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79384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637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3130F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64742,8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F0AB4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98.5(80;120)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F993A" w14:textId="7698640C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50E09" w:rsidRPr="006C0C5C" w14:paraId="55C79A28" w14:textId="77777777" w:rsidTr="00850E09">
        <w:trPr>
          <w:trHeight w:val="288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7E581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&gt;1y-3y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C84F1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Stroke+T2D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4EDCA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96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328DC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7155,1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36EE4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5.1(113.3;159.9)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E177A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16(1.09;1.25)</w:t>
            </w:r>
          </w:p>
        </w:tc>
      </w:tr>
      <w:tr w:rsidR="00850E09" w:rsidRPr="006C0C5C" w14:paraId="495C9125" w14:textId="77777777" w:rsidTr="00850E09">
        <w:trPr>
          <w:trHeight w:val="288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1CDAA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&gt;1y-3y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BEA7E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PAD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FC7A7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2206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B3062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21370,7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BC37E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3.2(84.3;125.1)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AD0E5" w14:textId="5C481170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50E09" w:rsidRPr="006C0C5C" w14:paraId="3612922F" w14:textId="77777777" w:rsidTr="00850E09">
        <w:trPr>
          <w:trHeight w:val="288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91BDE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&gt;1y-3y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F1546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PAD+T2D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00190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84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8B0B5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6041,7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FB67E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9(116.9;164.1)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109D2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7(1.17;1.38)</w:t>
            </w:r>
          </w:p>
        </w:tc>
      </w:tr>
      <w:tr w:rsidR="00850E09" w:rsidRPr="006C0C5C" w14:paraId="1DF24002" w14:textId="77777777" w:rsidTr="00850E09">
        <w:trPr>
          <w:trHeight w:val="288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EE733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&gt;1y-3y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845FF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HF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249DD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4616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87CD4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33975,4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986D1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5.9(114;160.8)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6F858" w14:textId="36A83676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50E09" w:rsidRPr="006C0C5C" w14:paraId="3D93FC78" w14:textId="77777777" w:rsidTr="00850E09">
        <w:trPr>
          <w:trHeight w:val="288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E4B37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&gt;1y-3y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8698C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HF+T2D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627B4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5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E0A5E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6648,3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09A27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74.3(149.4;202.2)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2E3A4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9(1.02;1.17)</w:t>
            </w:r>
          </w:p>
        </w:tc>
      </w:tr>
      <w:tr w:rsidR="00850E09" w:rsidRPr="006C0C5C" w14:paraId="1C0C76D5" w14:textId="77777777" w:rsidTr="00850E09">
        <w:trPr>
          <w:trHeight w:val="288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96507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&gt;1y-3y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5AACA" w14:textId="4877B5D3" w:rsidR="00850E09" w:rsidRPr="006C0C5C" w:rsidRDefault="00200F61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=&gt; 2 CVD’s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5DAED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CA43F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675,8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5B8F7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45(122.4;170.6)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53B2F" w14:textId="5FC4B1EB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50E09" w:rsidRPr="006C0C5C" w14:paraId="3847A97A" w14:textId="77777777" w:rsidTr="00850E09">
        <w:trPr>
          <w:trHeight w:val="288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78D7E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&gt;1y-3y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BD285" w14:textId="6425DA6B" w:rsidR="00850E09" w:rsidRPr="006C0C5C" w:rsidRDefault="00200F61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=&gt; 2 CVD’s</w:t>
            </w:r>
            <w:r w:rsidR="00850E09"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+T2D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8178E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C50E4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2,9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81E69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77.1(152;205.2)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35F32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4(0.64;1.68)</w:t>
            </w:r>
          </w:p>
        </w:tc>
      </w:tr>
      <w:tr w:rsidR="00850E09" w:rsidRPr="006C0C5C" w14:paraId="20BC8680" w14:textId="77777777" w:rsidTr="00850E09">
        <w:trPr>
          <w:trHeight w:val="288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D8806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&gt;3y-5y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8101E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MI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F22BE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243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4B6AE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46737,4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0FB04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52.1(38.9;68.3)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08F76" w14:textId="17327803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50E09" w:rsidRPr="006C0C5C" w14:paraId="1FD8F8AC" w14:textId="77777777" w:rsidTr="00850E09">
        <w:trPr>
          <w:trHeight w:val="288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08DCD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&gt;3y-5y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CDF3F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MI+T2D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D2B6A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42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72579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5215,2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573FD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82.3(65.5;102.1)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9CF0C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4(1.12;1.37)</w:t>
            </w:r>
          </w:p>
        </w:tc>
      </w:tr>
      <w:tr w:rsidR="00850E09" w:rsidRPr="006C0C5C" w14:paraId="5BECDBD4" w14:textId="77777777" w:rsidTr="00850E09">
        <w:trPr>
          <w:trHeight w:val="288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894F5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&gt;3y-5y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756DD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C50A7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3588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ECD84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44516,9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F194A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80.6(64;100.2)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7D540" w14:textId="6785A72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50E09" w:rsidRPr="006C0C5C" w14:paraId="1A5967B6" w14:textId="77777777" w:rsidTr="00850E09">
        <w:trPr>
          <w:trHeight w:val="288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A3D37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&gt;3y-5y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B41B9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Stroke+T2D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5086A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57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07272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4425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35222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9.5(108.2;153.8)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9FE9B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34(1.23;1.46)</w:t>
            </w:r>
          </w:p>
        </w:tc>
      </w:tr>
      <w:tr w:rsidR="00850E09" w:rsidRPr="006C0C5C" w14:paraId="245F3E7F" w14:textId="77777777" w:rsidTr="00850E09">
        <w:trPr>
          <w:trHeight w:val="288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C7E11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&gt;3y-5y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D40EB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PAD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06332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536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A3754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4705,7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953E7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4.4(85.3;126.5)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E5CEA" w14:textId="451FE028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50E09" w:rsidRPr="006C0C5C" w14:paraId="3547DDFF" w14:textId="77777777" w:rsidTr="00850E09">
        <w:trPr>
          <w:trHeight w:val="288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D5E88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&gt;3y-5y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083C9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PAD+T2D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CA3F1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50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A19EF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3787,8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1C74E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3.9(112.2;158.6)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8BEAD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18(1.07;1.31)</w:t>
            </w:r>
          </w:p>
        </w:tc>
      </w:tr>
      <w:tr w:rsidR="00850E09" w:rsidRPr="006C0C5C" w14:paraId="31E798A3" w14:textId="77777777" w:rsidTr="00850E09">
        <w:trPr>
          <w:trHeight w:val="288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C4FBD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&gt;3y-5y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BBFCE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HF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A19E0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248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F909F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22288,9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C1355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1.7(91.9;134.4)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0C44C" w14:textId="2B4227FF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50E09" w:rsidRPr="006C0C5C" w14:paraId="4AB8BE78" w14:textId="77777777" w:rsidTr="00850E09">
        <w:trPr>
          <w:trHeight w:val="288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776D0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&gt;3y-5y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5DBFD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HF+T2D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524E5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63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53092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3939,4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5208A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60.4(136.5;187.2)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69E03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(1.09;1.31)</w:t>
            </w:r>
          </w:p>
        </w:tc>
      </w:tr>
      <w:tr w:rsidR="00850E09" w:rsidRPr="006C0C5C" w14:paraId="477E041A" w14:textId="77777777" w:rsidTr="00850E09">
        <w:trPr>
          <w:trHeight w:val="288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FD238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&gt;3y-5y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072E7" w14:textId="7D263EE0" w:rsidR="00850E09" w:rsidRPr="006C0C5C" w:rsidRDefault="00200F61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=&gt; 2 CVD’s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4E97A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DB3D5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455,4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8A2EF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4.2(94.2;137.2)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C58F8" w14:textId="74DC2A9D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50E09" w:rsidRPr="006C0C5C" w14:paraId="26535032" w14:textId="77777777" w:rsidTr="00850E09">
        <w:trPr>
          <w:trHeight w:val="288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02366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&gt;3y-5y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AE49D" w14:textId="21E262A9" w:rsidR="00850E09" w:rsidRPr="006C0C5C" w:rsidRDefault="00200F61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=&gt; 2 CVD’s</w:t>
            </w:r>
            <w:r w:rsidR="00850E09"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+T2D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1055E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7D90A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68,2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E3211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7.3(97;140.5)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CB5B3" w14:textId="77777777" w:rsidR="00850E09" w:rsidRPr="006C0C5C" w:rsidRDefault="00850E09" w:rsidP="006C0C5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C0C5C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6(0.41;1.81)</w:t>
            </w:r>
          </w:p>
        </w:tc>
      </w:tr>
    </w:tbl>
    <w:p w14:paraId="060566BA" w14:textId="77777777" w:rsidR="00E672A6" w:rsidRDefault="00E672A6" w:rsidP="00E672A6">
      <w:pPr>
        <w:rPr>
          <w:b/>
          <w:bCs/>
          <w:iCs/>
          <w:lang w:val="en-GB"/>
        </w:rPr>
      </w:pPr>
    </w:p>
    <w:p w14:paraId="11B3C242" w14:textId="6E7485A4" w:rsidR="00E672A6" w:rsidRPr="002A122A" w:rsidRDefault="00E672A6" w:rsidP="00E672A6">
      <w:pPr>
        <w:rPr>
          <w:rFonts w:eastAsia="Calibri"/>
          <w:sz w:val="22"/>
          <w:szCs w:val="22"/>
          <w:lang w:val="en-US"/>
        </w:rPr>
      </w:pPr>
      <w:r>
        <w:rPr>
          <w:rFonts w:eastAsia="Calibri"/>
          <w:sz w:val="22"/>
          <w:szCs w:val="22"/>
          <w:lang w:val="en-US"/>
        </w:rPr>
        <w:t xml:space="preserve">*The model was adjusted for </w:t>
      </w:r>
      <w:r w:rsidRPr="002A122A">
        <w:rPr>
          <w:rFonts w:eastAsia="Calibri"/>
          <w:sz w:val="22"/>
          <w:szCs w:val="22"/>
          <w:lang w:val="en-US"/>
        </w:rPr>
        <w:t>gender, age groups, educational level, living situation, and comorbidities</w:t>
      </w:r>
      <w:r>
        <w:rPr>
          <w:rFonts w:eastAsia="Calibri"/>
          <w:sz w:val="22"/>
          <w:szCs w:val="22"/>
          <w:lang w:val="en-US"/>
        </w:rPr>
        <w:t xml:space="preserve"> (</w:t>
      </w:r>
      <w:r w:rsidRPr="002A122A">
        <w:rPr>
          <w:rFonts w:eastAsia="Calibri"/>
          <w:sz w:val="22"/>
          <w:szCs w:val="22"/>
          <w:lang w:val="en-US"/>
        </w:rPr>
        <w:t>atrial fibrillation, cancer, chronic obstructive pulmonary disease, hypertension,</w:t>
      </w:r>
      <w:r>
        <w:rPr>
          <w:rFonts w:eastAsia="Calibri"/>
          <w:sz w:val="22"/>
          <w:szCs w:val="22"/>
          <w:lang w:val="en-US"/>
        </w:rPr>
        <w:t xml:space="preserve"> </w:t>
      </w:r>
      <w:r w:rsidRPr="002A122A">
        <w:rPr>
          <w:rFonts w:eastAsia="Calibri"/>
          <w:sz w:val="22"/>
          <w:szCs w:val="22"/>
          <w:lang w:val="en-US"/>
        </w:rPr>
        <w:t>chronic kidney disease</w:t>
      </w:r>
      <w:r>
        <w:rPr>
          <w:rFonts w:eastAsia="Calibri"/>
          <w:sz w:val="22"/>
          <w:szCs w:val="22"/>
          <w:lang w:val="en-US"/>
        </w:rPr>
        <w:t xml:space="preserve">, and liver disease). </w:t>
      </w:r>
    </w:p>
    <w:p w14:paraId="38300743" w14:textId="77777777" w:rsidR="00E672A6" w:rsidRDefault="00E672A6" w:rsidP="00E672A6">
      <w:pPr>
        <w:rPr>
          <w:rFonts w:eastAsia="Calibri"/>
          <w:sz w:val="22"/>
          <w:szCs w:val="22"/>
          <w:lang w:val="en-US"/>
        </w:rPr>
      </w:pPr>
    </w:p>
    <w:p w14:paraId="25937267" w14:textId="0BA13411" w:rsidR="00E672A6" w:rsidRPr="002A122A" w:rsidRDefault="00E672A6" w:rsidP="00E672A6">
      <w:pPr>
        <w:rPr>
          <w:rFonts w:eastAsia="Calibri"/>
          <w:sz w:val="22"/>
          <w:szCs w:val="22"/>
          <w:lang w:val="en-US"/>
        </w:rPr>
      </w:pPr>
      <w:r w:rsidRPr="002A122A">
        <w:rPr>
          <w:rFonts w:eastAsia="Calibri"/>
          <w:sz w:val="22"/>
          <w:szCs w:val="22"/>
          <w:lang w:val="en-US"/>
        </w:rPr>
        <w:t>Abbreviations:</w:t>
      </w:r>
      <w:r>
        <w:rPr>
          <w:rFonts w:eastAsia="Calibri"/>
          <w:sz w:val="22"/>
          <w:szCs w:val="22"/>
          <w:lang w:val="en-US"/>
        </w:rPr>
        <w:t xml:space="preserve"> </w:t>
      </w:r>
      <w:r w:rsidR="00200F61">
        <w:rPr>
          <w:rFonts w:eastAsia="Calibri"/>
          <w:sz w:val="22"/>
          <w:szCs w:val="22"/>
          <w:lang w:val="en-US"/>
        </w:rPr>
        <w:t>y</w:t>
      </w:r>
      <w:r>
        <w:rPr>
          <w:rFonts w:eastAsia="Calibri"/>
          <w:sz w:val="22"/>
          <w:szCs w:val="22"/>
          <w:lang w:val="en-US"/>
        </w:rPr>
        <w:t xml:space="preserve">: </w:t>
      </w:r>
      <w:r w:rsidR="00200F61">
        <w:rPr>
          <w:rFonts w:eastAsia="Calibri"/>
          <w:sz w:val="22"/>
          <w:szCs w:val="22"/>
          <w:lang w:val="en-US"/>
        </w:rPr>
        <w:t>year</w:t>
      </w:r>
      <w:r>
        <w:rPr>
          <w:rFonts w:eastAsia="Calibri"/>
          <w:sz w:val="22"/>
          <w:szCs w:val="22"/>
          <w:lang w:val="en-US"/>
        </w:rPr>
        <w:t xml:space="preserve">, </w:t>
      </w:r>
      <w:r w:rsidRPr="002A122A">
        <w:rPr>
          <w:rFonts w:eastAsia="Calibri"/>
          <w:sz w:val="22"/>
          <w:szCs w:val="22"/>
          <w:lang w:val="en-US"/>
        </w:rPr>
        <w:t xml:space="preserve">T2D: type 2 diabetes, </w:t>
      </w:r>
      <w:r>
        <w:rPr>
          <w:rFonts w:eastAsia="Calibri"/>
          <w:sz w:val="22"/>
          <w:szCs w:val="22"/>
          <w:lang w:val="en-US"/>
        </w:rPr>
        <w:t xml:space="preserve">MI: myocardial infarction, PAD: peripheral artery disease, HF: heart failure, </w:t>
      </w:r>
      <w:r w:rsidRPr="002A122A">
        <w:rPr>
          <w:rFonts w:eastAsia="Calibri"/>
          <w:sz w:val="22"/>
          <w:szCs w:val="22"/>
          <w:lang w:val="en-US"/>
        </w:rPr>
        <w:t>CVD: cardiovascula</w:t>
      </w:r>
      <w:r>
        <w:rPr>
          <w:rFonts w:eastAsia="Calibri"/>
          <w:sz w:val="22"/>
          <w:szCs w:val="22"/>
          <w:lang w:val="en-US"/>
        </w:rPr>
        <w:t>r disease, PY: person-years, IRR: incidence rate ratio, CI: confidence interval</w:t>
      </w:r>
      <w:r w:rsidR="006C0C5C">
        <w:rPr>
          <w:rFonts w:eastAsia="Calibri"/>
          <w:sz w:val="22"/>
          <w:szCs w:val="22"/>
          <w:lang w:val="en-US"/>
        </w:rPr>
        <w:t xml:space="preserve">, </w:t>
      </w:r>
      <w:r w:rsidR="00200F61">
        <w:rPr>
          <w:rFonts w:eastAsia="Calibri"/>
          <w:sz w:val="22"/>
          <w:szCs w:val="22"/>
          <w:lang w:val="en-US"/>
        </w:rPr>
        <w:t>=&gt; 2 CVD’s</w:t>
      </w:r>
      <w:r w:rsidR="006C0C5C">
        <w:rPr>
          <w:rFonts w:eastAsia="Calibri"/>
          <w:sz w:val="22"/>
          <w:szCs w:val="22"/>
          <w:lang w:val="en-US"/>
        </w:rPr>
        <w:t xml:space="preserve">: </w:t>
      </w:r>
      <w:r w:rsidR="00200F61">
        <w:rPr>
          <w:rFonts w:eastAsia="Calibri"/>
          <w:sz w:val="22"/>
          <w:szCs w:val="22"/>
          <w:lang w:val="en-US"/>
        </w:rPr>
        <w:t>a c</w:t>
      </w:r>
      <w:r w:rsidR="006C0C5C">
        <w:rPr>
          <w:rFonts w:eastAsia="Calibri"/>
          <w:sz w:val="22"/>
          <w:szCs w:val="22"/>
          <w:lang w:val="en-US"/>
        </w:rPr>
        <w:t xml:space="preserve">ombination of </w:t>
      </w:r>
      <w:r w:rsidR="00200F61">
        <w:rPr>
          <w:rFonts w:eastAsia="Calibri"/>
          <w:sz w:val="22"/>
          <w:szCs w:val="22"/>
          <w:lang w:val="en-US"/>
        </w:rPr>
        <w:t>2 or more cardiovascular disease</w:t>
      </w:r>
      <w:r w:rsidR="006C0C5C">
        <w:rPr>
          <w:rFonts w:eastAsia="Calibri"/>
          <w:sz w:val="22"/>
          <w:szCs w:val="22"/>
          <w:lang w:val="en-US"/>
        </w:rPr>
        <w:t xml:space="preserve"> subtypes</w:t>
      </w:r>
      <w:r>
        <w:rPr>
          <w:rFonts w:eastAsia="Calibri"/>
          <w:sz w:val="22"/>
          <w:szCs w:val="22"/>
          <w:lang w:val="en-US"/>
        </w:rPr>
        <w:t xml:space="preserve">. </w:t>
      </w:r>
    </w:p>
    <w:p w14:paraId="602393BB" w14:textId="77777777" w:rsidR="002A122A" w:rsidRPr="00E672A6" w:rsidRDefault="002A122A" w:rsidP="002A122A">
      <w:pPr>
        <w:spacing w:line="360" w:lineRule="auto"/>
        <w:rPr>
          <w:b/>
          <w:bCs/>
          <w:lang w:val="en-US"/>
        </w:rPr>
      </w:pPr>
    </w:p>
    <w:p w14:paraId="6DF336DB" w14:textId="77777777" w:rsidR="00850E09" w:rsidRDefault="00850E09" w:rsidP="00E612DB">
      <w:pPr>
        <w:spacing w:line="360" w:lineRule="auto"/>
        <w:rPr>
          <w:b/>
          <w:bCs/>
          <w:lang w:val="en-US"/>
        </w:rPr>
      </w:pPr>
    </w:p>
    <w:p w14:paraId="3CAD8E30" w14:textId="77777777" w:rsidR="00590783" w:rsidRDefault="00590783" w:rsidP="00590783">
      <w:pPr>
        <w:spacing w:after="200" w:line="276" w:lineRule="auto"/>
        <w:rPr>
          <w:b/>
          <w:bCs/>
          <w:lang w:val="en-US"/>
        </w:rPr>
        <w:sectPr w:rsidR="00590783" w:rsidSect="00590783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7F7A58CC" w14:textId="77777777" w:rsidR="00590783" w:rsidRDefault="00590783" w:rsidP="00590783">
      <w:pPr>
        <w:spacing w:after="200" w:line="276" w:lineRule="auto"/>
        <w:rPr>
          <w:b/>
          <w:bCs/>
          <w:lang w:val="en-US"/>
        </w:rPr>
      </w:pPr>
    </w:p>
    <w:p w14:paraId="22FCAA2C" w14:textId="77777777" w:rsidR="00000C66" w:rsidRDefault="00000C66" w:rsidP="00E612DB">
      <w:pPr>
        <w:spacing w:line="360" w:lineRule="auto"/>
        <w:rPr>
          <w:b/>
          <w:bCs/>
          <w:lang w:val="en-US"/>
        </w:rPr>
      </w:pPr>
    </w:p>
    <w:p w14:paraId="59A0B061" w14:textId="4EF18809" w:rsidR="00E612DB" w:rsidRDefault="002A122A" w:rsidP="00E612DB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>Table S</w:t>
      </w:r>
      <w:r w:rsidR="00E672A6">
        <w:rPr>
          <w:b/>
          <w:bCs/>
          <w:lang w:val="en-US"/>
        </w:rPr>
        <w:t>6</w:t>
      </w:r>
      <w:r>
        <w:rPr>
          <w:b/>
          <w:bCs/>
          <w:lang w:val="en-US"/>
        </w:rPr>
        <w:t>: Baseline characteristics of patients diagnosed with depression</w:t>
      </w:r>
    </w:p>
    <w:tbl>
      <w:tblPr>
        <w:tblpPr w:leftFromText="141" w:rightFromText="141" w:vertAnchor="text" w:horzAnchor="margin" w:tblpY="227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2"/>
        <w:gridCol w:w="914"/>
        <w:gridCol w:w="1196"/>
        <w:gridCol w:w="1202"/>
        <w:gridCol w:w="1484"/>
        <w:gridCol w:w="1018"/>
        <w:gridCol w:w="1300"/>
        <w:gridCol w:w="922"/>
        <w:gridCol w:w="1204"/>
        <w:gridCol w:w="1366"/>
        <w:gridCol w:w="1648"/>
      </w:tblGrid>
      <w:tr w:rsidR="00590783" w:rsidRPr="00590783" w14:paraId="6318FB11" w14:textId="77777777" w:rsidTr="00590783">
        <w:trPr>
          <w:trHeight w:val="300"/>
        </w:trPr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B350A" w14:textId="4537D630" w:rsidR="00590783" w:rsidRPr="00590783" w:rsidRDefault="00590783" w:rsidP="00590783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EC03D" w14:textId="77777777" w:rsidR="00590783" w:rsidRPr="00590783" w:rsidRDefault="00590783" w:rsidP="00590783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  <w:t>MI (n=2738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1A473" w14:textId="77777777" w:rsidR="00590783" w:rsidRPr="00590783" w:rsidRDefault="00590783" w:rsidP="00590783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  <w:t>MI+T2D (n=397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EA3C5" w14:textId="77777777" w:rsidR="00590783" w:rsidRPr="00590783" w:rsidRDefault="00590783" w:rsidP="00590783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  <w:t>Stroke (n=10732)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DAE28" w14:textId="77777777" w:rsidR="00590783" w:rsidRPr="00590783" w:rsidRDefault="00590783" w:rsidP="00590783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  <w:t>Stroke+T2D (n=1345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F1C76" w14:textId="77777777" w:rsidR="00590783" w:rsidRPr="00590783" w:rsidRDefault="00590783" w:rsidP="00590783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  <w:t>PAD (n=1584)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38BDE" w14:textId="77777777" w:rsidR="00590783" w:rsidRPr="00590783" w:rsidRDefault="00590783" w:rsidP="00590783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  <w:t>PAD+T2D (n=518)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9BBE9" w14:textId="77777777" w:rsidR="00590783" w:rsidRPr="00590783" w:rsidRDefault="00590783" w:rsidP="00590783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  <w:t>HF (n=2162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AA1A6" w14:textId="77777777" w:rsidR="00590783" w:rsidRPr="00590783" w:rsidRDefault="00590783" w:rsidP="00590783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  <w:t>HF+T2D (n=463)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84C7F" w14:textId="77777777" w:rsidR="00590783" w:rsidRPr="00590783" w:rsidRDefault="00590783" w:rsidP="00590783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  <w:t>=&gt;2CVD's (n=1686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B9341" w14:textId="77777777" w:rsidR="00590783" w:rsidRPr="00590783" w:rsidRDefault="00590783" w:rsidP="00590783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  <w:t>=&gt;2CVD's+T2D (n=478)</w:t>
            </w:r>
          </w:p>
        </w:tc>
      </w:tr>
      <w:tr w:rsidR="00590783" w:rsidRPr="00590783" w14:paraId="2C57F441" w14:textId="77777777" w:rsidTr="00590783">
        <w:trPr>
          <w:trHeight w:val="300"/>
        </w:trPr>
        <w:tc>
          <w:tcPr>
            <w:tcW w:w="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C8A4E" w14:textId="6C821451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val="en-US" w:eastAsia="da-DK"/>
              </w:rPr>
              <w:t>Age at depression</w:t>
            </w:r>
          </w:p>
          <w:p w14:paraId="40F166E1" w14:textId="3111CCE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val="en-US" w:eastAsia="da-DK"/>
              </w:rPr>
              <w:t>median (IQR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4A187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70 (57, 80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57F13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73 (61, 80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8DD3C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73 (62, 81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C1EC3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75 (67, 81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5021E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75 (65.8, 82.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F2C97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73 (65, 81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E61B8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82 (73, 88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7808D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79 (72, 85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B573F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77 (69, 85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EE44D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75 (68, 83)</w:t>
            </w:r>
          </w:p>
        </w:tc>
      </w:tr>
      <w:tr w:rsidR="00590783" w:rsidRPr="00590783" w14:paraId="2B42ED11" w14:textId="77777777" w:rsidTr="00590783">
        <w:trPr>
          <w:trHeight w:val="300"/>
        </w:trPr>
        <w:tc>
          <w:tcPr>
            <w:tcW w:w="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C932F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Femal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72BD9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,031 (37.7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9D909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40 (35.3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7E066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5,032 (46.9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87063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503 (37.4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C5CCF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801 (50.6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138AF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83 (35.3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84FFC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,035 (47.9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18283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82 (39.3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8C11F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697 (41.3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57A76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64 (34.3)</w:t>
            </w:r>
          </w:p>
        </w:tc>
      </w:tr>
      <w:tr w:rsidR="00590783" w:rsidRPr="00590783" w14:paraId="698C9D54" w14:textId="77777777" w:rsidTr="00590783">
        <w:trPr>
          <w:trHeight w:val="300"/>
        </w:trPr>
        <w:tc>
          <w:tcPr>
            <w:tcW w:w="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A7399" w14:textId="553F18E3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Hypertension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18B1F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676 (61.2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31C99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45 (86.9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CE87B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6690 (62.3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F9AC9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152 (85.7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204A2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929 (58.6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89F1C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422 (81.5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CA9FF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707 (79.0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277A5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429 (92.7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4F73D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341 (79.5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DDA92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441 (92.3)</w:t>
            </w:r>
          </w:p>
        </w:tc>
      </w:tr>
      <w:tr w:rsidR="00590783" w:rsidRPr="00590783" w14:paraId="5E6096BB" w14:textId="77777777" w:rsidTr="00590783">
        <w:trPr>
          <w:trHeight w:val="300"/>
        </w:trPr>
        <w:tc>
          <w:tcPr>
            <w:tcW w:w="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03861" w14:textId="522DE6C5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Atrial fibrillation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FDC33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449 (16.4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F46C7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76 (19.1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B0740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192 (20.4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1FC9C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34 (24.8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4EF1F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41 (15.2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65B3D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96 (18.5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73156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207 (55.8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CABF2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62 (56.6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D5EEB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677 (40.2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F4EE4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79 (37.4)</w:t>
            </w:r>
          </w:p>
        </w:tc>
      </w:tr>
      <w:tr w:rsidR="00590783" w:rsidRPr="00590783" w14:paraId="63CBE582" w14:textId="77777777" w:rsidTr="00590783">
        <w:trPr>
          <w:trHeight w:val="300"/>
        </w:trPr>
        <w:tc>
          <w:tcPr>
            <w:tcW w:w="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02CBC" w14:textId="529D93BE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Cancer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11578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586 (21.4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16905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82 (20.7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6C926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,110 (19.7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F729A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10 (23.0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C2F79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444 (28.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61144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22 (23.6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15584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703 (32.5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A6D83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51 (32.6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81C25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410 (24.3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CA451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23 (25.7)</w:t>
            </w:r>
          </w:p>
        </w:tc>
      </w:tr>
      <w:tr w:rsidR="00590783" w:rsidRPr="00590783" w14:paraId="55500A8A" w14:textId="77777777" w:rsidTr="00590783">
        <w:trPr>
          <w:trHeight w:val="300"/>
        </w:trPr>
        <w:tc>
          <w:tcPr>
            <w:tcW w:w="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9CE30" w14:textId="3913C083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COPD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7C301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939 (34.3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0E6B7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55 (39.0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FBCCB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762 (25.7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A8812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83 (28.5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2E997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621 (39.2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81189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89 (36.5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579C8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023 (47.3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DAC4C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35 (50.8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7B3C1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641 (38.0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7CC47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96 (41.0)</w:t>
            </w:r>
          </w:p>
        </w:tc>
      </w:tr>
      <w:tr w:rsidR="00590783" w:rsidRPr="00590783" w14:paraId="2C293E73" w14:textId="77777777" w:rsidTr="00590783">
        <w:trPr>
          <w:trHeight w:val="300"/>
        </w:trPr>
        <w:tc>
          <w:tcPr>
            <w:tcW w:w="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73942" w14:textId="39BE3CC3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CKD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C6002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25 (4.6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C0E10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71 (17.9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42D6B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412 (3.8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F1ECB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76 (13.1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D0436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32 (8.3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75F21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12 (21.6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92623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84 (13.1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912E9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34 (28.9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75AC6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22 (13.2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22782" w14:textId="77777777" w:rsidR="00590783" w:rsidRPr="00590783" w:rsidRDefault="00590783" w:rsidP="0059078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590783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55 (32.4)</w:t>
            </w:r>
          </w:p>
        </w:tc>
      </w:tr>
    </w:tbl>
    <w:p w14:paraId="65F10C85" w14:textId="77777777" w:rsidR="00E612DB" w:rsidRPr="00E612DB" w:rsidRDefault="00E612DB" w:rsidP="00E612DB">
      <w:pPr>
        <w:spacing w:line="360" w:lineRule="auto"/>
        <w:rPr>
          <w:b/>
          <w:bCs/>
          <w:lang w:val="en-US"/>
        </w:rPr>
      </w:pPr>
    </w:p>
    <w:p w14:paraId="6B7A25CD" w14:textId="36B47E9D" w:rsidR="00E612DB" w:rsidRPr="002A122A" w:rsidRDefault="00E612DB" w:rsidP="00E612DB">
      <w:pPr>
        <w:rPr>
          <w:rFonts w:eastAsia="Calibri"/>
          <w:sz w:val="22"/>
          <w:szCs w:val="22"/>
          <w:lang w:val="en-US"/>
        </w:rPr>
      </w:pPr>
      <w:r w:rsidRPr="002A122A">
        <w:rPr>
          <w:rFonts w:eastAsia="Calibri"/>
          <w:sz w:val="22"/>
          <w:szCs w:val="22"/>
          <w:lang w:val="en-US"/>
        </w:rPr>
        <w:t>Abbreviations:</w:t>
      </w:r>
      <w:r>
        <w:rPr>
          <w:rFonts w:eastAsia="Calibri"/>
          <w:sz w:val="22"/>
          <w:szCs w:val="22"/>
          <w:lang w:val="en-US"/>
        </w:rPr>
        <w:t xml:space="preserve"> IQR: interquartile range, </w:t>
      </w:r>
      <w:r w:rsidRPr="002A122A">
        <w:rPr>
          <w:rFonts w:eastAsia="Calibri"/>
          <w:sz w:val="22"/>
          <w:szCs w:val="22"/>
          <w:lang w:val="en-US"/>
        </w:rPr>
        <w:t xml:space="preserve">T2D: type 2 diabetes, </w:t>
      </w:r>
      <w:r>
        <w:rPr>
          <w:rFonts w:eastAsia="Calibri"/>
          <w:sz w:val="22"/>
          <w:szCs w:val="22"/>
          <w:lang w:val="en-US"/>
        </w:rPr>
        <w:t xml:space="preserve">MI: myocardial infarction, PAD: peripheral artery disease, HF: heart failure, </w:t>
      </w:r>
      <w:r w:rsidRPr="00E612DB">
        <w:rPr>
          <w:rFonts w:eastAsia="Calibri"/>
          <w:sz w:val="22"/>
          <w:szCs w:val="22"/>
          <w:lang w:val="en-US"/>
        </w:rPr>
        <w:t>COPD: chronic obstructive pulmonary disease, CKD: chronic kidney disease</w:t>
      </w:r>
      <w:r w:rsidR="00AF5A0B">
        <w:rPr>
          <w:rFonts w:eastAsia="Calibri"/>
          <w:sz w:val="22"/>
          <w:szCs w:val="22"/>
          <w:lang w:val="en-US"/>
        </w:rPr>
        <w:t>, =&gt; 2 CVD’s: a combination of 2 or more cardiovascular disease subtypes.</w:t>
      </w:r>
    </w:p>
    <w:p w14:paraId="4F43AB4D" w14:textId="720F9AF0" w:rsidR="00387A81" w:rsidRDefault="00387A81">
      <w:pPr>
        <w:rPr>
          <w:iCs/>
          <w:lang w:val="en-US"/>
        </w:rPr>
      </w:pPr>
    </w:p>
    <w:p w14:paraId="5BB7CD97" w14:textId="355702FB" w:rsidR="00387A81" w:rsidRDefault="00387A81">
      <w:pPr>
        <w:rPr>
          <w:iCs/>
          <w:lang w:val="en-US"/>
        </w:rPr>
      </w:pPr>
    </w:p>
    <w:p w14:paraId="661A2AF4" w14:textId="14EEAF54" w:rsidR="00387A81" w:rsidRDefault="00387A81">
      <w:pPr>
        <w:rPr>
          <w:iCs/>
          <w:lang w:val="en-US"/>
        </w:rPr>
      </w:pPr>
    </w:p>
    <w:p w14:paraId="23C8F771" w14:textId="6FC9804A" w:rsidR="00387A81" w:rsidRDefault="00387A81">
      <w:pPr>
        <w:rPr>
          <w:iCs/>
          <w:lang w:val="en-US"/>
        </w:rPr>
      </w:pPr>
    </w:p>
    <w:p w14:paraId="204B99B6" w14:textId="0F54944A" w:rsidR="00387A81" w:rsidRDefault="00387A81">
      <w:pPr>
        <w:rPr>
          <w:iCs/>
          <w:lang w:val="en-US"/>
        </w:rPr>
      </w:pPr>
    </w:p>
    <w:p w14:paraId="3AC9A510" w14:textId="64CE29E8" w:rsidR="00387A81" w:rsidRDefault="00387A81">
      <w:pPr>
        <w:rPr>
          <w:iCs/>
          <w:lang w:val="en-US"/>
        </w:rPr>
      </w:pPr>
    </w:p>
    <w:p w14:paraId="542A93FA" w14:textId="007BD0D7" w:rsidR="00387A81" w:rsidRDefault="00387A81">
      <w:pPr>
        <w:rPr>
          <w:iCs/>
          <w:lang w:val="en-US"/>
        </w:rPr>
      </w:pPr>
    </w:p>
    <w:p w14:paraId="7D3A326E" w14:textId="77777777" w:rsidR="00590783" w:rsidRDefault="00590783">
      <w:pPr>
        <w:rPr>
          <w:iCs/>
          <w:lang w:val="en-US"/>
        </w:rPr>
        <w:sectPr w:rsidR="00590783" w:rsidSect="00590783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</w:p>
    <w:p w14:paraId="02BFBAE7" w14:textId="77777777" w:rsidR="00387A81" w:rsidRPr="00D71B40" w:rsidRDefault="00387A81">
      <w:pPr>
        <w:rPr>
          <w:iCs/>
          <w:lang w:val="en-US"/>
        </w:rPr>
      </w:pPr>
    </w:p>
    <w:p w14:paraId="7E6B59C2" w14:textId="0F1104AA" w:rsidR="007A2C2A" w:rsidRDefault="008A335C" w:rsidP="00AD0E13">
      <w:pPr>
        <w:spacing w:line="360" w:lineRule="auto"/>
        <w:jc w:val="center"/>
        <w:rPr>
          <w:lang w:val="en-GB"/>
        </w:rPr>
      </w:pPr>
      <w:r>
        <w:rPr>
          <w:rFonts w:eastAsia="Calibri"/>
          <w:noProof/>
          <w:sz w:val="22"/>
          <w:szCs w:val="22"/>
          <w:lang w:val="en-US"/>
        </w:rPr>
        <w:drawing>
          <wp:inline distT="0" distB="0" distL="0" distR="0" wp14:anchorId="1AECB817" wp14:editId="065F0507">
            <wp:extent cx="5636988" cy="6070600"/>
            <wp:effectExtent l="0" t="0" r="1905" b="63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130" b="16656"/>
                    <a:stretch/>
                  </pic:blipFill>
                  <pic:spPr bwMode="auto">
                    <a:xfrm>
                      <a:off x="0" y="0"/>
                      <a:ext cx="5642592" cy="60766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5C7638" w14:textId="6F302266" w:rsidR="00387A81" w:rsidRDefault="00387A81" w:rsidP="00ED1934">
      <w:pPr>
        <w:spacing w:line="360" w:lineRule="auto"/>
        <w:rPr>
          <w:lang w:val="en-GB"/>
        </w:rPr>
      </w:pPr>
    </w:p>
    <w:p w14:paraId="24A49E04" w14:textId="7FF910EA" w:rsidR="00387A81" w:rsidRPr="00387A81" w:rsidRDefault="00387A81" w:rsidP="0083411E">
      <w:pPr>
        <w:spacing w:line="360" w:lineRule="auto"/>
        <w:jc w:val="both"/>
        <w:rPr>
          <w:lang w:val="en-US"/>
        </w:rPr>
      </w:pPr>
      <w:r>
        <w:rPr>
          <w:rFonts w:eastAsia="Calibri"/>
          <w:b/>
          <w:bCs/>
          <w:lang w:val="en-GB"/>
        </w:rPr>
        <w:t>Figure S1</w:t>
      </w:r>
      <w:r>
        <w:rPr>
          <w:rFonts w:eastAsia="Calibri"/>
          <w:lang w:val="en-GB"/>
        </w:rPr>
        <w:t xml:space="preserve">: Crude incidence rates and adjusted incidence rate ratios of depression among subtypes of cardiovascular disease </w:t>
      </w:r>
      <w:r w:rsidR="008A335C">
        <w:rPr>
          <w:rFonts w:eastAsia="Calibri"/>
          <w:lang w:val="en-GB"/>
        </w:rPr>
        <w:t xml:space="preserve">with type 2 diabetes </w:t>
      </w:r>
      <w:r>
        <w:rPr>
          <w:rFonts w:eastAsia="Calibri"/>
          <w:lang w:val="en-GB"/>
        </w:rPr>
        <w:t>compared to subtypes of cardiovascular disease free of type 2 diabetes according to age</w:t>
      </w:r>
      <w:r w:rsidR="00850E09">
        <w:rPr>
          <w:rFonts w:eastAsia="Calibri"/>
          <w:lang w:val="en-GB"/>
        </w:rPr>
        <w:t xml:space="preserve"> </w:t>
      </w:r>
      <w:r>
        <w:rPr>
          <w:rFonts w:eastAsia="Calibri"/>
          <w:lang w:val="en-GB"/>
        </w:rPr>
        <w:t>groups. The incidence rate ratios were adjusted for age, gender, educational level, living situation, and comorbidities (</w:t>
      </w:r>
      <w:r w:rsidRPr="001879A9">
        <w:rPr>
          <w:lang w:val="en-US"/>
        </w:rPr>
        <w:t>atrial fibrillation, cancer, chronic obstructive pulmonary disease, hypertension, chronic kidney disease</w:t>
      </w:r>
      <w:r>
        <w:rPr>
          <w:lang w:val="en-US"/>
        </w:rPr>
        <w:t xml:space="preserve"> and liver disease).</w:t>
      </w:r>
      <w:r>
        <w:rPr>
          <w:rFonts w:eastAsia="Calibri"/>
          <w:lang w:val="en-GB"/>
        </w:rPr>
        <w:t xml:space="preserve"> Abbreviations: T2D: type 2 diabetes, CVD: cardiovascular disease, PY: person-years, IR: incidence rate per 1000 person years, CI: confidence interval, MI: myocardial infarction, HF: heart failure, PAD: peripheral artery disease.</w:t>
      </w:r>
      <w:bookmarkStart w:id="0" w:name="_GoBack"/>
      <w:bookmarkEnd w:id="0"/>
    </w:p>
    <w:sectPr w:rsidR="00387A81" w:rsidRPr="00387A81" w:rsidSect="0059078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9EA017" w14:textId="77777777" w:rsidR="00590783" w:rsidRDefault="00590783" w:rsidP="00590783">
      <w:r>
        <w:separator/>
      </w:r>
    </w:p>
  </w:endnote>
  <w:endnote w:type="continuationSeparator" w:id="0">
    <w:p w14:paraId="052DBC07" w14:textId="77777777" w:rsidR="00590783" w:rsidRDefault="00590783" w:rsidP="005907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7F6D2D" w14:textId="77777777" w:rsidR="00590783" w:rsidRDefault="0059078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79B2F9" w14:textId="77777777" w:rsidR="00590783" w:rsidRDefault="0059078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5F9FD0" w14:textId="77777777" w:rsidR="00590783" w:rsidRDefault="0059078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863A49" w14:textId="77777777" w:rsidR="00590783" w:rsidRDefault="00590783" w:rsidP="00590783">
      <w:r>
        <w:separator/>
      </w:r>
    </w:p>
  </w:footnote>
  <w:footnote w:type="continuationSeparator" w:id="0">
    <w:p w14:paraId="7C38A54D" w14:textId="77777777" w:rsidR="00590783" w:rsidRDefault="00590783" w:rsidP="0059078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AB48B5" w14:textId="77777777" w:rsidR="00590783" w:rsidRDefault="0059078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96F733" w14:textId="77777777" w:rsidR="00590783" w:rsidRDefault="0059078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C9B8B5" w14:textId="77777777" w:rsidR="00590783" w:rsidRDefault="0059078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87D0B2B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E7E4A7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1C2D27E0"/>
    <w:multiLevelType w:val="hybridMultilevel"/>
    <w:tmpl w:val="B4E6680E"/>
    <w:lvl w:ilvl="0" w:tplc="B2108758">
      <w:start w:val="95"/>
      <w:numFmt w:val="bullet"/>
      <w:lvlText w:val=""/>
      <w:lvlJc w:val="left"/>
      <w:pPr>
        <w:ind w:left="39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3" w15:restartNumberingAfterBreak="0">
    <w:nsid w:val="22B946C8"/>
    <w:multiLevelType w:val="hybridMultilevel"/>
    <w:tmpl w:val="FE8E4144"/>
    <w:lvl w:ilvl="0" w:tplc="B99870EE">
      <w:start w:val="9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8D01C7"/>
    <w:multiLevelType w:val="hybridMultilevel"/>
    <w:tmpl w:val="0156ADE8"/>
    <w:lvl w:ilvl="0" w:tplc="60C275D6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3E7B2B"/>
    <w:multiLevelType w:val="hybridMultilevel"/>
    <w:tmpl w:val="69AEAF06"/>
    <w:lvl w:ilvl="0" w:tplc="3A10CB6C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6E55E5"/>
    <w:multiLevelType w:val="hybridMultilevel"/>
    <w:tmpl w:val="77B606DE"/>
    <w:lvl w:ilvl="0" w:tplc="5748C02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3F69FF"/>
    <w:multiLevelType w:val="hybridMultilevel"/>
    <w:tmpl w:val="634E4028"/>
    <w:lvl w:ilvl="0" w:tplc="FB2C5CB8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7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76D"/>
    <w:rsid w:val="00000C66"/>
    <w:rsid w:val="00062DA3"/>
    <w:rsid w:val="00087DA1"/>
    <w:rsid w:val="000A25DB"/>
    <w:rsid w:val="000B7103"/>
    <w:rsid w:val="000D270C"/>
    <w:rsid w:val="000E2404"/>
    <w:rsid w:val="001747AE"/>
    <w:rsid w:val="00187F83"/>
    <w:rsid w:val="00200F61"/>
    <w:rsid w:val="00204F0A"/>
    <w:rsid w:val="002A122A"/>
    <w:rsid w:val="002E15B4"/>
    <w:rsid w:val="003276FA"/>
    <w:rsid w:val="00380924"/>
    <w:rsid w:val="00387A81"/>
    <w:rsid w:val="003C255D"/>
    <w:rsid w:val="004332D6"/>
    <w:rsid w:val="00437676"/>
    <w:rsid w:val="00451E26"/>
    <w:rsid w:val="004C2289"/>
    <w:rsid w:val="00534476"/>
    <w:rsid w:val="00534A6C"/>
    <w:rsid w:val="00573791"/>
    <w:rsid w:val="00590783"/>
    <w:rsid w:val="00593488"/>
    <w:rsid w:val="005936EF"/>
    <w:rsid w:val="005D3B56"/>
    <w:rsid w:val="00603D0E"/>
    <w:rsid w:val="00675F75"/>
    <w:rsid w:val="006C0C5C"/>
    <w:rsid w:val="00720844"/>
    <w:rsid w:val="00776509"/>
    <w:rsid w:val="007A2C2A"/>
    <w:rsid w:val="007A7D98"/>
    <w:rsid w:val="0080067E"/>
    <w:rsid w:val="0080421C"/>
    <w:rsid w:val="0081344E"/>
    <w:rsid w:val="00813C33"/>
    <w:rsid w:val="00813FB8"/>
    <w:rsid w:val="0083411E"/>
    <w:rsid w:val="00850E09"/>
    <w:rsid w:val="008547A1"/>
    <w:rsid w:val="0086163D"/>
    <w:rsid w:val="008763B4"/>
    <w:rsid w:val="008A335C"/>
    <w:rsid w:val="008B584C"/>
    <w:rsid w:val="008B776D"/>
    <w:rsid w:val="008F7916"/>
    <w:rsid w:val="00913D15"/>
    <w:rsid w:val="00916145"/>
    <w:rsid w:val="00956D0E"/>
    <w:rsid w:val="00975E4C"/>
    <w:rsid w:val="009A014C"/>
    <w:rsid w:val="009B2653"/>
    <w:rsid w:val="00A417BB"/>
    <w:rsid w:val="00A83F2B"/>
    <w:rsid w:val="00AD0E13"/>
    <w:rsid w:val="00AF0E01"/>
    <w:rsid w:val="00AF5A0B"/>
    <w:rsid w:val="00B41C95"/>
    <w:rsid w:val="00B53C97"/>
    <w:rsid w:val="00B54083"/>
    <w:rsid w:val="00BB4901"/>
    <w:rsid w:val="00BB7F21"/>
    <w:rsid w:val="00BC70AB"/>
    <w:rsid w:val="00BD17E6"/>
    <w:rsid w:val="00BD3E13"/>
    <w:rsid w:val="00C12F4B"/>
    <w:rsid w:val="00C247D4"/>
    <w:rsid w:val="00CF6DB9"/>
    <w:rsid w:val="00D0232F"/>
    <w:rsid w:val="00D131D4"/>
    <w:rsid w:val="00D33AE9"/>
    <w:rsid w:val="00D64E6F"/>
    <w:rsid w:val="00D71B40"/>
    <w:rsid w:val="00DD1E99"/>
    <w:rsid w:val="00DD5977"/>
    <w:rsid w:val="00E06082"/>
    <w:rsid w:val="00E329BE"/>
    <w:rsid w:val="00E612DB"/>
    <w:rsid w:val="00E62C95"/>
    <w:rsid w:val="00E672A6"/>
    <w:rsid w:val="00E730DC"/>
    <w:rsid w:val="00E836CC"/>
    <w:rsid w:val="00EA636B"/>
    <w:rsid w:val="00ED1934"/>
    <w:rsid w:val="00ED711E"/>
    <w:rsid w:val="00EE1249"/>
    <w:rsid w:val="00EF6823"/>
    <w:rsid w:val="00F0110F"/>
    <w:rsid w:val="00F753A1"/>
    <w:rsid w:val="00FA625F"/>
    <w:rsid w:val="00FB1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254095D"/>
  <w15:chartTrackingRefBased/>
  <w15:docId w15:val="{C0FEA474-9D9C-430E-B09A-BF4E3CD2C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776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078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078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078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776D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B776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81344E"/>
    <w:pPr>
      <w:ind w:left="720"/>
      <w:contextualSpacing/>
    </w:pPr>
  </w:style>
  <w:style w:type="table" w:customStyle="1" w:styleId="Tabel-Gitter1">
    <w:name w:val="Tabel - Gitter1"/>
    <w:basedOn w:val="TableNormal"/>
    <w:next w:val="TableGrid"/>
    <w:uiPriority w:val="59"/>
    <w:rsid w:val="00EF6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71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11E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ED19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ED1934"/>
    <w:pPr>
      <w:suppressAutoHyphens/>
    </w:pPr>
    <w:rPr>
      <w:rFonts w:eastAsia="MS Minch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ED1934"/>
    <w:rPr>
      <w:rFonts w:ascii="Times New Roman" w:eastAsia="MS Mincho" w:hAnsi="Times New Roman" w:cs="Times New Roman"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916145"/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16145"/>
    <w:rPr>
      <w:rFonts w:ascii="Consolas" w:hAnsi="Consolas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2A6"/>
    <w:pPr>
      <w:suppressAutoHyphens w:val="0"/>
    </w:pPr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2A6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ListBullet">
    <w:name w:val="List Bullet"/>
    <w:basedOn w:val="Normal"/>
    <w:uiPriority w:val="99"/>
    <w:semiHidden/>
    <w:unhideWhenUsed/>
    <w:rsid w:val="00590783"/>
    <w:pPr>
      <w:numPr>
        <w:numId w:val="7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590783"/>
    <w:pPr>
      <w:numPr>
        <w:numId w:val="8"/>
      </w:numPr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9078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078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078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90783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0783"/>
    <w:rPr>
      <w:rFonts w:ascii="Times New Roman" w:eastAsiaTheme="minorEastAs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90783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0783"/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70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7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1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8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743FCA-BF72-48B8-93B9-0117A51A44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1</TotalTime>
  <Pages>7</Pages>
  <Words>2102</Words>
  <Characters>11983</Characters>
  <Application>Microsoft Office Word</Application>
  <DocSecurity>0</DocSecurity>
  <Lines>99</Lines>
  <Paragraphs>2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chra Zareini</dc:creator>
  <cp:keywords/>
  <dc:description/>
  <cp:lastModifiedBy>Jeeva B.</cp:lastModifiedBy>
  <cp:revision>38</cp:revision>
  <dcterms:created xsi:type="dcterms:W3CDTF">2022-11-18T10:51:00Z</dcterms:created>
  <dcterms:modified xsi:type="dcterms:W3CDTF">2023-09-26T14:28:00Z</dcterms:modified>
</cp:coreProperties>
</file>